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04624" w14:textId="046B0678" w:rsidR="00FD6133" w:rsidRPr="00FD6133" w:rsidRDefault="000D4428" w:rsidP="00FD6133">
      <w:pPr>
        <w:rPr>
          <w:b/>
          <w:bCs/>
          <w:sz w:val="32"/>
          <w:szCs w:val="32"/>
          <w:u w:val="single"/>
        </w:rPr>
      </w:pPr>
      <w:r w:rsidRPr="00FD6133">
        <w:rPr>
          <w:b/>
          <w:bCs/>
          <w:sz w:val="32"/>
          <w:szCs w:val="32"/>
          <w:u w:val="single"/>
        </w:rPr>
        <w:t xml:space="preserve">Supplementary Material: </w:t>
      </w:r>
      <w:r w:rsidR="00FD6133" w:rsidRPr="00FD6133">
        <w:rPr>
          <w:b/>
          <w:bCs/>
          <w:sz w:val="32"/>
          <w:szCs w:val="32"/>
          <w:u w:val="single"/>
        </w:rPr>
        <w:t>Examining personality dimensions in rats using a caregiver questionnaire</w:t>
      </w:r>
    </w:p>
    <w:p w14:paraId="3DF9A000" w14:textId="77777777" w:rsidR="00FD6133" w:rsidRPr="00FD6133" w:rsidRDefault="00FD6133" w:rsidP="00FD6133">
      <w:pPr>
        <w:rPr>
          <w:sz w:val="28"/>
          <w:szCs w:val="28"/>
        </w:rPr>
      </w:pPr>
      <w:r w:rsidRPr="00FD6133">
        <w:rPr>
          <w:sz w:val="28"/>
          <w:szCs w:val="28"/>
        </w:rPr>
        <w:t>Holly Brooks</w:t>
      </w:r>
      <w:r w:rsidRPr="00FD6133">
        <w:rPr>
          <w:sz w:val="28"/>
          <w:szCs w:val="28"/>
          <w:vertAlign w:val="superscript"/>
        </w:rPr>
        <w:t>1</w:t>
      </w:r>
      <w:r w:rsidRPr="00FD6133">
        <w:rPr>
          <w:sz w:val="28"/>
          <w:szCs w:val="28"/>
        </w:rPr>
        <w:t>, Molly Davidson</w:t>
      </w:r>
      <w:r w:rsidRPr="00FD6133">
        <w:rPr>
          <w:sz w:val="28"/>
          <w:szCs w:val="28"/>
          <w:vertAlign w:val="superscript"/>
        </w:rPr>
        <w:t>1</w:t>
      </w:r>
      <w:r w:rsidRPr="00FD6133">
        <w:rPr>
          <w:sz w:val="28"/>
          <w:szCs w:val="28"/>
        </w:rPr>
        <w:t>, Michael Mendl</w:t>
      </w:r>
      <w:r w:rsidRPr="00FD6133">
        <w:rPr>
          <w:sz w:val="28"/>
          <w:szCs w:val="28"/>
          <w:vertAlign w:val="superscript"/>
        </w:rPr>
        <w:t>1*,</w:t>
      </w:r>
      <w:r w:rsidRPr="00FD6133">
        <w:rPr>
          <w:sz w:val="28"/>
          <w:szCs w:val="28"/>
        </w:rPr>
        <w:t xml:space="preserve"> Vikki Neville</w:t>
      </w:r>
      <w:r w:rsidRPr="00FD6133">
        <w:rPr>
          <w:sz w:val="28"/>
          <w:szCs w:val="28"/>
          <w:vertAlign w:val="superscript"/>
        </w:rPr>
        <w:t>1*+</w:t>
      </w:r>
    </w:p>
    <w:p w14:paraId="2C7BF21F" w14:textId="77777777" w:rsidR="00FD6133" w:rsidRPr="00FD6133" w:rsidRDefault="00FD6133" w:rsidP="00FD6133">
      <w:pPr>
        <w:rPr>
          <w:sz w:val="28"/>
          <w:szCs w:val="28"/>
        </w:rPr>
      </w:pPr>
      <w:r w:rsidRPr="00FD6133">
        <w:rPr>
          <w:sz w:val="28"/>
          <w:szCs w:val="28"/>
          <w:vertAlign w:val="superscript"/>
        </w:rPr>
        <w:t>1</w:t>
      </w:r>
      <w:r w:rsidRPr="00FD6133">
        <w:rPr>
          <w:sz w:val="28"/>
          <w:szCs w:val="28"/>
        </w:rPr>
        <w:t>Animal Welfare and Behaviour Research Group, Bristol Veterinary School, University of Bristol, Bristol BS40 5DU, UK</w:t>
      </w:r>
    </w:p>
    <w:p w14:paraId="2A046C19" w14:textId="77777777" w:rsidR="00FD6133" w:rsidRPr="00FD6133" w:rsidRDefault="00FD6133" w:rsidP="00FD6133">
      <w:pPr>
        <w:rPr>
          <w:sz w:val="28"/>
          <w:szCs w:val="28"/>
        </w:rPr>
      </w:pPr>
      <w:r w:rsidRPr="00FD6133">
        <w:rPr>
          <w:sz w:val="28"/>
          <w:szCs w:val="28"/>
        </w:rPr>
        <w:t>* Equal contribution</w:t>
      </w:r>
    </w:p>
    <w:p w14:paraId="3DF8B85D" w14:textId="5F7288BB" w:rsidR="00FD6133" w:rsidRPr="00FD6133" w:rsidRDefault="00FD6133" w:rsidP="00FD6133">
      <w:pPr>
        <w:rPr>
          <w:sz w:val="28"/>
          <w:szCs w:val="28"/>
        </w:rPr>
      </w:pPr>
      <w:r w:rsidRPr="00FD6133">
        <w:rPr>
          <w:sz w:val="28"/>
          <w:szCs w:val="28"/>
        </w:rPr>
        <w:t xml:space="preserve">+ Corresponding author: </w:t>
      </w:r>
      <w:r w:rsidRPr="00FD6133">
        <w:rPr>
          <w:sz w:val="28"/>
          <w:szCs w:val="28"/>
        </w:rPr>
        <w:t>vikki.neville@bristol.ac.uk</w:t>
      </w:r>
    </w:p>
    <w:p w14:paraId="0263BDBE" w14:textId="77777777" w:rsidR="00FD6133" w:rsidRPr="00FD6133" w:rsidRDefault="00FD6133" w:rsidP="00FD6133">
      <w:pPr>
        <w:rPr>
          <w:sz w:val="28"/>
          <w:szCs w:val="28"/>
        </w:rPr>
      </w:pPr>
    </w:p>
    <w:p w14:paraId="19C6679C" w14:textId="502AB624" w:rsidR="000D4428" w:rsidRDefault="00FD6133" w:rsidP="00FD6133">
      <w:pPr>
        <w:rPr>
          <w:b/>
          <w:bCs/>
          <w:u w:val="single"/>
        </w:rPr>
      </w:pPr>
      <w:r>
        <w:rPr>
          <w:b/>
          <w:bCs/>
          <w:u w:val="single"/>
        </w:rPr>
        <w:br w:type="page"/>
      </w:r>
    </w:p>
    <w:p w14:paraId="20829294" w14:textId="0479C9D4" w:rsidR="00A46EE0" w:rsidRPr="00FA7B47" w:rsidRDefault="00A46EE0">
      <w:pPr>
        <w:rPr>
          <w:b/>
          <w:bCs/>
          <w:sz w:val="32"/>
          <w:szCs w:val="32"/>
          <w:u w:val="single"/>
        </w:rPr>
      </w:pPr>
      <w:r w:rsidRPr="00FA7B47">
        <w:rPr>
          <w:b/>
          <w:bCs/>
          <w:sz w:val="32"/>
          <w:szCs w:val="32"/>
          <w:u w:val="single"/>
        </w:rPr>
        <w:lastRenderedPageBreak/>
        <w:t xml:space="preserve">A: </w:t>
      </w:r>
      <w:r w:rsidR="00BE63AE" w:rsidRPr="00FA7B47">
        <w:rPr>
          <w:b/>
          <w:bCs/>
          <w:sz w:val="32"/>
          <w:szCs w:val="32"/>
          <w:u w:val="single"/>
        </w:rPr>
        <w:t>The survey questions</w:t>
      </w:r>
    </w:p>
    <w:p w14:paraId="4E2CB828" w14:textId="77777777" w:rsidR="008D2A1D" w:rsidRPr="008D2A1D" w:rsidRDefault="008D2A1D" w:rsidP="008D2A1D">
      <w:pPr>
        <w:rPr>
          <w:b/>
          <w:bCs/>
        </w:rPr>
      </w:pPr>
      <w:r w:rsidRPr="008D2A1D">
        <w:rPr>
          <w:b/>
          <w:bCs/>
        </w:rPr>
        <w:t>Please confirm you meet the following criteria before beginning the questionnaire.</w:t>
      </w:r>
    </w:p>
    <w:p w14:paraId="24A1B6F7" w14:textId="77777777" w:rsidR="008D2A1D" w:rsidRPr="008D2A1D" w:rsidRDefault="008D2A1D" w:rsidP="008D2A1D">
      <w:r w:rsidRPr="008D2A1D">
        <w:t>Participants must:</w:t>
      </w:r>
    </w:p>
    <w:p w14:paraId="6AF4F2CD" w14:textId="77777777" w:rsidR="008D2A1D" w:rsidRPr="008D2A1D" w:rsidRDefault="008D2A1D" w:rsidP="008D2A1D">
      <w:r w:rsidRPr="008D2A1D">
        <w:t>- be over 18</w:t>
      </w:r>
    </w:p>
    <w:p w14:paraId="521390D7" w14:textId="77777777" w:rsidR="008D2A1D" w:rsidRPr="008D2A1D" w:rsidRDefault="008D2A1D" w:rsidP="008D2A1D">
      <w:r w:rsidRPr="008D2A1D">
        <w:t>- reside within the UK</w:t>
      </w:r>
    </w:p>
    <w:p w14:paraId="53A87760" w14:textId="77777777" w:rsidR="008D2A1D" w:rsidRPr="008D2A1D" w:rsidRDefault="008D2A1D" w:rsidP="008D2A1D">
      <w:r w:rsidRPr="008D2A1D">
        <w:t>- currently own or work with rats</w:t>
      </w:r>
    </w:p>
    <w:p w14:paraId="7B254A43" w14:textId="6D197E23" w:rsidR="008D2A1D" w:rsidRPr="008D2A1D" w:rsidRDefault="008D2A1D" w:rsidP="008D2A1D">
      <w:r w:rsidRPr="008D2A1D">
        <w:t>- have owned/worked with at least 2 rats over the age of 6 months, for at least 1 year (specifically the species</w:t>
      </w:r>
      <w:r w:rsidRPr="008D2A1D">
        <w:t xml:space="preserve"> </w:t>
      </w:r>
      <w:r w:rsidRPr="008D2A1D">
        <w:t>Rattus norvegicus</w:t>
      </w:r>
      <w:r w:rsidRPr="008D2A1D">
        <w:t xml:space="preserve"> </w:t>
      </w:r>
      <w:r w:rsidRPr="008D2A1D">
        <w:t>commonly known as Brown, common, or fancy rats - i.e. not pouched rats)</w:t>
      </w:r>
    </w:p>
    <w:p w14:paraId="4572260F" w14:textId="609EE57F" w:rsidR="008D2A1D" w:rsidRDefault="008D2A1D" w:rsidP="008D2A1D">
      <w:pPr>
        <w:rPr>
          <w:b/>
          <w:bCs/>
        </w:rPr>
      </w:pPr>
      <w:r w:rsidRPr="008D2A1D">
        <w:rPr>
          <w:b/>
          <w:bCs/>
        </w:rPr>
        <w:t>I confirm that I meet the inclusion criteria for participation in this study.</w:t>
      </w:r>
    </w:p>
    <w:p w14:paraId="49135D40" w14:textId="2653BC80" w:rsidR="008D2A1D" w:rsidRPr="008D2A1D" w:rsidRDefault="008D2A1D" w:rsidP="008D2A1D">
      <w:sdt>
        <w:sdtPr>
          <w:id w:val="232433772"/>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t>Yes</w:t>
      </w:r>
    </w:p>
    <w:p w14:paraId="5996CDEE" w14:textId="03B060EA" w:rsidR="003E1E09" w:rsidRPr="002B0938" w:rsidRDefault="002B0938">
      <w:pPr>
        <w:rPr>
          <w:b/>
          <w:bCs/>
          <w:u w:val="single"/>
        </w:rPr>
      </w:pPr>
      <w:r w:rsidRPr="002B0938">
        <w:rPr>
          <w:b/>
          <w:bCs/>
          <w:u w:val="single"/>
        </w:rPr>
        <w:t>These questions relate to YOU</w:t>
      </w:r>
    </w:p>
    <w:p w14:paraId="74C2C5CD" w14:textId="494C1F71" w:rsidR="002B0938" w:rsidRPr="002B0938" w:rsidRDefault="002B0938">
      <w:pPr>
        <w:rPr>
          <w:b/>
          <w:bCs/>
        </w:rPr>
      </w:pPr>
      <w:r w:rsidRPr="002B0938">
        <w:rPr>
          <w:b/>
          <w:bCs/>
        </w:rPr>
        <w:t>What is your gender?</w:t>
      </w:r>
    </w:p>
    <w:p w14:paraId="7395F8CC" w14:textId="21B780C4" w:rsidR="002B0938" w:rsidRDefault="00FA7B47">
      <w:sdt>
        <w:sdtPr>
          <w:id w:val="116110258"/>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Female</w:t>
      </w:r>
    </w:p>
    <w:p w14:paraId="04305ADB" w14:textId="01333ED8" w:rsidR="002B0938" w:rsidRDefault="00FA7B47" w:rsidP="002B0938">
      <w:sdt>
        <w:sdtPr>
          <w:id w:val="-1894714"/>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Male</w:t>
      </w:r>
    </w:p>
    <w:p w14:paraId="49A23394" w14:textId="5F13089C" w:rsidR="002B0938" w:rsidRDefault="00FA7B47" w:rsidP="002B0938">
      <w:sdt>
        <w:sdtPr>
          <w:id w:val="-1674330843"/>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Prefer not to say</w:t>
      </w:r>
    </w:p>
    <w:p w14:paraId="5F2B98BD" w14:textId="40B37D7D" w:rsidR="002B0938" w:rsidRDefault="00FA7B47" w:rsidP="002B0938">
      <w:sdt>
        <w:sdtPr>
          <w:id w:val="-582839259"/>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Other</w:t>
      </w:r>
    </w:p>
    <w:p w14:paraId="3700C4A6" w14:textId="1BAEEF76" w:rsidR="002B0938" w:rsidRPr="00661634" w:rsidRDefault="002B0938" w:rsidP="002B0938">
      <w:pPr>
        <w:rPr>
          <w:b/>
          <w:bCs/>
        </w:rPr>
      </w:pPr>
      <w:r w:rsidRPr="00661634">
        <w:rPr>
          <w:b/>
          <w:bCs/>
        </w:rPr>
        <w:t>How old are you?</w:t>
      </w:r>
    </w:p>
    <w:p w14:paraId="7852069E" w14:textId="5FF10487" w:rsidR="002B0938" w:rsidRDefault="00FA7B47" w:rsidP="002B0938">
      <w:sdt>
        <w:sdtPr>
          <w:id w:val="-643201964"/>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18-21</w:t>
      </w:r>
    </w:p>
    <w:p w14:paraId="0C3BD228" w14:textId="5A680AA3" w:rsidR="002B0938" w:rsidRDefault="00FA7B47" w:rsidP="002B0938">
      <w:sdt>
        <w:sdtPr>
          <w:id w:val="-72821435"/>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22-30</w:t>
      </w:r>
    </w:p>
    <w:p w14:paraId="497BC512" w14:textId="6F8FB039" w:rsidR="002B0938" w:rsidRDefault="00FA7B47" w:rsidP="002B0938">
      <w:sdt>
        <w:sdtPr>
          <w:id w:val="-604809394"/>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31-40</w:t>
      </w:r>
    </w:p>
    <w:p w14:paraId="5AA6308D" w14:textId="500112D4" w:rsidR="002B0938" w:rsidRDefault="00FA7B47" w:rsidP="002B0938">
      <w:sdt>
        <w:sdtPr>
          <w:id w:val="1485281594"/>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41-50</w:t>
      </w:r>
    </w:p>
    <w:p w14:paraId="5EE6EAA3" w14:textId="6331A09C" w:rsidR="002B0938" w:rsidRDefault="00FA7B47" w:rsidP="002B0938">
      <w:sdt>
        <w:sdtPr>
          <w:id w:val="1070927656"/>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51-60</w:t>
      </w:r>
    </w:p>
    <w:p w14:paraId="4FAC08C4" w14:textId="59461485" w:rsidR="002B0938" w:rsidRDefault="00FA7B47" w:rsidP="002B0938">
      <w:sdt>
        <w:sdtPr>
          <w:id w:val="-251822335"/>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61-70</w:t>
      </w:r>
    </w:p>
    <w:p w14:paraId="01D7F64D" w14:textId="3729B183" w:rsidR="002B0938" w:rsidRDefault="00FA7B47" w:rsidP="002B0938">
      <w:sdt>
        <w:sdtPr>
          <w:id w:val="700594105"/>
          <w14:checkbox>
            <w14:checked w14:val="0"/>
            <w14:checkedState w14:val="2612" w14:font="MS Gothic"/>
            <w14:uncheckedState w14:val="2610" w14:font="MS Gothic"/>
          </w14:checkbox>
        </w:sdtPr>
        <w:sdtEndPr/>
        <w:sdtContent>
          <w:r w:rsidR="002B0938">
            <w:rPr>
              <w:rFonts w:ascii="MS Gothic" w:eastAsia="MS Gothic" w:hAnsi="MS Gothic" w:hint="eastAsia"/>
            </w:rPr>
            <w:t>☐</w:t>
          </w:r>
        </w:sdtContent>
      </w:sdt>
      <w:r w:rsidR="002B0938">
        <w:t xml:space="preserve"> 71+</w:t>
      </w:r>
    </w:p>
    <w:p w14:paraId="0AC16E0E" w14:textId="684BAB30" w:rsidR="00661634" w:rsidRPr="00661634" w:rsidRDefault="00661634" w:rsidP="00661634">
      <w:pPr>
        <w:rPr>
          <w:b/>
          <w:bCs/>
        </w:rPr>
      </w:pPr>
      <w:r w:rsidRPr="00661634">
        <w:rPr>
          <w:b/>
          <w:bCs/>
        </w:rPr>
        <w:t xml:space="preserve">How </w:t>
      </w:r>
      <w:r>
        <w:rPr>
          <w:b/>
          <w:bCs/>
        </w:rPr>
        <w:t>long have you owned/worked with rats</w:t>
      </w:r>
      <w:r w:rsidRPr="00661634">
        <w:rPr>
          <w:b/>
          <w:bCs/>
        </w:rPr>
        <w:t>?</w:t>
      </w:r>
    </w:p>
    <w:p w14:paraId="39A7D0F3" w14:textId="3EA92DAF" w:rsidR="00661634" w:rsidRDefault="00FA7B47" w:rsidP="00661634">
      <w:sdt>
        <w:sdtPr>
          <w:id w:val="-284360896"/>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12 months or less</w:t>
      </w:r>
    </w:p>
    <w:p w14:paraId="7607C727" w14:textId="5976330F" w:rsidR="00661634" w:rsidRDefault="00FA7B47" w:rsidP="00661634">
      <w:sdt>
        <w:sdtPr>
          <w:id w:val="-1125537408"/>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13-24 months</w:t>
      </w:r>
    </w:p>
    <w:p w14:paraId="23700AF2" w14:textId="7BE2FFA2" w:rsidR="00661634" w:rsidRDefault="00FA7B47" w:rsidP="00661634">
      <w:sdt>
        <w:sdtPr>
          <w:id w:val="-133497610"/>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25-36 months</w:t>
      </w:r>
    </w:p>
    <w:p w14:paraId="1C60AF6C" w14:textId="002871E9" w:rsidR="00661634" w:rsidRDefault="00FA7B47" w:rsidP="00661634">
      <w:sdt>
        <w:sdtPr>
          <w:id w:val="-835304464"/>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37-48 months</w:t>
      </w:r>
    </w:p>
    <w:p w14:paraId="44367CFA" w14:textId="716299CE" w:rsidR="00661634" w:rsidRDefault="00FA7B47" w:rsidP="00661634">
      <w:sdt>
        <w:sdtPr>
          <w:id w:val="-1742941420"/>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More than 48 months</w:t>
      </w:r>
    </w:p>
    <w:p w14:paraId="6EB3582A" w14:textId="77777777" w:rsidR="00661634" w:rsidRDefault="00661634">
      <w:r>
        <w:br w:type="page"/>
      </w:r>
    </w:p>
    <w:p w14:paraId="448D0B58" w14:textId="63BF5B5C" w:rsidR="00661634" w:rsidRPr="002B0938" w:rsidRDefault="00661634" w:rsidP="00661634">
      <w:pPr>
        <w:rPr>
          <w:b/>
          <w:bCs/>
          <w:u w:val="single"/>
        </w:rPr>
      </w:pPr>
      <w:r w:rsidRPr="002B0938">
        <w:rPr>
          <w:b/>
          <w:bCs/>
          <w:u w:val="single"/>
        </w:rPr>
        <w:lastRenderedPageBreak/>
        <w:t xml:space="preserve">These questions relate to </w:t>
      </w:r>
      <w:r>
        <w:rPr>
          <w:b/>
          <w:bCs/>
          <w:u w:val="single"/>
        </w:rPr>
        <w:t>the RAT</w:t>
      </w:r>
    </w:p>
    <w:p w14:paraId="27AB4AD5" w14:textId="16E409FD" w:rsidR="00661634" w:rsidRDefault="00661634" w:rsidP="00661634">
      <w:pPr>
        <w:rPr>
          <w:sz w:val="21"/>
          <w:szCs w:val="21"/>
        </w:rPr>
      </w:pPr>
      <w:r>
        <w:rPr>
          <w:sz w:val="21"/>
          <w:szCs w:val="21"/>
        </w:rPr>
        <w:t xml:space="preserve">Please now think about a rat that currently you own or work with whose name or ID number comes first alphabetically or numerically. If the rats you currently own or work with do not have a name or ID number, please just select one rat to think about at random. </w:t>
      </w:r>
    </w:p>
    <w:p w14:paraId="5B36B77B" w14:textId="4E2DDB81" w:rsidR="00661634" w:rsidRPr="002B0938" w:rsidRDefault="00661634" w:rsidP="00661634">
      <w:pPr>
        <w:rPr>
          <w:b/>
          <w:bCs/>
        </w:rPr>
      </w:pPr>
      <w:r w:rsidRPr="002B0938">
        <w:rPr>
          <w:b/>
          <w:bCs/>
        </w:rPr>
        <w:t xml:space="preserve">What is </w:t>
      </w:r>
      <w:r>
        <w:rPr>
          <w:b/>
          <w:bCs/>
        </w:rPr>
        <w:t>the rat’s sex</w:t>
      </w:r>
      <w:r w:rsidRPr="002B0938">
        <w:rPr>
          <w:b/>
          <w:bCs/>
        </w:rPr>
        <w:t>?</w:t>
      </w:r>
    </w:p>
    <w:p w14:paraId="5D29BF2D" w14:textId="77777777" w:rsidR="00661634" w:rsidRDefault="00FA7B47" w:rsidP="00661634">
      <w:sdt>
        <w:sdtPr>
          <w:id w:val="2099911932"/>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Female</w:t>
      </w:r>
    </w:p>
    <w:p w14:paraId="259804DB" w14:textId="77777777" w:rsidR="00661634" w:rsidRDefault="00FA7B47" w:rsidP="00661634">
      <w:sdt>
        <w:sdtPr>
          <w:id w:val="843517389"/>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Male</w:t>
      </w:r>
    </w:p>
    <w:p w14:paraId="53E19E26" w14:textId="4BA38832" w:rsidR="00661634" w:rsidRPr="00661634" w:rsidRDefault="00661634" w:rsidP="00661634">
      <w:pPr>
        <w:rPr>
          <w:b/>
          <w:bCs/>
        </w:rPr>
      </w:pPr>
      <w:r>
        <w:rPr>
          <w:b/>
          <w:bCs/>
        </w:rPr>
        <w:t>How old is the rat (at the time of completing this survey)</w:t>
      </w:r>
      <w:r w:rsidRPr="00661634">
        <w:rPr>
          <w:b/>
          <w:bCs/>
        </w:rPr>
        <w:t>?</w:t>
      </w:r>
    </w:p>
    <w:p w14:paraId="117CF8C4" w14:textId="4D0B07E3" w:rsidR="00661634" w:rsidRDefault="00FA7B47" w:rsidP="00661634">
      <w:sdt>
        <w:sdtPr>
          <w:id w:val="-943692153"/>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Less than 6 months</w:t>
      </w:r>
    </w:p>
    <w:p w14:paraId="02602C55" w14:textId="02AEAAAF" w:rsidR="00661634" w:rsidRDefault="00FA7B47" w:rsidP="00661634">
      <w:sdt>
        <w:sdtPr>
          <w:id w:val="-1750260402"/>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7-12 months</w:t>
      </w:r>
    </w:p>
    <w:p w14:paraId="3E91640A" w14:textId="6FB33B6A" w:rsidR="00661634" w:rsidRDefault="00FA7B47" w:rsidP="00661634">
      <w:sdt>
        <w:sdtPr>
          <w:id w:val="1759477189"/>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13-24 months</w:t>
      </w:r>
    </w:p>
    <w:p w14:paraId="6AB79F16" w14:textId="048860EE" w:rsidR="00661634" w:rsidRDefault="00FA7B47" w:rsidP="00661634">
      <w:sdt>
        <w:sdtPr>
          <w:id w:val="1213231257"/>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25-36 months</w:t>
      </w:r>
    </w:p>
    <w:p w14:paraId="215EFC77" w14:textId="46B977BD" w:rsidR="00661634" w:rsidRDefault="00FA7B47" w:rsidP="00661634">
      <w:sdt>
        <w:sdtPr>
          <w:id w:val="-226067995"/>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More than 36 months</w:t>
      </w:r>
    </w:p>
    <w:p w14:paraId="523FA183" w14:textId="5D03DFB7" w:rsidR="00661634" w:rsidRPr="00661634" w:rsidRDefault="00661634" w:rsidP="00661634">
      <w:pPr>
        <w:rPr>
          <w:b/>
          <w:bCs/>
        </w:rPr>
      </w:pPr>
      <w:r>
        <w:rPr>
          <w:b/>
          <w:bCs/>
        </w:rPr>
        <w:t>Which of the following statements apply to the rat?</w:t>
      </w:r>
    </w:p>
    <w:p w14:paraId="6E2400D1" w14:textId="2B543FA2" w:rsidR="00661634" w:rsidRDefault="00FA7B47" w:rsidP="00661634">
      <w:sdt>
        <w:sdtPr>
          <w:id w:val="-2056851096"/>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I work with this rat in a pet shop</w:t>
      </w:r>
    </w:p>
    <w:p w14:paraId="76405725" w14:textId="29D49F42" w:rsidR="00661634" w:rsidRDefault="00FA7B47" w:rsidP="00661634">
      <w:sdt>
        <w:sdtPr>
          <w:id w:val="-1901206421"/>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This rat is my pet</w:t>
      </w:r>
    </w:p>
    <w:p w14:paraId="1D5C2526" w14:textId="6E6734CE" w:rsidR="00661634" w:rsidRDefault="00FA7B47" w:rsidP="00661634">
      <w:sdt>
        <w:sdtPr>
          <w:id w:val="1502167026"/>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This rat is used for breeding (at a breeding facility)</w:t>
      </w:r>
    </w:p>
    <w:p w14:paraId="7309DC46" w14:textId="3D2D64FB" w:rsidR="00661634" w:rsidRDefault="00FA7B47" w:rsidP="00661634">
      <w:sdt>
        <w:sdtPr>
          <w:id w:val="-2046128462"/>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This rat is used in a research context</w:t>
      </w:r>
    </w:p>
    <w:p w14:paraId="19330B24" w14:textId="205A5AF0" w:rsidR="00661634" w:rsidRDefault="00FA7B47" w:rsidP="00661634">
      <w:sdt>
        <w:sdtPr>
          <w:id w:val="508020890"/>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This rat is used in a context not listed here</w:t>
      </w:r>
    </w:p>
    <w:p w14:paraId="38DD442A" w14:textId="6FA1F1BC" w:rsidR="00661634" w:rsidRDefault="00661634" w:rsidP="00661634">
      <w:pPr>
        <w:rPr>
          <w:b/>
          <w:bCs/>
        </w:rPr>
      </w:pPr>
      <w:r>
        <w:rPr>
          <w:b/>
          <w:bCs/>
        </w:rPr>
        <w:t>In which context is the rat found (other than those listed previously)?</w:t>
      </w:r>
    </w:p>
    <w:sdt>
      <w:sdtPr>
        <w:rPr>
          <w:b/>
          <w:bCs/>
        </w:rPr>
        <w:id w:val="2010630365"/>
        <w:placeholder>
          <w:docPart w:val="59798DD6CC4B41A09AECA289B56C1D03"/>
        </w:placeholder>
        <w:showingPlcHdr/>
        <w:text/>
      </w:sdtPr>
      <w:sdtEndPr/>
      <w:sdtContent>
        <w:p w14:paraId="66BC22EF" w14:textId="0A13930D" w:rsidR="00661634" w:rsidRPr="00661634" w:rsidRDefault="00661634" w:rsidP="00661634">
          <w:pPr>
            <w:rPr>
              <w:b/>
              <w:bCs/>
            </w:rPr>
          </w:pPr>
          <w:r w:rsidRPr="00506ADD">
            <w:rPr>
              <w:rStyle w:val="PlaceholderText"/>
            </w:rPr>
            <w:t>Click or tap here to enter text.</w:t>
          </w:r>
        </w:p>
      </w:sdtContent>
    </w:sdt>
    <w:p w14:paraId="161ABF4C" w14:textId="64A3D8E6" w:rsidR="00661634" w:rsidRPr="00661634" w:rsidRDefault="00661634" w:rsidP="00661634">
      <w:pPr>
        <w:rPr>
          <w:b/>
          <w:bCs/>
        </w:rPr>
      </w:pPr>
      <w:r>
        <w:rPr>
          <w:b/>
          <w:bCs/>
        </w:rPr>
        <w:t>Does the rat live with other rats?</w:t>
      </w:r>
    </w:p>
    <w:p w14:paraId="1B297A17" w14:textId="22347AB8" w:rsidR="00661634" w:rsidRDefault="00FA7B47" w:rsidP="00661634">
      <w:sdt>
        <w:sdtPr>
          <w:id w:val="865717182"/>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No</w:t>
      </w:r>
    </w:p>
    <w:p w14:paraId="213D86AB" w14:textId="3A42F49A" w:rsidR="00661634" w:rsidRDefault="00FA7B47" w:rsidP="00661634">
      <w:sdt>
        <w:sdtPr>
          <w:id w:val="-1647428232"/>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Yes – 1 other rat</w:t>
      </w:r>
    </w:p>
    <w:p w14:paraId="50641E72" w14:textId="1B71B287" w:rsidR="00661634" w:rsidRDefault="00FA7B47" w:rsidP="00661634">
      <w:sdt>
        <w:sdtPr>
          <w:id w:val="2122410278"/>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Yes – 2 other rats</w:t>
      </w:r>
    </w:p>
    <w:p w14:paraId="2BF0CA77" w14:textId="6BE821AE" w:rsidR="00661634" w:rsidRDefault="00FA7B47" w:rsidP="00661634">
      <w:sdt>
        <w:sdtPr>
          <w:id w:val="498850649"/>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Yes – 3 other rats</w:t>
      </w:r>
    </w:p>
    <w:p w14:paraId="4F9402E8" w14:textId="5093D4D4" w:rsidR="00661634" w:rsidRDefault="00FA7B47" w:rsidP="00661634">
      <w:sdt>
        <w:sdtPr>
          <w:id w:val="1335428706"/>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Yes – 4 or more other rats</w:t>
      </w:r>
    </w:p>
    <w:p w14:paraId="307D39ED" w14:textId="4DDFEBD1" w:rsidR="00661634" w:rsidRPr="00661634" w:rsidRDefault="00661634" w:rsidP="00661634">
      <w:pPr>
        <w:rPr>
          <w:b/>
          <w:bCs/>
        </w:rPr>
      </w:pPr>
      <w:r w:rsidRPr="00661634">
        <w:rPr>
          <w:b/>
          <w:bCs/>
        </w:rPr>
        <w:t>Does the rat live in close proximity to other animals (e.g. dog/cat)?</w:t>
      </w:r>
    </w:p>
    <w:p w14:paraId="443435E4" w14:textId="77777777" w:rsidR="00661634" w:rsidRDefault="00FA7B47" w:rsidP="00661634">
      <w:sdt>
        <w:sdtPr>
          <w:id w:val="905108023"/>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No</w:t>
      </w:r>
    </w:p>
    <w:p w14:paraId="220452DB" w14:textId="4C4774D8" w:rsidR="00661634" w:rsidRDefault="00FA7B47" w:rsidP="00661634">
      <w:sdt>
        <w:sdtPr>
          <w:id w:val="-583926740"/>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Yes </w:t>
      </w:r>
    </w:p>
    <w:p w14:paraId="7A062B97" w14:textId="77777777" w:rsidR="00661634" w:rsidRDefault="00661634" w:rsidP="00661634">
      <w:pPr>
        <w:rPr>
          <w:b/>
          <w:bCs/>
        </w:rPr>
      </w:pPr>
    </w:p>
    <w:p w14:paraId="0E401665" w14:textId="7CA489DE" w:rsidR="00661634" w:rsidRPr="00661634" w:rsidRDefault="00661634" w:rsidP="00661634">
      <w:pPr>
        <w:rPr>
          <w:b/>
          <w:bCs/>
        </w:rPr>
      </w:pPr>
      <w:r>
        <w:rPr>
          <w:b/>
          <w:bCs/>
        </w:rPr>
        <w:t>If you answered yes to the above question, please specify which other animals live in close proximity to the rat.</w:t>
      </w:r>
    </w:p>
    <w:sdt>
      <w:sdtPr>
        <w:rPr>
          <w:b/>
          <w:bCs/>
        </w:rPr>
        <w:id w:val="1179471027"/>
        <w:placeholder>
          <w:docPart w:val="8CD8C02D37D641D4A702B3DB47D9F706"/>
        </w:placeholder>
        <w:showingPlcHdr/>
        <w:text/>
      </w:sdtPr>
      <w:sdtEndPr/>
      <w:sdtContent>
        <w:p w14:paraId="6391523F" w14:textId="77777777" w:rsidR="00661634" w:rsidRDefault="00661634" w:rsidP="00661634">
          <w:pPr>
            <w:rPr>
              <w:b/>
              <w:bCs/>
            </w:rPr>
          </w:pPr>
          <w:r w:rsidRPr="00506ADD">
            <w:rPr>
              <w:rStyle w:val="PlaceholderText"/>
            </w:rPr>
            <w:t>Click or tap here to enter text.</w:t>
          </w:r>
        </w:p>
      </w:sdtContent>
    </w:sdt>
    <w:p w14:paraId="5051ABC5" w14:textId="03D6F3DF" w:rsidR="00661634" w:rsidRPr="00661634" w:rsidRDefault="00661634" w:rsidP="00661634">
      <w:pPr>
        <w:rPr>
          <w:b/>
          <w:bCs/>
        </w:rPr>
      </w:pPr>
      <w:r>
        <w:rPr>
          <w:b/>
          <w:bCs/>
        </w:rPr>
        <w:t>Has the rat previously been pregnant?</w:t>
      </w:r>
    </w:p>
    <w:p w14:paraId="68377902" w14:textId="77777777" w:rsidR="00661634" w:rsidRDefault="00FA7B47" w:rsidP="00661634">
      <w:sdt>
        <w:sdtPr>
          <w:id w:val="-809474112"/>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No</w:t>
      </w:r>
    </w:p>
    <w:p w14:paraId="332A36C4" w14:textId="0A123E32" w:rsidR="00661634" w:rsidRDefault="00FA7B47" w:rsidP="00661634">
      <w:sdt>
        <w:sdtPr>
          <w:id w:val="-1739699542"/>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Yes – within the last year</w:t>
      </w:r>
    </w:p>
    <w:p w14:paraId="045F6D6E" w14:textId="502D5733" w:rsidR="00661634" w:rsidRDefault="00FA7B47" w:rsidP="00661634">
      <w:sdt>
        <w:sdtPr>
          <w:id w:val="-1581826238"/>
          <w14:checkbox>
            <w14:checked w14:val="0"/>
            <w14:checkedState w14:val="2612" w14:font="MS Gothic"/>
            <w14:uncheckedState w14:val="2610" w14:font="MS Gothic"/>
          </w14:checkbox>
        </w:sdtPr>
        <w:sdtEndPr/>
        <w:sdtContent>
          <w:r w:rsidR="00661634">
            <w:rPr>
              <w:rFonts w:ascii="MS Gothic" w:eastAsia="MS Gothic" w:hAnsi="MS Gothic" w:hint="eastAsia"/>
            </w:rPr>
            <w:t>☐</w:t>
          </w:r>
        </w:sdtContent>
      </w:sdt>
      <w:r w:rsidR="00661634">
        <w:t xml:space="preserve"> Yes – more than a year ago.</w:t>
      </w:r>
    </w:p>
    <w:p w14:paraId="7C42CC3F" w14:textId="14FF5AFE" w:rsidR="00661634" w:rsidRDefault="00661634" w:rsidP="00661634">
      <w:pPr>
        <w:rPr>
          <w:b/>
          <w:bCs/>
        </w:rPr>
      </w:pPr>
      <w:r>
        <w:rPr>
          <w:b/>
          <w:bCs/>
        </w:rPr>
        <w:t>Please briefly describe the rat’s personality.</w:t>
      </w:r>
    </w:p>
    <w:sdt>
      <w:sdtPr>
        <w:rPr>
          <w:b/>
          <w:bCs/>
        </w:rPr>
        <w:id w:val="-1759667722"/>
        <w:placeholder>
          <w:docPart w:val="43E6BD8CBAA54A09B0B604ABA838698A"/>
        </w:placeholder>
        <w:showingPlcHdr/>
        <w:text/>
      </w:sdtPr>
      <w:sdtEndPr/>
      <w:sdtContent>
        <w:p w14:paraId="6A94D6A5" w14:textId="77777777" w:rsidR="00661634" w:rsidRDefault="00661634" w:rsidP="00661634">
          <w:pPr>
            <w:rPr>
              <w:b/>
              <w:bCs/>
            </w:rPr>
          </w:pPr>
          <w:r w:rsidRPr="00506ADD">
            <w:rPr>
              <w:rStyle w:val="PlaceholderText"/>
            </w:rPr>
            <w:t>Click or tap here to enter text.</w:t>
          </w:r>
        </w:p>
      </w:sdtContent>
    </w:sdt>
    <w:p w14:paraId="3078B606" w14:textId="3C3CE43E" w:rsidR="00661634" w:rsidRDefault="00661634" w:rsidP="00661634">
      <w:pPr>
        <w:rPr>
          <w:b/>
          <w:bCs/>
        </w:rPr>
      </w:pPr>
    </w:p>
    <w:p w14:paraId="070CFF69" w14:textId="77777777" w:rsidR="00661634" w:rsidRDefault="00661634">
      <w:pPr>
        <w:rPr>
          <w:b/>
          <w:bCs/>
        </w:rPr>
      </w:pPr>
      <w:r>
        <w:rPr>
          <w:b/>
          <w:bCs/>
        </w:rPr>
        <w:br w:type="page"/>
      </w:r>
    </w:p>
    <w:p w14:paraId="0E9E189E" w14:textId="090FF245" w:rsidR="00661634" w:rsidRDefault="00661634" w:rsidP="00661634">
      <w:pPr>
        <w:rPr>
          <w:b/>
          <w:bCs/>
          <w:u w:val="single"/>
        </w:rPr>
      </w:pPr>
      <w:r>
        <w:rPr>
          <w:b/>
          <w:bCs/>
          <w:u w:val="single"/>
        </w:rPr>
        <w:lastRenderedPageBreak/>
        <w:t>Rating personality trait words</w:t>
      </w:r>
    </w:p>
    <w:p w14:paraId="4DB2BB1C" w14:textId="31ED7779" w:rsidR="00661634" w:rsidRDefault="00661634" w:rsidP="00661634">
      <w:r w:rsidRPr="00661634">
        <w:t>Please rat</w:t>
      </w:r>
      <w:r w:rsidR="00115A27">
        <w:t>e</w:t>
      </w:r>
      <w:r w:rsidRPr="00661634">
        <w:t xml:space="preserve"> the following personality trait words (6</w:t>
      </w:r>
      <w:r w:rsidR="00115A27">
        <w:t>1</w:t>
      </w:r>
      <w:r w:rsidRPr="00661634">
        <w:t>) based on how strongly you feel that they apply to the rat.</w:t>
      </w:r>
    </w:p>
    <w:tbl>
      <w:tblPr>
        <w:tblStyle w:val="TableGrid"/>
        <w:tblW w:w="10304" w:type="dxa"/>
        <w:tblLook w:val="04A0" w:firstRow="1" w:lastRow="0" w:firstColumn="1" w:lastColumn="0" w:noHBand="0" w:noVBand="1"/>
      </w:tblPr>
      <w:tblGrid>
        <w:gridCol w:w="1618"/>
        <w:gridCol w:w="1240"/>
        <w:gridCol w:w="1211"/>
        <w:gridCol w:w="1209"/>
        <w:gridCol w:w="1259"/>
        <w:gridCol w:w="1247"/>
        <w:gridCol w:w="1244"/>
        <w:gridCol w:w="1276"/>
      </w:tblGrid>
      <w:tr w:rsidR="00115A27" w14:paraId="7DE5FCF4" w14:textId="77777777" w:rsidTr="006C2F95">
        <w:tc>
          <w:tcPr>
            <w:tcW w:w="1618" w:type="dxa"/>
          </w:tcPr>
          <w:p w14:paraId="565846F3" w14:textId="77777777" w:rsidR="00115A27" w:rsidRDefault="00115A27" w:rsidP="00115A27"/>
        </w:tc>
        <w:tc>
          <w:tcPr>
            <w:tcW w:w="1240" w:type="dxa"/>
          </w:tcPr>
          <w:p w14:paraId="13A6AA40" w14:textId="534ED8C3" w:rsidR="00115A27" w:rsidRDefault="00115A27" w:rsidP="00115A27">
            <w:pPr>
              <w:jc w:val="center"/>
            </w:pPr>
            <w:r>
              <w:t>Strongly agree</w:t>
            </w:r>
          </w:p>
        </w:tc>
        <w:tc>
          <w:tcPr>
            <w:tcW w:w="1211" w:type="dxa"/>
          </w:tcPr>
          <w:p w14:paraId="7BDE2825" w14:textId="3F46938B" w:rsidR="00115A27" w:rsidRDefault="00115A27" w:rsidP="00115A27">
            <w:pPr>
              <w:jc w:val="center"/>
            </w:pPr>
            <w:r>
              <w:t>Agree</w:t>
            </w:r>
          </w:p>
        </w:tc>
        <w:tc>
          <w:tcPr>
            <w:tcW w:w="1209" w:type="dxa"/>
          </w:tcPr>
          <w:p w14:paraId="14B71DE9" w14:textId="60D92D4D" w:rsidR="00115A27" w:rsidRDefault="00115A27" w:rsidP="00115A27">
            <w:pPr>
              <w:jc w:val="center"/>
            </w:pPr>
            <w:r>
              <w:t>More or less agree</w:t>
            </w:r>
          </w:p>
        </w:tc>
        <w:tc>
          <w:tcPr>
            <w:tcW w:w="1259" w:type="dxa"/>
          </w:tcPr>
          <w:p w14:paraId="500340E5" w14:textId="08D4BB49" w:rsidR="00115A27" w:rsidRDefault="00115A27" w:rsidP="00115A27">
            <w:pPr>
              <w:jc w:val="center"/>
            </w:pPr>
            <w:r>
              <w:t>More or less disagree</w:t>
            </w:r>
          </w:p>
        </w:tc>
        <w:tc>
          <w:tcPr>
            <w:tcW w:w="1247" w:type="dxa"/>
          </w:tcPr>
          <w:p w14:paraId="27DD7572" w14:textId="52B171E6" w:rsidR="00115A27" w:rsidRDefault="00115A27" w:rsidP="00115A27">
            <w:pPr>
              <w:jc w:val="center"/>
            </w:pPr>
            <w:r>
              <w:t>Disagree</w:t>
            </w:r>
          </w:p>
        </w:tc>
        <w:tc>
          <w:tcPr>
            <w:tcW w:w="1244" w:type="dxa"/>
          </w:tcPr>
          <w:p w14:paraId="44B60F09" w14:textId="71714FEE" w:rsidR="00115A27" w:rsidRDefault="00115A27" w:rsidP="00115A27">
            <w:pPr>
              <w:jc w:val="center"/>
            </w:pPr>
            <w:r>
              <w:t>Strongly disagree</w:t>
            </w:r>
          </w:p>
        </w:tc>
        <w:tc>
          <w:tcPr>
            <w:tcW w:w="1276" w:type="dxa"/>
          </w:tcPr>
          <w:p w14:paraId="75EF7199" w14:textId="72BE0E83" w:rsidR="00115A27" w:rsidRDefault="00115A27" w:rsidP="00115A27">
            <w:pPr>
              <w:jc w:val="center"/>
            </w:pPr>
            <w:r>
              <w:t>T</w:t>
            </w:r>
            <w:r w:rsidRPr="00115A27">
              <w:t>his term doesn't apply to rats/is ambiguous</w:t>
            </w:r>
          </w:p>
        </w:tc>
      </w:tr>
      <w:tr w:rsidR="00115A27" w14:paraId="30171F00" w14:textId="77777777" w:rsidTr="006C2F95">
        <w:trPr>
          <w:trHeight w:val="363"/>
        </w:trPr>
        <w:tc>
          <w:tcPr>
            <w:tcW w:w="1618" w:type="dxa"/>
          </w:tcPr>
          <w:p w14:paraId="7B261EF0" w14:textId="1E07B7FD" w:rsidR="00115A27" w:rsidRDefault="00115A27" w:rsidP="00115A27">
            <w:r>
              <w:t>Aggressive towards people</w:t>
            </w:r>
          </w:p>
        </w:tc>
        <w:tc>
          <w:tcPr>
            <w:tcW w:w="1240" w:type="dxa"/>
          </w:tcPr>
          <w:p w14:paraId="007DD899" w14:textId="0DEAACD4" w:rsidR="00115A27" w:rsidRDefault="00FA7B47" w:rsidP="00115A27">
            <w:pPr>
              <w:jc w:val="center"/>
            </w:pPr>
            <w:sdt>
              <w:sdtPr>
                <w:id w:val="-59347091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76EB1F59" w14:textId="0B5A1758" w:rsidR="00115A27" w:rsidRDefault="00FA7B47" w:rsidP="00115A27">
            <w:pPr>
              <w:jc w:val="center"/>
            </w:pPr>
            <w:sdt>
              <w:sdtPr>
                <w:id w:val="-34240116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351E9B43" w14:textId="33008694" w:rsidR="00115A27" w:rsidRDefault="00FA7B47" w:rsidP="00115A27">
            <w:pPr>
              <w:jc w:val="center"/>
            </w:pPr>
            <w:sdt>
              <w:sdtPr>
                <w:id w:val="-99603247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72371701" w14:textId="17E10A68" w:rsidR="00115A27" w:rsidRDefault="00FA7B47" w:rsidP="00115A27">
            <w:pPr>
              <w:jc w:val="center"/>
            </w:pPr>
            <w:sdt>
              <w:sdtPr>
                <w:id w:val="-14112296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467A6E02" w14:textId="252AEBD9" w:rsidR="00115A27" w:rsidRDefault="00FA7B47" w:rsidP="00115A27">
            <w:pPr>
              <w:jc w:val="center"/>
            </w:pPr>
            <w:sdt>
              <w:sdtPr>
                <w:id w:val="-170200704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1696FFF1" w14:textId="339431CD" w:rsidR="00115A27" w:rsidRDefault="00FA7B47" w:rsidP="00115A27">
            <w:pPr>
              <w:jc w:val="center"/>
            </w:pPr>
            <w:sdt>
              <w:sdtPr>
                <w:id w:val="117707504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61DB2B40" w14:textId="176B9DF2" w:rsidR="00115A27" w:rsidRDefault="00FA7B47" w:rsidP="00115A27">
            <w:pPr>
              <w:jc w:val="center"/>
            </w:pPr>
            <w:sdt>
              <w:sdtPr>
                <w:id w:val="6986757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63732F0" w14:textId="77777777" w:rsidTr="006C2F95">
        <w:trPr>
          <w:trHeight w:val="363"/>
        </w:trPr>
        <w:tc>
          <w:tcPr>
            <w:tcW w:w="1618" w:type="dxa"/>
          </w:tcPr>
          <w:p w14:paraId="020D1A4C" w14:textId="47511B4B" w:rsidR="00115A27" w:rsidRDefault="00115A27" w:rsidP="00115A27">
            <w:r>
              <w:t>Aggressive towards rats</w:t>
            </w:r>
          </w:p>
        </w:tc>
        <w:tc>
          <w:tcPr>
            <w:tcW w:w="1240" w:type="dxa"/>
          </w:tcPr>
          <w:p w14:paraId="4BB67A2D" w14:textId="4851D7CA" w:rsidR="00115A27" w:rsidRDefault="00FA7B47" w:rsidP="00115A27">
            <w:pPr>
              <w:jc w:val="center"/>
            </w:pPr>
            <w:sdt>
              <w:sdtPr>
                <w:id w:val="-191677133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279DC67" w14:textId="2DE2D6CF" w:rsidR="00115A27" w:rsidRDefault="00FA7B47" w:rsidP="00115A27">
            <w:pPr>
              <w:jc w:val="center"/>
            </w:pPr>
            <w:sdt>
              <w:sdtPr>
                <w:id w:val="88059161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080933E9" w14:textId="22486412" w:rsidR="00115A27" w:rsidRDefault="00FA7B47" w:rsidP="00115A27">
            <w:pPr>
              <w:jc w:val="center"/>
            </w:pPr>
            <w:sdt>
              <w:sdtPr>
                <w:id w:val="181915670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641938F9" w14:textId="52FAB332" w:rsidR="00115A27" w:rsidRDefault="00FA7B47" w:rsidP="00115A27">
            <w:pPr>
              <w:jc w:val="center"/>
            </w:pPr>
            <w:sdt>
              <w:sdtPr>
                <w:id w:val="158865938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6ABA5AA" w14:textId="674C0A10" w:rsidR="00115A27" w:rsidRDefault="00FA7B47" w:rsidP="00115A27">
            <w:pPr>
              <w:jc w:val="center"/>
            </w:pPr>
            <w:sdt>
              <w:sdtPr>
                <w:id w:val="-17951558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36A3340C" w14:textId="6FFA17E8" w:rsidR="00115A27" w:rsidRDefault="00FA7B47" w:rsidP="00115A27">
            <w:pPr>
              <w:jc w:val="center"/>
            </w:pPr>
            <w:sdt>
              <w:sdtPr>
                <w:id w:val="-136637193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71FF323D" w14:textId="39E58EC7" w:rsidR="00115A27" w:rsidRDefault="00FA7B47" w:rsidP="00115A27">
            <w:pPr>
              <w:jc w:val="center"/>
            </w:pPr>
            <w:sdt>
              <w:sdtPr>
                <w:id w:val="-162615574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5885B34B" w14:textId="77777777" w:rsidTr="006C2F95">
        <w:trPr>
          <w:trHeight w:val="363"/>
        </w:trPr>
        <w:tc>
          <w:tcPr>
            <w:tcW w:w="1618" w:type="dxa"/>
          </w:tcPr>
          <w:p w14:paraId="6EAA06DD" w14:textId="3A01260B" w:rsidR="00115A27" w:rsidRDefault="00115A27" w:rsidP="00115A27">
            <w:r>
              <w:t>Agile</w:t>
            </w:r>
          </w:p>
        </w:tc>
        <w:tc>
          <w:tcPr>
            <w:tcW w:w="1240" w:type="dxa"/>
          </w:tcPr>
          <w:p w14:paraId="0BD638C9" w14:textId="77971E69" w:rsidR="00115A27" w:rsidRDefault="00FA7B47" w:rsidP="00115A27">
            <w:pPr>
              <w:jc w:val="center"/>
            </w:pPr>
            <w:sdt>
              <w:sdtPr>
                <w:id w:val="22865448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44D2B19" w14:textId="2EB2D0EC" w:rsidR="00115A27" w:rsidRDefault="00FA7B47" w:rsidP="00115A27">
            <w:pPr>
              <w:jc w:val="center"/>
            </w:pPr>
            <w:sdt>
              <w:sdtPr>
                <w:id w:val="-45834160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0F7B1AC7" w14:textId="02BD1879" w:rsidR="00115A27" w:rsidRDefault="00FA7B47" w:rsidP="00115A27">
            <w:pPr>
              <w:jc w:val="center"/>
            </w:pPr>
            <w:sdt>
              <w:sdtPr>
                <w:id w:val="-167101121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00BEFCB8" w14:textId="5219C892" w:rsidR="00115A27" w:rsidRDefault="00FA7B47" w:rsidP="00115A27">
            <w:pPr>
              <w:jc w:val="center"/>
            </w:pPr>
            <w:sdt>
              <w:sdtPr>
                <w:id w:val="-31126111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9F1C9B4" w14:textId="2DD24FAF" w:rsidR="00115A27" w:rsidRDefault="00FA7B47" w:rsidP="00115A27">
            <w:pPr>
              <w:jc w:val="center"/>
            </w:pPr>
            <w:sdt>
              <w:sdtPr>
                <w:id w:val="-69908470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97ED020" w14:textId="3597E602" w:rsidR="00115A27" w:rsidRDefault="00FA7B47" w:rsidP="00115A27">
            <w:pPr>
              <w:jc w:val="center"/>
            </w:pPr>
            <w:sdt>
              <w:sdtPr>
                <w:id w:val="-79013176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BD3D457" w14:textId="2E107C57" w:rsidR="00115A27" w:rsidRDefault="00FA7B47" w:rsidP="00115A27">
            <w:pPr>
              <w:jc w:val="center"/>
            </w:pPr>
            <w:sdt>
              <w:sdtPr>
                <w:id w:val="-172844420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1D9ABFD5" w14:textId="77777777" w:rsidTr="006C2F95">
        <w:trPr>
          <w:trHeight w:val="363"/>
        </w:trPr>
        <w:tc>
          <w:tcPr>
            <w:tcW w:w="1618" w:type="dxa"/>
          </w:tcPr>
          <w:p w14:paraId="1C3C2C19" w14:textId="5B1FAAFC" w:rsidR="00115A27" w:rsidRDefault="00115A27" w:rsidP="00115A27">
            <w:r>
              <w:t>Anxious</w:t>
            </w:r>
          </w:p>
        </w:tc>
        <w:tc>
          <w:tcPr>
            <w:tcW w:w="1240" w:type="dxa"/>
          </w:tcPr>
          <w:p w14:paraId="4B748B7B" w14:textId="54D8FB72" w:rsidR="00115A27" w:rsidRDefault="00FA7B47" w:rsidP="00115A27">
            <w:pPr>
              <w:jc w:val="center"/>
            </w:pPr>
            <w:sdt>
              <w:sdtPr>
                <w:id w:val="-15229692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117C3B3" w14:textId="589CA237" w:rsidR="00115A27" w:rsidRDefault="00FA7B47" w:rsidP="00115A27">
            <w:pPr>
              <w:jc w:val="center"/>
            </w:pPr>
            <w:sdt>
              <w:sdtPr>
                <w:id w:val="97380044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17BB97F3" w14:textId="36223A42" w:rsidR="00115A27" w:rsidRDefault="00FA7B47" w:rsidP="00115A27">
            <w:pPr>
              <w:jc w:val="center"/>
            </w:pPr>
            <w:sdt>
              <w:sdtPr>
                <w:id w:val="145545024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12C10AAA" w14:textId="1FB97C37" w:rsidR="00115A27" w:rsidRDefault="00FA7B47" w:rsidP="00115A27">
            <w:pPr>
              <w:jc w:val="center"/>
            </w:pPr>
            <w:sdt>
              <w:sdtPr>
                <w:id w:val="-207403890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12C2D6E1" w14:textId="3986A500" w:rsidR="00115A27" w:rsidRDefault="00FA7B47" w:rsidP="00115A27">
            <w:pPr>
              <w:jc w:val="center"/>
            </w:pPr>
            <w:sdt>
              <w:sdtPr>
                <w:id w:val="-25907022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125AD116" w14:textId="50EA8BF0" w:rsidR="00115A27" w:rsidRDefault="00FA7B47" w:rsidP="00115A27">
            <w:pPr>
              <w:jc w:val="center"/>
            </w:pPr>
            <w:sdt>
              <w:sdtPr>
                <w:id w:val="105273220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57BA3547" w14:textId="21033025" w:rsidR="00115A27" w:rsidRDefault="00FA7B47" w:rsidP="00115A27">
            <w:pPr>
              <w:jc w:val="center"/>
            </w:pPr>
            <w:sdt>
              <w:sdtPr>
                <w:id w:val="-194876056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0755B513" w14:textId="77777777" w:rsidTr="006C2F95">
        <w:trPr>
          <w:trHeight w:val="363"/>
        </w:trPr>
        <w:tc>
          <w:tcPr>
            <w:tcW w:w="1618" w:type="dxa"/>
          </w:tcPr>
          <w:p w14:paraId="54BE1C74" w14:textId="38C28F8A" w:rsidR="00115A27" w:rsidRDefault="00115A27" w:rsidP="00115A27">
            <w:r>
              <w:t>Attentive</w:t>
            </w:r>
          </w:p>
        </w:tc>
        <w:tc>
          <w:tcPr>
            <w:tcW w:w="1240" w:type="dxa"/>
          </w:tcPr>
          <w:p w14:paraId="1C567252" w14:textId="3E709678" w:rsidR="00115A27" w:rsidRDefault="00FA7B47" w:rsidP="00115A27">
            <w:pPr>
              <w:jc w:val="center"/>
            </w:pPr>
            <w:sdt>
              <w:sdtPr>
                <w:id w:val="118115463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B6C8802" w14:textId="56391B9D" w:rsidR="00115A27" w:rsidRDefault="00FA7B47" w:rsidP="00115A27">
            <w:pPr>
              <w:jc w:val="center"/>
            </w:pPr>
            <w:sdt>
              <w:sdtPr>
                <w:id w:val="40365627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DAA94DC" w14:textId="6E783F3D" w:rsidR="00115A27" w:rsidRDefault="00FA7B47" w:rsidP="00115A27">
            <w:pPr>
              <w:jc w:val="center"/>
            </w:pPr>
            <w:sdt>
              <w:sdtPr>
                <w:id w:val="-127069683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241D977C" w14:textId="0F06F80D" w:rsidR="00115A27" w:rsidRDefault="00FA7B47" w:rsidP="00115A27">
            <w:pPr>
              <w:jc w:val="center"/>
            </w:pPr>
            <w:sdt>
              <w:sdtPr>
                <w:id w:val="140494978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1E49488A" w14:textId="259757A5" w:rsidR="00115A27" w:rsidRDefault="00FA7B47" w:rsidP="00115A27">
            <w:pPr>
              <w:jc w:val="center"/>
            </w:pPr>
            <w:sdt>
              <w:sdtPr>
                <w:id w:val="-8545684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37ED0087" w14:textId="2C52156E" w:rsidR="00115A27" w:rsidRDefault="00FA7B47" w:rsidP="00115A27">
            <w:pPr>
              <w:jc w:val="center"/>
            </w:pPr>
            <w:sdt>
              <w:sdtPr>
                <w:id w:val="-157612212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7C709D76" w14:textId="41140412" w:rsidR="00115A27" w:rsidRDefault="00FA7B47" w:rsidP="00115A27">
            <w:pPr>
              <w:jc w:val="center"/>
            </w:pPr>
            <w:sdt>
              <w:sdtPr>
                <w:id w:val="-135749332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1E75A2FA" w14:textId="77777777" w:rsidTr="006C2F95">
        <w:trPr>
          <w:trHeight w:val="363"/>
        </w:trPr>
        <w:tc>
          <w:tcPr>
            <w:tcW w:w="1618" w:type="dxa"/>
          </w:tcPr>
          <w:p w14:paraId="7E106175" w14:textId="2B0ED088" w:rsidR="00115A27" w:rsidRDefault="00115A27" w:rsidP="00115A27">
            <w:r>
              <w:t>Bold</w:t>
            </w:r>
          </w:p>
        </w:tc>
        <w:tc>
          <w:tcPr>
            <w:tcW w:w="1240" w:type="dxa"/>
          </w:tcPr>
          <w:p w14:paraId="5577B140" w14:textId="24E906B6" w:rsidR="00115A27" w:rsidRDefault="00FA7B47" w:rsidP="00115A27">
            <w:pPr>
              <w:jc w:val="center"/>
            </w:pPr>
            <w:sdt>
              <w:sdtPr>
                <w:id w:val="957991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6BD7C5E1" w14:textId="7FF3A44F" w:rsidR="00115A27" w:rsidRDefault="00FA7B47" w:rsidP="00115A27">
            <w:pPr>
              <w:jc w:val="center"/>
            </w:pPr>
            <w:sdt>
              <w:sdtPr>
                <w:id w:val="-80886211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FCF3C94" w14:textId="788B1BFA" w:rsidR="00115A27" w:rsidRDefault="00FA7B47" w:rsidP="00115A27">
            <w:pPr>
              <w:jc w:val="center"/>
            </w:pPr>
            <w:sdt>
              <w:sdtPr>
                <w:id w:val="74222554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C53CCB6" w14:textId="78A96371" w:rsidR="00115A27" w:rsidRDefault="00FA7B47" w:rsidP="00115A27">
            <w:pPr>
              <w:jc w:val="center"/>
            </w:pPr>
            <w:sdt>
              <w:sdtPr>
                <w:id w:val="85230845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15E13EE2" w14:textId="5198C292" w:rsidR="00115A27" w:rsidRDefault="00FA7B47" w:rsidP="00115A27">
            <w:pPr>
              <w:jc w:val="center"/>
            </w:pPr>
            <w:sdt>
              <w:sdtPr>
                <w:id w:val="194742762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21D49D1" w14:textId="0E44E006" w:rsidR="00115A27" w:rsidRDefault="00FA7B47" w:rsidP="00115A27">
            <w:pPr>
              <w:jc w:val="center"/>
            </w:pPr>
            <w:sdt>
              <w:sdtPr>
                <w:id w:val="-93783609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7D3612A1" w14:textId="1A3A1AA7" w:rsidR="00115A27" w:rsidRDefault="00FA7B47" w:rsidP="00115A27">
            <w:pPr>
              <w:jc w:val="center"/>
            </w:pPr>
            <w:sdt>
              <w:sdtPr>
                <w:id w:val="-81634363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457F6A9B" w14:textId="77777777" w:rsidTr="006C2F95">
        <w:trPr>
          <w:trHeight w:val="363"/>
        </w:trPr>
        <w:tc>
          <w:tcPr>
            <w:tcW w:w="1618" w:type="dxa"/>
          </w:tcPr>
          <w:p w14:paraId="21FA074C" w14:textId="2BB06097" w:rsidR="00115A27" w:rsidRDefault="00115A27" w:rsidP="00115A27">
            <w:r>
              <w:t>Careless</w:t>
            </w:r>
          </w:p>
        </w:tc>
        <w:tc>
          <w:tcPr>
            <w:tcW w:w="1240" w:type="dxa"/>
          </w:tcPr>
          <w:p w14:paraId="0FF6A41D" w14:textId="29DDEE20" w:rsidR="00115A27" w:rsidRDefault="00FA7B47" w:rsidP="00115A27">
            <w:pPr>
              <w:jc w:val="center"/>
            </w:pPr>
            <w:sdt>
              <w:sdtPr>
                <w:id w:val="89593211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0402942D" w14:textId="011B8D06" w:rsidR="00115A27" w:rsidRDefault="00FA7B47" w:rsidP="00115A27">
            <w:pPr>
              <w:jc w:val="center"/>
            </w:pPr>
            <w:sdt>
              <w:sdtPr>
                <w:id w:val="-211558839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1FB3931" w14:textId="7192303B" w:rsidR="00115A27" w:rsidRDefault="00FA7B47" w:rsidP="00115A27">
            <w:pPr>
              <w:jc w:val="center"/>
            </w:pPr>
            <w:sdt>
              <w:sdtPr>
                <w:id w:val="39393203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4DCE0B81" w14:textId="0D77FD4E" w:rsidR="00115A27" w:rsidRDefault="00FA7B47" w:rsidP="00115A27">
            <w:pPr>
              <w:jc w:val="center"/>
            </w:pPr>
            <w:sdt>
              <w:sdtPr>
                <w:id w:val="71624919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749C33B2" w14:textId="3394BEFF" w:rsidR="00115A27" w:rsidRDefault="00FA7B47" w:rsidP="00115A27">
            <w:pPr>
              <w:jc w:val="center"/>
            </w:pPr>
            <w:sdt>
              <w:sdtPr>
                <w:id w:val="-65684084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05DA53A2" w14:textId="40847CAD" w:rsidR="00115A27" w:rsidRDefault="00FA7B47" w:rsidP="00115A27">
            <w:pPr>
              <w:jc w:val="center"/>
            </w:pPr>
            <w:sdt>
              <w:sdtPr>
                <w:id w:val="11149413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277819B8" w14:textId="78A5A5E6" w:rsidR="00115A27" w:rsidRDefault="00FA7B47" w:rsidP="00115A27">
            <w:pPr>
              <w:jc w:val="center"/>
            </w:pPr>
            <w:sdt>
              <w:sdtPr>
                <w:id w:val="-106533220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3305D1F5" w14:textId="77777777" w:rsidTr="006C2F95">
        <w:trPr>
          <w:trHeight w:val="363"/>
        </w:trPr>
        <w:tc>
          <w:tcPr>
            <w:tcW w:w="1618" w:type="dxa"/>
          </w:tcPr>
          <w:p w14:paraId="44299014" w14:textId="33116210" w:rsidR="00115A27" w:rsidRDefault="00115A27" w:rsidP="00115A27">
            <w:r>
              <w:t>Cautious</w:t>
            </w:r>
          </w:p>
        </w:tc>
        <w:tc>
          <w:tcPr>
            <w:tcW w:w="1240" w:type="dxa"/>
          </w:tcPr>
          <w:p w14:paraId="09892BF5" w14:textId="0D9401BB" w:rsidR="00115A27" w:rsidRDefault="00FA7B47" w:rsidP="00115A27">
            <w:pPr>
              <w:jc w:val="center"/>
            </w:pPr>
            <w:sdt>
              <w:sdtPr>
                <w:id w:val="-207974200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6E67FD90" w14:textId="631FF60D" w:rsidR="00115A27" w:rsidRDefault="00FA7B47" w:rsidP="00115A27">
            <w:pPr>
              <w:jc w:val="center"/>
            </w:pPr>
            <w:sdt>
              <w:sdtPr>
                <w:id w:val="83857903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267779EC" w14:textId="56F5B399" w:rsidR="00115A27" w:rsidRDefault="00FA7B47" w:rsidP="00115A27">
            <w:pPr>
              <w:jc w:val="center"/>
            </w:pPr>
            <w:sdt>
              <w:sdtPr>
                <w:id w:val="54750060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08D08E8" w14:textId="2F45DBD3" w:rsidR="00115A27" w:rsidRDefault="00FA7B47" w:rsidP="00115A27">
            <w:pPr>
              <w:jc w:val="center"/>
            </w:pPr>
            <w:sdt>
              <w:sdtPr>
                <w:id w:val="-163617124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4D9B92A2" w14:textId="0B75E8E6" w:rsidR="00115A27" w:rsidRDefault="00FA7B47" w:rsidP="00115A27">
            <w:pPr>
              <w:jc w:val="center"/>
            </w:pPr>
            <w:sdt>
              <w:sdtPr>
                <w:id w:val="-65645814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6D841E6" w14:textId="591C6EE3" w:rsidR="00115A27" w:rsidRDefault="00FA7B47" w:rsidP="00115A27">
            <w:pPr>
              <w:jc w:val="center"/>
            </w:pPr>
            <w:sdt>
              <w:sdtPr>
                <w:id w:val="180141506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64552F56" w14:textId="23C710B2" w:rsidR="00115A27" w:rsidRDefault="00FA7B47" w:rsidP="00115A27">
            <w:pPr>
              <w:jc w:val="center"/>
            </w:pPr>
            <w:sdt>
              <w:sdtPr>
                <w:id w:val="55798898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03822A9" w14:textId="77777777" w:rsidTr="006C2F95">
        <w:trPr>
          <w:trHeight w:val="363"/>
        </w:trPr>
        <w:tc>
          <w:tcPr>
            <w:tcW w:w="1618" w:type="dxa"/>
          </w:tcPr>
          <w:p w14:paraId="01546412" w14:textId="13F83E83" w:rsidR="00115A27" w:rsidRDefault="00115A27" w:rsidP="00115A27">
            <w:r>
              <w:t>Communicative</w:t>
            </w:r>
          </w:p>
        </w:tc>
        <w:tc>
          <w:tcPr>
            <w:tcW w:w="1240" w:type="dxa"/>
          </w:tcPr>
          <w:p w14:paraId="1D8FC5A2" w14:textId="4995A477" w:rsidR="00115A27" w:rsidRDefault="00FA7B47" w:rsidP="00115A27">
            <w:pPr>
              <w:jc w:val="center"/>
            </w:pPr>
            <w:sdt>
              <w:sdtPr>
                <w:id w:val="6962531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2F9D8915" w14:textId="592A445E" w:rsidR="00115A27" w:rsidRDefault="00FA7B47" w:rsidP="00115A27">
            <w:pPr>
              <w:jc w:val="center"/>
            </w:pPr>
            <w:sdt>
              <w:sdtPr>
                <w:id w:val="-120185039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9A0B692" w14:textId="006FBB07" w:rsidR="00115A27" w:rsidRDefault="00FA7B47" w:rsidP="00115A27">
            <w:pPr>
              <w:jc w:val="center"/>
            </w:pPr>
            <w:sdt>
              <w:sdtPr>
                <w:id w:val="14417278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3588C942" w14:textId="7ADB6A05" w:rsidR="00115A27" w:rsidRDefault="00FA7B47" w:rsidP="00115A27">
            <w:pPr>
              <w:jc w:val="center"/>
            </w:pPr>
            <w:sdt>
              <w:sdtPr>
                <w:id w:val="127698905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5B9DAC69" w14:textId="227175CF" w:rsidR="00115A27" w:rsidRDefault="00FA7B47" w:rsidP="00115A27">
            <w:pPr>
              <w:jc w:val="center"/>
            </w:pPr>
            <w:sdt>
              <w:sdtPr>
                <w:id w:val="-196448966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728F53A" w14:textId="2D801C38" w:rsidR="00115A27" w:rsidRDefault="00FA7B47" w:rsidP="00115A27">
            <w:pPr>
              <w:jc w:val="center"/>
            </w:pPr>
            <w:sdt>
              <w:sdtPr>
                <w:id w:val="170589831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4AEC2444" w14:textId="5164E819" w:rsidR="00115A27" w:rsidRDefault="00FA7B47" w:rsidP="00115A27">
            <w:pPr>
              <w:jc w:val="center"/>
            </w:pPr>
            <w:sdt>
              <w:sdtPr>
                <w:id w:val="52035332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2341F2C" w14:textId="77777777" w:rsidTr="006C2F95">
        <w:trPr>
          <w:trHeight w:val="363"/>
        </w:trPr>
        <w:tc>
          <w:tcPr>
            <w:tcW w:w="1618" w:type="dxa"/>
          </w:tcPr>
          <w:p w14:paraId="6496A50E" w14:textId="219DE3DF" w:rsidR="00115A27" w:rsidRDefault="00115A27" w:rsidP="00115A27">
            <w:r>
              <w:t>Confident</w:t>
            </w:r>
          </w:p>
        </w:tc>
        <w:tc>
          <w:tcPr>
            <w:tcW w:w="1240" w:type="dxa"/>
          </w:tcPr>
          <w:p w14:paraId="0246E700" w14:textId="7237B214" w:rsidR="00115A27" w:rsidRDefault="00FA7B47" w:rsidP="00115A27">
            <w:pPr>
              <w:jc w:val="center"/>
            </w:pPr>
            <w:sdt>
              <w:sdtPr>
                <w:id w:val="43032478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7518A777" w14:textId="28CA5899" w:rsidR="00115A27" w:rsidRDefault="00FA7B47" w:rsidP="00115A27">
            <w:pPr>
              <w:jc w:val="center"/>
            </w:pPr>
            <w:sdt>
              <w:sdtPr>
                <w:id w:val="-196117614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DDD707A" w14:textId="75E0174D" w:rsidR="00115A27" w:rsidRDefault="00FA7B47" w:rsidP="00115A27">
            <w:pPr>
              <w:jc w:val="center"/>
            </w:pPr>
            <w:sdt>
              <w:sdtPr>
                <w:id w:val="-129521008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4330C69F" w14:textId="0596BA58" w:rsidR="00115A27" w:rsidRDefault="00FA7B47" w:rsidP="00115A27">
            <w:pPr>
              <w:jc w:val="center"/>
            </w:pPr>
            <w:sdt>
              <w:sdtPr>
                <w:id w:val="-166114045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4140947C" w14:textId="0E594FDE" w:rsidR="00115A27" w:rsidRDefault="00FA7B47" w:rsidP="00115A27">
            <w:pPr>
              <w:jc w:val="center"/>
            </w:pPr>
            <w:sdt>
              <w:sdtPr>
                <w:id w:val="-34385863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6B997A8A" w14:textId="3425C414" w:rsidR="00115A27" w:rsidRDefault="00FA7B47" w:rsidP="00115A27">
            <w:pPr>
              <w:jc w:val="center"/>
            </w:pPr>
            <w:sdt>
              <w:sdtPr>
                <w:id w:val="130118873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658D20E7" w14:textId="69548C5B" w:rsidR="00115A27" w:rsidRDefault="00FA7B47" w:rsidP="00115A27">
            <w:pPr>
              <w:jc w:val="center"/>
            </w:pPr>
            <w:sdt>
              <w:sdtPr>
                <w:id w:val="-201899861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5C4D0392" w14:textId="77777777" w:rsidTr="006C2F95">
        <w:trPr>
          <w:trHeight w:val="363"/>
        </w:trPr>
        <w:tc>
          <w:tcPr>
            <w:tcW w:w="1618" w:type="dxa"/>
          </w:tcPr>
          <w:p w14:paraId="549CD258" w14:textId="7C373334" w:rsidR="00115A27" w:rsidRDefault="00115A27" w:rsidP="00115A27">
            <w:r>
              <w:t>Creative</w:t>
            </w:r>
          </w:p>
        </w:tc>
        <w:tc>
          <w:tcPr>
            <w:tcW w:w="1240" w:type="dxa"/>
          </w:tcPr>
          <w:p w14:paraId="1F3E6172" w14:textId="77B8B94A" w:rsidR="00115A27" w:rsidRDefault="00FA7B47" w:rsidP="00115A27">
            <w:pPr>
              <w:jc w:val="center"/>
            </w:pPr>
            <w:sdt>
              <w:sdtPr>
                <w:id w:val="-115036688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72D2656" w14:textId="27159CFF" w:rsidR="00115A27" w:rsidRDefault="00FA7B47" w:rsidP="00115A27">
            <w:pPr>
              <w:jc w:val="center"/>
            </w:pPr>
            <w:sdt>
              <w:sdtPr>
                <w:id w:val="-34533184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5A247580" w14:textId="61EEC002" w:rsidR="00115A27" w:rsidRDefault="00FA7B47" w:rsidP="00115A27">
            <w:pPr>
              <w:jc w:val="center"/>
            </w:pPr>
            <w:sdt>
              <w:sdtPr>
                <w:id w:val="164138012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43BC9B8C" w14:textId="219DE43C" w:rsidR="00115A27" w:rsidRDefault="00FA7B47" w:rsidP="00115A27">
            <w:pPr>
              <w:jc w:val="center"/>
            </w:pPr>
            <w:sdt>
              <w:sdtPr>
                <w:id w:val="8273789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5A820DA" w14:textId="429231BB" w:rsidR="00115A27" w:rsidRDefault="00FA7B47" w:rsidP="00115A27">
            <w:pPr>
              <w:jc w:val="center"/>
            </w:pPr>
            <w:sdt>
              <w:sdtPr>
                <w:id w:val="64932338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2F6E071" w14:textId="05D7BB98" w:rsidR="00115A27" w:rsidRDefault="00FA7B47" w:rsidP="00115A27">
            <w:pPr>
              <w:jc w:val="center"/>
            </w:pPr>
            <w:sdt>
              <w:sdtPr>
                <w:id w:val="133796344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E01209E" w14:textId="79FEE728" w:rsidR="00115A27" w:rsidRDefault="00FA7B47" w:rsidP="00115A27">
            <w:pPr>
              <w:jc w:val="center"/>
            </w:pPr>
            <w:sdt>
              <w:sdtPr>
                <w:id w:val="61039697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3FB85C1D" w14:textId="77777777" w:rsidTr="006C2F95">
        <w:trPr>
          <w:trHeight w:val="363"/>
        </w:trPr>
        <w:tc>
          <w:tcPr>
            <w:tcW w:w="1618" w:type="dxa"/>
          </w:tcPr>
          <w:p w14:paraId="118EDE65" w14:textId="69550FAA" w:rsidR="00115A27" w:rsidRDefault="00115A27" w:rsidP="00115A27">
            <w:r>
              <w:t>Curious</w:t>
            </w:r>
          </w:p>
        </w:tc>
        <w:tc>
          <w:tcPr>
            <w:tcW w:w="1240" w:type="dxa"/>
          </w:tcPr>
          <w:p w14:paraId="30F680D0" w14:textId="480CE5B4" w:rsidR="00115A27" w:rsidRDefault="00FA7B47" w:rsidP="00115A27">
            <w:pPr>
              <w:jc w:val="center"/>
            </w:pPr>
            <w:sdt>
              <w:sdtPr>
                <w:id w:val="15642483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7BB88745" w14:textId="38ED3EC5" w:rsidR="00115A27" w:rsidRDefault="00FA7B47" w:rsidP="00115A27">
            <w:pPr>
              <w:jc w:val="center"/>
            </w:pPr>
            <w:sdt>
              <w:sdtPr>
                <w:id w:val="10755672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12A6EDB" w14:textId="7DD32660" w:rsidR="00115A27" w:rsidRDefault="00FA7B47" w:rsidP="00115A27">
            <w:pPr>
              <w:jc w:val="center"/>
            </w:pPr>
            <w:sdt>
              <w:sdtPr>
                <w:id w:val="104972835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03EBAD17" w14:textId="4BF8772D" w:rsidR="00115A27" w:rsidRDefault="00FA7B47" w:rsidP="00115A27">
            <w:pPr>
              <w:jc w:val="center"/>
            </w:pPr>
            <w:sdt>
              <w:sdtPr>
                <w:id w:val="-210432777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035C03A1" w14:textId="7ECE591D" w:rsidR="00115A27" w:rsidRDefault="00FA7B47" w:rsidP="00115A27">
            <w:pPr>
              <w:jc w:val="center"/>
            </w:pPr>
            <w:sdt>
              <w:sdtPr>
                <w:id w:val="-8253507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596D72E9" w14:textId="2D22A22B" w:rsidR="00115A27" w:rsidRDefault="00FA7B47" w:rsidP="00115A27">
            <w:pPr>
              <w:jc w:val="center"/>
            </w:pPr>
            <w:sdt>
              <w:sdtPr>
                <w:id w:val="-213855633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7C03FAC5" w14:textId="140D3315" w:rsidR="00115A27" w:rsidRDefault="00FA7B47" w:rsidP="00115A27">
            <w:pPr>
              <w:jc w:val="center"/>
            </w:pPr>
            <w:sdt>
              <w:sdtPr>
                <w:id w:val="-99155871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39A0EC97" w14:textId="77777777" w:rsidTr="006C2F95">
        <w:trPr>
          <w:trHeight w:val="363"/>
        </w:trPr>
        <w:tc>
          <w:tcPr>
            <w:tcW w:w="1618" w:type="dxa"/>
          </w:tcPr>
          <w:p w14:paraId="1EB2AAD1" w14:textId="300BE3BA" w:rsidR="00115A27" w:rsidRDefault="00115A27" w:rsidP="00115A27">
            <w:r>
              <w:t>Determined</w:t>
            </w:r>
          </w:p>
        </w:tc>
        <w:tc>
          <w:tcPr>
            <w:tcW w:w="1240" w:type="dxa"/>
          </w:tcPr>
          <w:p w14:paraId="474FC514" w14:textId="7D53A162" w:rsidR="00115A27" w:rsidRDefault="00FA7B47" w:rsidP="00115A27">
            <w:pPr>
              <w:jc w:val="center"/>
            </w:pPr>
            <w:sdt>
              <w:sdtPr>
                <w:id w:val="167206326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A487019" w14:textId="676D4F74" w:rsidR="00115A27" w:rsidRDefault="00FA7B47" w:rsidP="00115A27">
            <w:pPr>
              <w:jc w:val="center"/>
            </w:pPr>
            <w:sdt>
              <w:sdtPr>
                <w:id w:val="1859525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28015523" w14:textId="325A138C" w:rsidR="00115A27" w:rsidRDefault="00FA7B47" w:rsidP="00115A27">
            <w:pPr>
              <w:jc w:val="center"/>
            </w:pPr>
            <w:sdt>
              <w:sdtPr>
                <w:id w:val="135732145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62BE253" w14:textId="68115229" w:rsidR="00115A27" w:rsidRDefault="00FA7B47" w:rsidP="00115A27">
            <w:pPr>
              <w:jc w:val="center"/>
            </w:pPr>
            <w:sdt>
              <w:sdtPr>
                <w:id w:val="73829329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6C967659" w14:textId="457E52C0" w:rsidR="00115A27" w:rsidRDefault="00FA7B47" w:rsidP="00115A27">
            <w:pPr>
              <w:jc w:val="center"/>
            </w:pPr>
            <w:sdt>
              <w:sdtPr>
                <w:id w:val="-170323757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6D7C3A2" w14:textId="4745981E" w:rsidR="00115A27" w:rsidRDefault="00FA7B47" w:rsidP="00115A27">
            <w:pPr>
              <w:jc w:val="center"/>
            </w:pPr>
            <w:sdt>
              <w:sdtPr>
                <w:id w:val="123150815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63471942" w14:textId="56DE3D05" w:rsidR="00115A27" w:rsidRDefault="00FA7B47" w:rsidP="00115A27">
            <w:pPr>
              <w:jc w:val="center"/>
            </w:pPr>
            <w:sdt>
              <w:sdtPr>
                <w:id w:val="38383798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CF3BF4C" w14:textId="77777777" w:rsidTr="006C2F95">
        <w:trPr>
          <w:trHeight w:val="363"/>
        </w:trPr>
        <w:tc>
          <w:tcPr>
            <w:tcW w:w="1618" w:type="dxa"/>
          </w:tcPr>
          <w:p w14:paraId="6DA1411B" w14:textId="52C26BE2" w:rsidR="00115A27" w:rsidRDefault="00115A27" w:rsidP="00115A27">
            <w:r>
              <w:t>Devious</w:t>
            </w:r>
          </w:p>
        </w:tc>
        <w:tc>
          <w:tcPr>
            <w:tcW w:w="1240" w:type="dxa"/>
          </w:tcPr>
          <w:p w14:paraId="5E4BAA5C" w14:textId="3B59B382" w:rsidR="00115A27" w:rsidRDefault="00FA7B47" w:rsidP="00115A27">
            <w:pPr>
              <w:jc w:val="center"/>
            </w:pPr>
            <w:sdt>
              <w:sdtPr>
                <w:id w:val="41567255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17D36783" w14:textId="318DF6C8" w:rsidR="00115A27" w:rsidRDefault="00FA7B47" w:rsidP="00115A27">
            <w:pPr>
              <w:jc w:val="center"/>
            </w:pPr>
            <w:sdt>
              <w:sdtPr>
                <w:id w:val="-82027513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2436C922" w14:textId="4FEB6991" w:rsidR="00115A27" w:rsidRDefault="00FA7B47" w:rsidP="00115A27">
            <w:pPr>
              <w:jc w:val="center"/>
            </w:pPr>
            <w:sdt>
              <w:sdtPr>
                <w:id w:val="-199069706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64CEEE33" w14:textId="1752A680" w:rsidR="00115A27" w:rsidRDefault="00FA7B47" w:rsidP="00115A27">
            <w:pPr>
              <w:jc w:val="center"/>
            </w:pPr>
            <w:sdt>
              <w:sdtPr>
                <w:id w:val="-14975568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7194F3FD" w14:textId="0679ED18" w:rsidR="00115A27" w:rsidRDefault="00FA7B47" w:rsidP="00115A27">
            <w:pPr>
              <w:jc w:val="center"/>
            </w:pPr>
            <w:sdt>
              <w:sdtPr>
                <w:id w:val="87990693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3CDDCB5C" w14:textId="21464F43" w:rsidR="00115A27" w:rsidRDefault="00FA7B47" w:rsidP="00115A27">
            <w:pPr>
              <w:jc w:val="center"/>
            </w:pPr>
            <w:sdt>
              <w:sdtPr>
                <w:id w:val="-147937678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7A612C77" w14:textId="3E78D706" w:rsidR="00115A27" w:rsidRDefault="00FA7B47" w:rsidP="00115A27">
            <w:pPr>
              <w:jc w:val="center"/>
            </w:pPr>
            <w:sdt>
              <w:sdtPr>
                <w:id w:val="12266563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3B01553D" w14:textId="77777777" w:rsidTr="006C2F95">
        <w:trPr>
          <w:trHeight w:val="363"/>
        </w:trPr>
        <w:tc>
          <w:tcPr>
            <w:tcW w:w="1618" w:type="dxa"/>
          </w:tcPr>
          <w:p w14:paraId="2DFEC05F" w14:textId="24A6F62C" w:rsidR="00115A27" w:rsidRDefault="00115A27" w:rsidP="00115A27">
            <w:r>
              <w:t>Docile</w:t>
            </w:r>
          </w:p>
        </w:tc>
        <w:tc>
          <w:tcPr>
            <w:tcW w:w="1240" w:type="dxa"/>
          </w:tcPr>
          <w:p w14:paraId="2126B66F" w14:textId="4E0EB4A2" w:rsidR="00115A27" w:rsidRDefault="00FA7B47" w:rsidP="00115A27">
            <w:pPr>
              <w:jc w:val="center"/>
            </w:pPr>
            <w:sdt>
              <w:sdtPr>
                <w:id w:val="-15838212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65318375" w14:textId="6E02D5AC" w:rsidR="00115A27" w:rsidRDefault="00FA7B47" w:rsidP="00115A27">
            <w:pPr>
              <w:jc w:val="center"/>
            </w:pPr>
            <w:sdt>
              <w:sdtPr>
                <w:id w:val="155196808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378D161E" w14:textId="5F77CB40" w:rsidR="00115A27" w:rsidRDefault="00FA7B47" w:rsidP="00115A27">
            <w:pPr>
              <w:jc w:val="center"/>
            </w:pPr>
            <w:sdt>
              <w:sdtPr>
                <w:id w:val="71276771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3A9644FB" w14:textId="01AAE872" w:rsidR="00115A27" w:rsidRDefault="00FA7B47" w:rsidP="00115A27">
            <w:pPr>
              <w:jc w:val="center"/>
            </w:pPr>
            <w:sdt>
              <w:sdtPr>
                <w:id w:val="-131571785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1E120FC" w14:textId="50DAC25F" w:rsidR="00115A27" w:rsidRDefault="00FA7B47" w:rsidP="00115A27">
            <w:pPr>
              <w:jc w:val="center"/>
            </w:pPr>
            <w:sdt>
              <w:sdtPr>
                <w:id w:val="48775654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64F6C1A6" w14:textId="23A591F1" w:rsidR="00115A27" w:rsidRDefault="00FA7B47" w:rsidP="00115A27">
            <w:pPr>
              <w:jc w:val="center"/>
            </w:pPr>
            <w:sdt>
              <w:sdtPr>
                <w:id w:val="111926514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24BB282F" w14:textId="23CF5B85" w:rsidR="00115A27" w:rsidRDefault="00FA7B47" w:rsidP="00115A27">
            <w:pPr>
              <w:jc w:val="center"/>
            </w:pPr>
            <w:sdt>
              <w:sdtPr>
                <w:id w:val="-185941960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5E840B79" w14:textId="77777777" w:rsidTr="006C2F95">
        <w:trPr>
          <w:trHeight w:val="363"/>
        </w:trPr>
        <w:tc>
          <w:tcPr>
            <w:tcW w:w="1618" w:type="dxa"/>
          </w:tcPr>
          <w:p w14:paraId="3D2FC78C" w14:textId="0E55CC41" w:rsidR="00115A27" w:rsidRDefault="00115A27" w:rsidP="00115A27">
            <w:r>
              <w:t>Dominant</w:t>
            </w:r>
          </w:p>
        </w:tc>
        <w:tc>
          <w:tcPr>
            <w:tcW w:w="1240" w:type="dxa"/>
          </w:tcPr>
          <w:p w14:paraId="6D071D26" w14:textId="1B6C1AD7" w:rsidR="00115A27" w:rsidRDefault="00FA7B47" w:rsidP="00115A27">
            <w:pPr>
              <w:jc w:val="center"/>
            </w:pPr>
            <w:sdt>
              <w:sdtPr>
                <w:id w:val="124838547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44F62C19" w14:textId="23FA134C" w:rsidR="00115A27" w:rsidRDefault="00FA7B47" w:rsidP="00115A27">
            <w:pPr>
              <w:jc w:val="center"/>
            </w:pPr>
            <w:sdt>
              <w:sdtPr>
                <w:id w:val="-7397656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33068723" w14:textId="7F09D58E" w:rsidR="00115A27" w:rsidRDefault="00FA7B47" w:rsidP="00115A27">
            <w:pPr>
              <w:jc w:val="center"/>
            </w:pPr>
            <w:sdt>
              <w:sdtPr>
                <w:id w:val="59521554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1C7B0B34" w14:textId="0C257D40" w:rsidR="00115A27" w:rsidRDefault="00FA7B47" w:rsidP="00115A27">
            <w:pPr>
              <w:jc w:val="center"/>
            </w:pPr>
            <w:sdt>
              <w:sdtPr>
                <w:id w:val="69257824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7699A4A" w14:textId="60C8A4D0" w:rsidR="00115A27" w:rsidRDefault="00FA7B47" w:rsidP="00115A27">
            <w:pPr>
              <w:jc w:val="center"/>
            </w:pPr>
            <w:sdt>
              <w:sdtPr>
                <w:id w:val="-42372900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06634CAA" w14:textId="3516EA1B" w:rsidR="00115A27" w:rsidRDefault="00FA7B47" w:rsidP="00115A27">
            <w:pPr>
              <w:jc w:val="center"/>
            </w:pPr>
            <w:sdt>
              <w:sdtPr>
                <w:id w:val="11361523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6950DEE6" w14:textId="696FF051" w:rsidR="00115A27" w:rsidRDefault="00FA7B47" w:rsidP="00115A27">
            <w:pPr>
              <w:jc w:val="center"/>
            </w:pPr>
            <w:sdt>
              <w:sdtPr>
                <w:id w:val="-6357915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62424C2" w14:textId="77777777" w:rsidTr="006C2F95">
        <w:trPr>
          <w:trHeight w:val="363"/>
        </w:trPr>
        <w:tc>
          <w:tcPr>
            <w:tcW w:w="1618" w:type="dxa"/>
          </w:tcPr>
          <w:p w14:paraId="0AB90CB5" w14:textId="722AF99C" w:rsidR="00115A27" w:rsidRDefault="00115A27" w:rsidP="00115A27">
            <w:r>
              <w:t>Easy going</w:t>
            </w:r>
          </w:p>
        </w:tc>
        <w:tc>
          <w:tcPr>
            <w:tcW w:w="1240" w:type="dxa"/>
          </w:tcPr>
          <w:p w14:paraId="782936DF" w14:textId="42D49CBF" w:rsidR="00115A27" w:rsidRDefault="00FA7B47" w:rsidP="00115A27">
            <w:pPr>
              <w:jc w:val="center"/>
            </w:pPr>
            <w:sdt>
              <w:sdtPr>
                <w:id w:val="98335395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602AEEEA" w14:textId="1A5D1814" w:rsidR="00115A27" w:rsidRDefault="00FA7B47" w:rsidP="00115A27">
            <w:pPr>
              <w:jc w:val="center"/>
            </w:pPr>
            <w:sdt>
              <w:sdtPr>
                <w:id w:val="-17528810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6A1C620B" w14:textId="0F6ED28F" w:rsidR="00115A27" w:rsidRDefault="00FA7B47" w:rsidP="00115A27">
            <w:pPr>
              <w:jc w:val="center"/>
            </w:pPr>
            <w:sdt>
              <w:sdtPr>
                <w:id w:val="185630394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DEA346F" w14:textId="424617CC" w:rsidR="00115A27" w:rsidRDefault="00FA7B47" w:rsidP="00115A27">
            <w:pPr>
              <w:jc w:val="center"/>
            </w:pPr>
            <w:sdt>
              <w:sdtPr>
                <w:id w:val="71339060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7CEA6A80" w14:textId="1BCD67FC" w:rsidR="00115A27" w:rsidRDefault="00FA7B47" w:rsidP="00115A27">
            <w:pPr>
              <w:jc w:val="center"/>
            </w:pPr>
            <w:sdt>
              <w:sdtPr>
                <w:id w:val="41628377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9199B74" w14:textId="282BF8C1" w:rsidR="00115A27" w:rsidRDefault="00FA7B47" w:rsidP="00115A27">
            <w:pPr>
              <w:jc w:val="center"/>
            </w:pPr>
            <w:sdt>
              <w:sdtPr>
                <w:id w:val="-177423947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4804AB15" w14:textId="2A80C530" w:rsidR="00115A27" w:rsidRDefault="00FA7B47" w:rsidP="00115A27">
            <w:pPr>
              <w:jc w:val="center"/>
            </w:pPr>
            <w:sdt>
              <w:sdtPr>
                <w:id w:val="-85078723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48D4155F" w14:textId="77777777" w:rsidTr="006C2F95">
        <w:trPr>
          <w:trHeight w:val="363"/>
        </w:trPr>
        <w:tc>
          <w:tcPr>
            <w:tcW w:w="1618" w:type="dxa"/>
          </w:tcPr>
          <w:p w14:paraId="63A32866" w14:textId="48C35203" w:rsidR="00115A27" w:rsidRDefault="00115A27" w:rsidP="00115A27">
            <w:r>
              <w:t>Easy to handle</w:t>
            </w:r>
          </w:p>
        </w:tc>
        <w:tc>
          <w:tcPr>
            <w:tcW w:w="1240" w:type="dxa"/>
          </w:tcPr>
          <w:p w14:paraId="0551D010" w14:textId="1EF8D4D2" w:rsidR="00115A27" w:rsidRDefault="00FA7B47" w:rsidP="00115A27">
            <w:pPr>
              <w:jc w:val="center"/>
            </w:pPr>
            <w:sdt>
              <w:sdtPr>
                <w:id w:val="-48470942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2EA7A4B8" w14:textId="0F25C2A0" w:rsidR="00115A27" w:rsidRDefault="00FA7B47" w:rsidP="00115A27">
            <w:pPr>
              <w:jc w:val="center"/>
            </w:pPr>
            <w:sdt>
              <w:sdtPr>
                <w:id w:val="1482488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066F571" w14:textId="62A92695" w:rsidR="00115A27" w:rsidRDefault="00FA7B47" w:rsidP="00115A27">
            <w:pPr>
              <w:jc w:val="center"/>
            </w:pPr>
            <w:sdt>
              <w:sdtPr>
                <w:id w:val="139462516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38E2DEA5" w14:textId="740506FB" w:rsidR="00115A27" w:rsidRDefault="00FA7B47" w:rsidP="00115A27">
            <w:pPr>
              <w:jc w:val="center"/>
            </w:pPr>
            <w:sdt>
              <w:sdtPr>
                <w:id w:val="73975088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72843DAD" w14:textId="6D4B2BB7" w:rsidR="00115A27" w:rsidRDefault="00FA7B47" w:rsidP="00115A27">
            <w:pPr>
              <w:jc w:val="center"/>
            </w:pPr>
            <w:sdt>
              <w:sdtPr>
                <w:id w:val="168123525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2431ED3" w14:textId="53B68F20" w:rsidR="00115A27" w:rsidRDefault="00FA7B47" w:rsidP="00115A27">
            <w:pPr>
              <w:jc w:val="center"/>
            </w:pPr>
            <w:sdt>
              <w:sdtPr>
                <w:id w:val="194441306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563EF89A" w14:textId="566D82E3" w:rsidR="00115A27" w:rsidRDefault="00FA7B47" w:rsidP="00115A27">
            <w:pPr>
              <w:jc w:val="center"/>
            </w:pPr>
            <w:sdt>
              <w:sdtPr>
                <w:id w:val="-45949908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459FB5C8" w14:textId="77777777" w:rsidTr="006C2F95">
        <w:trPr>
          <w:trHeight w:val="363"/>
        </w:trPr>
        <w:tc>
          <w:tcPr>
            <w:tcW w:w="1618" w:type="dxa"/>
          </w:tcPr>
          <w:p w14:paraId="0B44A6CC" w14:textId="0CE69A62" w:rsidR="00115A27" w:rsidRDefault="00115A27" w:rsidP="00115A27">
            <w:r>
              <w:t>Enthusiastic</w:t>
            </w:r>
          </w:p>
        </w:tc>
        <w:tc>
          <w:tcPr>
            <w:tcW w:w="1240" w:type="dxa"/>
          </w:tcPr>
          <w:p w14:paraId="63BF85F2" w14:textId="1AA7AF17" w:rsidR="00115A27" w:rsidRDefault="00FA7B47" w:rsidP="00115A27">
            <w:pPr>
              <w:jc w:val="center"/>
            </w:pPr>
            <w:sdt>
              <w:sdtPr>
                <w:id w:val="-177723944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45828AB4" w14:textId="364592CC" w:rsidR="00115A27" w:rsidRDefault="00FA7B47" w:rsidP="00115A27">
            <w:pPr>
              <w:jc w:val="center"/>
            </w:pPr>
            <w:sdt>
              <w:sdtPr>
                <w:id w:val="183394819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3C0FE38C" w14:textId="74CC462D" w:rsidR="00115A27" w:rsidRDefault="00FA7B47" w:rsidP="00115A27">
            <w:pPr>
              <w:jc w:val="center"/>
            </w:pPr>
            <w:sdt>
              <w:sdtPr>
                <w:id w:val="47734979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489948A0" w14:textId="1914C726" w:rsidR="00115A27" w:rsidRDefault="00FA7B47" w:rsidP="00115A27">
            <w:pPr>
              <w:jc w:val="center"/>
            </w:pPr>
            <w:sdt>
              <w:sdtPr>
                <w:id w:val="-297772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B840901" w14:textId="3433E1EC" w:rsidR="00115A27" w:rsidRDefault="00FA7B47" w:rsidP="00115A27">
            <w:pPr>
              <w:jc w:val="center"/>
            </w:pPr>
            <w:sdt>
              <w:sdtPr>
                <w:id w:val="-27356640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0794349C" w14:textId="130220B7" w:rsidR="00115A27" w:rsidRDefault="00FA7B47" w:rsidP="00115A27">
            <w:pPr>
              <w:jc w:val="center"/>
            </w:pPr>
            <w:sdt>
              <w:sdtPr>
                <w:id w:val="99375815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535A2DE6" w14:textId="24024EC2" w:rsidR="00115A27" w:rsidRDefault="00FA7B47" w:rsidP="00115A27">
            <w:pPr>
              <w:jc w:val="center"/>
            </w:pPr>
            <w:sdt>
              <w:sdtPr>
                <w:id w:val="-206447988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5E7F9736" w14:textId="77777777" w:rsidTr="006C2F95">
        <w:trPr>
          <w:trHeight w:val="363"/>
        </w:trPr>
        <w:tc>
          <w:tcPr>
            <w:tcW w:w="1618" w:type="dxa"/>
          </w:tcPr>
          <w:p w14:paraId="1B0DA2B5" w14:textId="393B2F30" w:rsidR="00115A27" w:rsidRDefault="00115A27" w:rsidP="00115A27">
            <w:r>
              <w:t>Equable with people</w:t>
            </w:r>
          </w:p>
        </w:tc>
        <w:tc>
          <w:tcPr>
            <w:tcW w:w="1240" w:type="dxa"/>
          </w:tcPr>
          <w:p w14:paraId="7527C68D" w14:textId="50A0E2A1" w:rsidR="00115A27" w:rsidRDefault="00FA7B47" w:rsidP="00115A27">
            <w:pPr>
              <w:jc w:val="center"/>
            </w:pPr>
            <w:sdt>
              <w:sdtPr>
                <w:id w:val="154201336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11F91665" w14:textId="29218669" w:rsidR="00115A27" w:rsidRDefault="00FA7B47" w:rsidP="00115A27">
            <w:pPr>
              <w:jc w:val="center"/>
            </w:pPr>
            <w:sdt>
              <w:sdtPr>
                <w:id w:val="127891093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1BDCEE3F" w14:textId="528ACD4A" w:rsidR="00115A27" w:rsidRDefault="00FA7B47" w:rsidP="00115A27">
            <w:pPr>
              <w:jc w:val="center"/>
            </w:pPr>
            <w:sdt>
              <w:sdtPr>
                <w:id w:val="-121888980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05AC9A4B" w14:textId="36BB952F" w:rsidR="00115A27" w:rsidRDefault="00FA7B47" w:rsidP="00115A27">
            <w:pPr>
              <w:jc w:val="center"/>
            </w:pPr>
            <w:sdt>
              <w:sdtPr>
                <w:id w:val="-170600831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49A7D396" w14:textId="799DD1F7" w:rsidR="00115A27" w:rsidRDefault="00FA7B47" w:rsidP="00115A27">
            <w:pPr>
              <w:jc w:val="center"/>
            </w:pPr>
            <w:sdt>
              <w:sdtPr>
                <w:id w:val="-196518839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794BB97A" w14:textId="311DC126" w:rsidR="00115A27" w:rsidRDefault="00FA7B47" w:rsidP="00115A27">
            <w:pPr>
              <w:jc w:val="center"/>
            </w:pPr>
            <w:sdt>
              <w:sdtPr>
                <w:id w:val="-148723482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466CFF01" w14:textId="5BB2E6C3" w:rsidR="00115A27" w:rsidRDefault="00FA7B47" w:rsidP="00115A27">
            <w:pPr>
              <w:jc w:val="center"/>
            </w:pPr>
            <w:sdt>
              <w:sdtPr>
                <w:id w:val="-197050784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5D0B8858" w14:textId="77777777" w:rsidTr="006C2F95">
        <w:trPr>
          <w:trHeight w:val="363"/>
        </w:trPr>
        <w:tc>
          <w:tcPr>
            <w:tcW w:w="1618" w:type="dxa"/>
          </w:tcPr>
          <w:p w14:paraId="5FD8E841" w14:textId="3E4701AF" w:rsidR="00115A27" w:rsidRDefault="00115A27" w:rsidP="00115A27">
            <w:r>
              <w:t>Equable with rats</w:t>
            </w:r>
          </w:p>
        </w:tc>
        <w:tc>
          <w:tcPr>
            <w:tcW w:w="1240" w:type="dxa"/>
          </w:tcPr>
          <w:p w14:paraId="1F52E633" w14:textId="0F2252B3" w:rsidR="00115A27" w:rsidRDefault="00FA7B47" w:rsidP="00115A27">
            <w:pPr>
              <w:jc w:val="center"/>
            </w:pPr>
            <w:sdt>
              <w:sdtPr>
                <w:id w:val="-167556827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4A55EB2C" w14:textId="54543E6E" w:rsidR="00115A27" w:rsidRDefault="00FA7B47" w:rsidP="00115A27">
            <w:pPr>
              <w:jc w:val="center"/>
            </w:pPr>
            <w:sdt>
              <w:sdtPr>
                <w:id w:val="20738356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5D2BDD1C" w14:textId="77585750" w:rsidR="00115A27" w:rsidRDefault="00FA7B47" w:rsidP="00115A27">
            <w:pPr>
              <w:jc w:val="center"/>
            </w:pPr>
            <w:sdt>
              <w:sdtPr>
                <w:id w:val="167591746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76CE6B1D" w14:textId="4B73D560" w:rsidR="00115A27" w:rsidRDefault="00FA7B47" w:rsidP="00115A27">
            <w:pPr>
              <w:jc w:val="center"/>
            </w:pPr>
            <w:sdt>
              <w:sdtPr>
                <w:id w:val="-143150022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67F01F9C" w14:textId="2260B7B3" w:rsidR="00115A27" w:rsidRDefault="00FA7B47" w:rsidP="00115A27">
            <w:pPr>
              <w:jc w:val="center"/>
            </w:pPr>
            <w:sdt>
              <w:sdtPr>
                <w:id w:val="183039809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4B31560" w14:textId="0943EDE7" w:rsidR="00115A27" w:rsidRDefault="00FA7B47" w:rsidP="00115A27">
            <w:pPr>
              <w:jc w:val="center"/>
            </w:pPr>
            <w:sdt>
              <w:sdtPr>
                <w:id w:val="-115668324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1F9890E" w14:textId="69177A13" w:rsidR="00115A27" w:rsidRDefault="00FA7B47" w:rsidP="00115A27">
            <w:pPr>
              <w:jc w:val="center"/>
            </w:pPr>
            <w:sdt>
              <w:sdtPr>
                <w:id w:val="110353355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2572D646" w14:textId="77777777" w:rsidTr="006C2F95">
        <w:trPr>
          <w:trHeight w:val="363"/>
        </w:trPr>
        <w:tc>
          <w:tcPr>
            <w:tcW w:w="1618" w:type="dxa"/>
          </w:tcPr>
          <w:p w14:paraId="1E7A82E5" w14:textId="302E1E6E" w:rsidR="00115A27" w:rsidRDefault="00115A27" w:rsidP="00115A27">
            <w:r>
              <w:t>Fearful of people</w:t>
            </w:r>
          </w:p>
        </w:tc>
        <w:tc>
          <w:tcPr>
            <w:tcW w:w="1240" w:type="dxa"/>
          </w:tcPr>
          <w:p w14:paraId="5CFC5D63" w14:textId="4FD5D9F7" w:rsidR="00115A27" w:rsidRDefault="00FA7B47" w:rsidP="00115A27">
            <w:pPr>
              <w:jc w:val="center"/>
            </w:pPr>
            <w:sdt>
              <w:sdtPr>
                <w:id w:val="170435938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89782C5" w14:textId="6517444C" w:rsidR="00115A27" w:rsidRDefault="00FA7B47" w:rsidP="00115A27">
            <w:pPr>
              <w:jc w:val="center"/>
            </w:pPr>
            <w:sdt>
              <w:sdtPr>
                <w:id w:val="211130445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780974F" w14:textId="66BD3128" w:rsidR="00115A27" w:rsidRDefault="00FA7B47" w:rsidP="00115A27">
            <w:pPr>
              <w:jc w:val="center"/>
            </w:pPr>
            <w:sdt>
              <w:sdtPr>
                <w:id w:val="64107266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2B398013" w14:textId="13FB586E" w:rsidR="00115A27" w:rsidRDefault="00FA7B47" w:rsidP="00115A27">
            <w:pPr>
              <w:jc w:val="center"/>
            </w:pPr>
            <w:sdt>
              <w:sdtPr>
                <w:id w:val="180527863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57F33297" w14:textId="723A98B2" w:rsidR="00115A27" w:rsidRDefault="00FA7B47" w:rsidP="00115A27">
            <w:pPr>
              <w:jc w:val="center"/>
            </w:pPr>
            <w:sdt>
              <w:sdtPr>
                <w:id w:val="-42103274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51B55FC8" w14:textId="1A4EA28C" w:rsidR="00115A27" w:rsidRDefault="00FA7B47" w:rsidP="00115A27">
            <w:pPr>
              <w:jc w:val="center"/>
            </w:pPr>
            <w:sdt>
              <w:sdtPr>
                <w:id w:val="47110525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27E8B4F5" w14:textId="2547E1FD" w:rsidR="00115A27" w:rsidRDefault="00FA7B47" w:rsidP="00115A27">
            <w:pPr>
              <w:jc w:val="center"/>
            </w:pPr>
            <w:sdt>
              <w:sdtPr>
                <w:id w:val="-52902627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CF6C2C0" w14:textId="77777777" w:rsidTr="006C2F95">
        <w:trPr>
          <w:trHeight w:val="363"/>
        </w:trPr>
        <w:tc>
          <w:tcPr>
            <w:tcW w:w="1618" w:type="dxa"/>
          </w:tcPr>
          <w:p w14:paraId="419308E8" w14:textId="507D6B61" w:rsidR="00115A27" w:rsidRDefault="00115A27" w:rsidP="00115A27">
            <w:r>
              <w:t>Fearful of rats</w:t>
            </w:r>
          </w:p>
        </w:tc>
        <w:tc>
          <w:tcPr>
            <w:tcW w:w="1240" w:type="dxa"/>
          </w:tcPr>
          <w:p w14:paraId="40C97F14" w14:textId="06AD4487" w:rsidR="00115A27" w:rsidRDefault="00FA7B47" w:rsidP="00115A27">
            <w:pPr>
              <w:jc w:val="center"/>
            </w:pPr>
            <w:sdt>
              <w:sdtPr>
                <w:id w:val="-127200754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0D1CF118" w14:textId="2955105F" w:rsidR="00115A27" w:rsidRDefault="00FA7B47" w:rsidP="00115A27">
            <w:pPr>
              <w:jc w:val="center"/>
            </w:pPr>
            <w:sdt>
              <w:sdtPr>
                <w:id w:val="-18575722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2A59DC7E" w14:textId="1588ACAA" w:rsidR="00115A27" w:rsidRDefault="00FA7B47" w:rsidP="00115A27">
            <w:pPr>
              <w:jc w:val="center"/>
            </w:pPr>
            <w:sdt>
              <w:sdtPr>
                <w:id w:val="10323848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46C9F25" w14:textId="6D63D20F" w:rsidR="00115A27" w:rsidRDefault="00FA7B47" w:rsidP="00115A27">
            <w:pPr>
              <w:jc w:val="center"/>
            </w:pPr>
            <w:sdt>
              <w:sdtPr>
                <w:id w:val="149260809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66223252" w14:textId="0EAA5A86" w:rsidR="00115A27" w:rsidRDefault="00FA7B47" w:rsidP="00115A27">
            <w:pPr>
              <w:jc w:val="center"/>
            </w:pPr>
            <w:sdt>
              <w:sdtPr>
                <w:id w:val="-171118433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39E63BB" w14:textId="0F3D723E" w:rsidR="00115A27" w:rsidRDefault="00FA7B47" w:rsidP="00115A27">
            <w:pPr>
              <w:jc w:val="center"/>
            </w:pPr>
            <w:sdt>
              <w:sdtPr>
                <w:id w:val="-141793002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48F15280" w14:textId="36285053" w:rsidR="00115A27" w:rsidRDefault="00FA7B47" w:rsidP="00115A27">
            <w:pPr>
              <w:jc w:val="center"/>
            </w:pPr>
            <w:sdt>
              <w:sdtPr>
                <w:id w:val="-22391237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0AAC3F81" w14:textId="77777777" w:rsidTr="006C2F95">
        <w:trPr>
          <w:trHeight w:val="363"/>
        </w:trPr>
        <w:tc>
          <w:tcPr>
            <w:tcW w:w="1618" w:type="dxa"/>
          </w:tcPr>
          <w:p w14:paraId="519A402D" w14:textId="24F2EFE3" w:rsidR="00115A27" w:rsidRDefault="00115A27" w:rsidP="00115A27">
            <w:r>
              <w:t>Food-motivated</w:t>
            </w:r>
          </w:p>
        </w:tc>
        <w:tc>
          <w:tcPr>
            <w:tcW w:w="1240" w:type="dxa"/>
          </w:tcPr>
          <w:p w14:paraId="259CE514" w14:textId="2943D854" w:rsidR="00115A27" w:rsidRDefault="00FA7B47" w:rsidP="00115A27">
            <w:pPr>
              <w:jc w:val="center"/>
            </w:pPr>
            <w:sdt>
              <w:sdtPr>
                <w:id w:val="-214194717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0F0CE4DE" w14:textId="5C94CC6D" w:rsidR="00115A27" w:rsidRDefault="00FA7B47" w:rsidP="00115A27">
            <w:pPr>
              <w:jc w:val="center"/>
            </w:pPr>
            <w:sdt>
              <w:sdtPr>
                <w:id w:val="212672977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CB4DFC1" w14:textId="0CB5C24C" w:rsidR="00115A27" w:rsidRDefault="00FA7B47" w:rsidP="00115A27">
            <w:pPr>
              <w:jc w:val="center"/>
            </w:pPr>
            <w:sdt>
              <w:sdtPr>
                <w:id w:val="185653954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41F8D76A" w14:textId="7DC6E631" w:rsidR="00115A27" w:rsidRDefault="00FA7B47" w:rsidP="00115A27">
            <w:pPr>
              <w:jc w:val="center"/>
            </w:pPr>
            <w:sdt>
              <w:sdtPr>
                <w:id w:val="139230699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026CD15B" w14:textId="0DF7054F" w:rsidR="00115A27" w:rsidRDefault="00FA7B47" w:rsidP="00115A27">
            <w:pPr>
              <w:jc w:val="center"/>
            </w:pPr>
            <w:sdt>
              <w:sdtPr>
                <w:id w:val="189153275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6FDD8116" w14:textId="5EBC8AF8" w:rsidR="00115A27" w:rsidRDefault="00FA7B47" w:rsidP="00115A27">
            <w:pPr>
              <w:jc w:val="center"/>
            </w:pPr>
            <w:sdt>
              <w:sdtPr>
                <w:id w:val="-203579762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23A84D5A" w14:textId="2E64E622" w:rsidR="00115A27" w:rsidRDefault="00FA7B47" w:rsidP="00115A27">
            <w:pPr>
              <w:jc w:val="center"/>
            </w:pPr>
            <w:sdt>
              <w:sdtPr>
                <w:id w:val="-209076524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B49A83D" w14:textId="77777777" w:rsidTr="006C2F95">
        <w:trPr>
          <w:trHeight w:val="363"/>
        </w:trPr>
        <w:tc>
          <w:tcPr>
            <w:tcW w:w="1618" w:type="dxa"/>
          </w:tcPr>
          <w:p w14:paraId="0D0CFF20" w14:textId="23F15ACC" w:rsidR="00115A27" w:rsidRDefault="00115A27" w:rsidP="00115A27">
            <w:r>
              <w:t>Friendly</w:t>
            </w:r>
          </w:p>
        </w:tc>
        <w:tc>
          <w:tcPr>
            <w:tcW w:w="1240" w:type="dxa"/>
          </w:tcPr>
          <w:p w14:paraId="46A41823" w14:textId="33A3566D" w:rsidR="00115A27" w:rsidRDefault="00FA7B47" w:rsidP="00115A27">
            <w:pPr>
              <w:jc w:val="center"/>
            </w:pPr>
            <w:sdt>
              <w:sdtPr>
                <w:id w:val="143639989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203EC252" w14:textId="0A29D739" w:rsidR="00115A27" w:rsidRDefault="00FA7B47" w:rsidP="00115A27">
            <w:pPr>
              <w:jc w:val="center"/>
            </w:pPr>
            <w:sdt>
              <w:sdtPr>
                <w:id w:val="-149493677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22B181D5" w14:textId="21018EAD" w:rsidR="00115A27" w:rsidRDefault="00FA7B47" w:rsidP="00115A27">
            <w:pPr>
              <w:jc w:val="center"/>
            </w:pPr>
            <w:sdt>
              <w:sdtPr>
                <w:id w:val="174213657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0ECE8B25" w14:textId="51B42247" w:rsidR="00115A27" w:rsidRDefault="00FA7B47" w:rsidP="00115A27">
            <w:pPr>
              <w:jc w:val="center"/>
            </w:pPr>
            <w:sdt>
              <w:sdtPr>
                <w:id w:val="-152755748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24BCB7DA" w14:textId="2523F251" w:rsidR="00115A27" w:rsidRDefault="00FA7B47" w:rsidP="00115A27">
            <w:pPr>
              <w:jc w:val="center"/>
            </w:pPr>
            <w:sdt>
              <w:sdtPr>
                <w:id w:val="-132288916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773E572E" w14:textId="247259F5" w:rsidR="00115A27" w:rsidRDefault="00FA7B47" w:rsidP="00115A27">
            <w:pPr>
              <w:jc w:val="center"/>
            </w:pPr>
            <w:sdt>
              <w:sdtPr>
                <w:id w:val="7293542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76E5DC84" w14:textId="1FAE27EC" w:rsidR="00115A27" w:rsidRDefault="00FA7B47" w:rsidP="00115A27">
            <w:pPr>
              <w:jc w:val="center"/>
            </w:pPr>
            <w:sdt>
              <w:sdtPr>
                <w:id w:val="151479355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AB3B7C0" w14:textId="77777777" w:rsidTr="006C2F95">
        <w:trPr>
          <w:trHeight w:val="363"/>
        </w:trPr>
        <w:tc>
          <w:tcPr>
            <w:tcW w:w="1618" w:type="dxa"/>
          </w:tcPr>
          <w:p w14:paraId="03C828C5" w14:textId="49D341DD" w:rsidR="00115A27" w:rsidRDefault="00115A27" w:rsidP="00115A27">
            <w:r>
              <w:t>Generous</w:t>
            </w:r>
          </w:p>
        </w:tc>
        <w:tc>
          <w:tcPr>
            <w:tcW w:w="1240" w:type="dxa"/>
          </w:tcPr>
          <w:p w14:paraId="30D0C3BE" w14:textId="654D744E" w:rsidR="00115A27" w:rsidRDefault="00FA7B47" w:rsidP="00115A27">
            <w:pPr>
              <w:jc w:val="center"/>
            </w:pPr>
            <w:sdt>
              <w:sdtPr>
                <w:id w:val="94674347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3F21003" w14:textId="616605C3" w:rsidR="00115A27" w:rsidRDefault="00FA7B47" w:rsidP="00115A27">
            <w:pPr>
              <w:jc w:val="center"/>
            </w:pPr>
            <w:sdt>
              <w:sdtPr>
                <w:id w:val="7371222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085D2194" w14:textId="7B21E15D" w:rsidR="00115A27" w:rsidRDefault="00FA7B47" w:rsidP="00115A27">
            <w:pPr>
              <w:jc w:val="center"/>
            </w:pPr>
            <w:sdt>
              <w:sdtPr>
                <w:id w:val="-148337797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77DDE01D" w14:textId="530948CC" w:rsidR="00115A27" w:rsidRDefault="00FA7B47" w:rsidP="00115A27">
            <w:pPr>
              <w:jc w:val="center"/>
            </w:pPr>
            <w:sdt>
              <w:sdtPr>
                <w:id w:val="2207187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15EB9EF7" w14:textId="31EC26E9" w:rsidR="00115A27" w:rsidRDefault="00FA7B47" w:rsidP="00115A27">
            <w:pPr>
              <w:jc w:val="center"/>
            </w:pPr>
            <w:sdt>
              <w:sdtPr>
                <w:id w:val="-56788182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75749A0F" w14:textId="76300BD4" w:rsidR="00115A27" w:rsidRDefault="00FA7B47" w:rsidP="00115A27">
            <w:pPr>
              <w:jc w:val="center"/>
            </w:pPr>
            <w:sdt>
              <w:sdtPr>
                <w:id w:val="-154543476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B3E28E6" w14:textId="2DA386BC" w:rsidR="00115A27" w:rsidRDefault="00FA7B47" w:rsidP="00115A27">
            <w:pPr>
              <w:jc w:val="center"/>
            </w:pPr>
            <w:sdt>
              <w:sdtPr>
                <w:id w:val="-141138706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5CC1A9B8" w14:textId="77777777" w:rsidTr="006C2F95">
        <w:trPr>
          <w:trHeight w:val="363"/>
        </w:trPr>
        <w:tc>
          <w:tcPr>
            <w:tcW w:w="1618" w:type="dxa"/>
          </w:tcPr>
          <w:p w14:paraId="0B9D236F" w14:textId="650C747F" w:rsidR="00115A27" w:rsidRDefault="00115A27" w:rsidP="00115A27">
            <w:r>
              <w:t>Happy</w:t>
            </w:r>
          </w:p>
        </w:tc>
        <w:tc>
          <w:tcPr>
            <w:tcW w:w="1240" w:type="dxa"/>
          </w:tcPr>
          <w:p w14:paraId="26651545" w14:textId="5CD16EAC" w:rsidR="00115A27" w:rsidRDefault="00FA7B47" w:rsidP="00115A27">
            <w:pPr>
              <w:jc w:val="center"/>
            </w:pPr>
            <w:sdt>
              <w:sdtPr>
                <w:id w:val="-82373821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0EEDB789" w14:textId="38D265CE" w:rsidR="00115A27" w:rsidRDefault="00FA7B47" w:rsidP="00115A27">
            <w:pPr>
              <w:jc w:val="center"/>
            </w:pPr>
            <w:sdt>
              <w:sdtPr>
                <w:id w:val="11397707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50A6B07A" w14:textId="46D4B307" w:rsidR="00115A27" w:rsidRDefault="00FA7B47" w:rsidP="00115A27">
            <w:pPr>
              <w:jc w:val="center"/>
            </w:pPr>
            <w:sdt>
              <w:sdtPr>
                <w:id w:val="-114727246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25CD0A85" w14:textId="6FA5FD19" w:rsidR="00115A27" w:rsidRDefault="00FA7B47" w:rsidP="00115A27">
            <w:pPr>
              <w:jc w:val="center"/>
            </w:pPr>
            <w:sdt>
              <w:sdtPr>
                <w:id w:val="128269492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46194DC2" w14:textId="0B85CE56" w:rsidR="00115A27" w:rsidRDefault="00FA7B47" w:rsidP="00115A27">
            <w:pPr>
              <w:jc w:val="center"/>
            </w:pPr>
            <w:sdt>
              <w:sdtPr>
                <w:id w:val="-175774712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64D8E18D" w14:textId="39AB01AB" w:rsidR="00115A27" w:rsidRDefault="00FA7B47" w:rsidP="00115A27">
            <w:pPr>
              <w:jc w:val="center"/>
            </w:pPr>
            <w:sdt>
              <w:sdtPr>
                <w:id w:val="148512323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53C8E337" w14:textId="15472165" w:rsidR="00115A27" w:rsidRDefault="00FA7B47" w:rsidP="00115A27">
            <w:pPr>
              <w:jc w:val="center"/>
            </w:pPr>
            <w:sdt>
              <w:sdtPr>
                <w:id w:val="-63810746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41D571CE" w14:textId="77777777" w:rsidTr="006C2F95">
        <w:trPr>
          <w:trHeight w:val="363"/>
        </w:trPr>
        <w:tc>
          <w:tcPr>
            <w:tcW w:w="1618" w:type="dxa"/>
          </w:tcPr>
          <w:p w14:paraId="0C98D189" w14:textId="3B5FA7D4" w:rsidR="00115A27" w:rsidRDefault="00115A27" w:rsidP="00115A27">
            <w:r>
              <w:t>Helpful</w:t>
            </w:r>
          </w:p>
        </w:tc>
        <w:tc>
          <w:tcPr>
            <w:tcW w:w="1240" w:type="dxa"/>
          </w:tcPr>
          <w:p w14:paraId="5DAB3881" w14:textId="6A56EB45" w:rsidR="00115A27" w:rsidRDefault="00FA7B47" w:rsidP="00115A27">
            <w:pPr>
              <w:jc w:val="center"/>
            </w:pPr>
            <w:sdt>
              <w:sdtPr>
                <w:id w:val="-75297209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0CA38E80" w14:textId="0BE31E4B" w:rsidR="00115A27" w:rsidRDefault="00FA7B47" w:rsidP="00115A27">
            <w:pPr>
              <w:jc w:val="center"/>
            </w:pPr>
            <w:sdt>
              <w:sdtPr>
                <w:id w:val="-18143470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99E6B9C" w14:textId="58053C91" w:rsidR="00115A27" w:rsidRDefault="00FA7B47" w:rsidP="00115A27">
            <w:pPr>
              <w:jc w:val="center"/>
            </w:pPr>
            <w:sdt>
              <w:sdtPr>
                <w:id w:val="-77533044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4D9338D5" w14:textId="4D3D9B55" w:rsidR="00115A27" w:rsidRDefault="00FA7B47" w:rsidP="00115A27">
            <w:pPr>
              <w:jc w:val="center"/>
            </w:pPr>
            <w:sdt>
              <w:sdtPr>
                <w:id w:val="-168042248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23F81248" w14:textId="736E76D8" w:rsidR="00115A27" w:rsidRDefault="00FA7B47" w:rsidP="00115A27">
            <w:pPr>
              <w:jc w:val="center"/>
            </w:pPr>
            <w:sdt>
              <w:sdtPr>
                <w:id w:val="131822793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30DD83A5" w14:textId="75C8DD1C" w:rsidR="00115A27" w:rsidRDefault="00FA7B47" w:rsidP="00115A27">
            <w:pPr>
              <w:jc w:val="center"/>
            </w:pPr>
            <w:sdt>
              <w:sdtPr>
                <w:id w:val="-52278754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7EE211E5" w14:textId="6F51D176" w:rsidR="00115A27" w:rsidRDefault="00FA7B47" w:rsidP="00115A27">
            <w:pPr>
              <w:jc w:val="center"/>
            </w:pPr>
            <w:sdt>
              <w:sdtPr>
                <w:id w:val="84860603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22A58D4" w14:textId="77777777" w:rsidTr="006C2F95">
        <w:trPr>
          <w:trHeight w:val="363"/>
        </w:trPr>
        <w:tc>
          <w:tcPr>
            <w:tcW w:w="1618" w:type="dxa"/>
          </w:tcPr>
          <w:p w14:paraId="347BD02A" w14:textId="68E6F7DF" w:rsidR="00115A27" w:rsidRDefault="00115A27" w:rsidP="00115A27">
            <w:r>
              <w:t>Hyperactive</w:t>
            </w:r>
          </w:p>
        </w:tc>
        <w:tc>
          <w:tcPr>
            <w:tcW w:w="1240" w:type="dxa"/>
          </w:tcPr>
          <w:p w14:paraId="0CEDBD6B" w14:textId="1E8F7615" w:rsidR="00115A27" w:rsidRDefault="00FA7B47" w:rsidP="00115A27">
            <w:pPr>
              <w:jc w:val="center"/>
            </w:pPr>
            <w:sdt>
              <w:sdtPr>
                <w:id w:val="119280614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17886367" w14:textId="5615B0EE" w:rsidR="00115A27" w:rsidRDefault="00FA7B47" w:rsidP="00115A27">
            <w:pPr>
              <w:jc w:val="center"/>
            </w:pPr>
            <w:sdt>
              <w:sdtPr>
                <w:id w:val="117622744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665A1C5D" w14:textId="05E63387" w:rsidR="00115A27" w:rsidRDefault="00FA7B47" w:rsidP="00115A27">
            <w:pPr>
              <w:jc w:val="center"/>
            </w:pPr>
            <w:sdt>
              <w:sdtPr>
                <w:id w:val="-120988046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29FF1399" w14:textId="4984CDFF" w:rsidR="00115A27" w:rsidRDefault="00FA7B47" w:rsidP="00115A27">
            <w:pPr>
              <w:jc w:val="center"/>
            </w:pPr>
            <w:sdt>
              <w:sdtPr>
                <w:id w:val="-162784628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99F9911" w14:textId="6B95D270" w:rsidR="00115A27" w:rsidRDefault="00FA7B47" w:rsidP="00115A27">
            <w:pPr>
              <w:jc w:val="center"/>
            </w:pPr>
            <w:sdt>
              <w:sdtPr>
                <w:id w:val="-54290978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DD36886" w14:textId="1B6BD76C" w:rsidR="00115A27" w:rsidRDefault="00FA7B47" w:rsidP="00115A27">
            <w:pPr>
              <w:jc w:val="center"/>
            </w:pPr>
            <w:sdt>
              <w:sdtPr>
                <w:id w:val="180658325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3ABFFBC4" w14:textId="3D101A72" w:rsidR="00115A27" w:rsidRDefault="00FA7B47" w:rsidP="00115A27">
            <w:pPr>
              <w:jc w:val="center"/>
            </w:pPr>
            <w:sdt>
              <w:sdtPr>
                <w:id w:val="-93004724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2CBD028A" w14:textId="77777777" w:rsidTr="006C2F95">
        <w:trPr>
          <w:trHeight w:val="363"/>
        </w:trPr>
        <w:tc>
          <w:tcPr>
            <w:tcW w:w="1618" w:type="dxa"/>
          </w:tcPr>
          <w:p w14:paraId="5D9EB9EB" w14:textId="3A1C97E0" w:rsidR="00115A27" w:rsidRDefault="00115A27" w:rsidP="00115A27">
            <w:r>
              <w:t>Impulsive</w:t>
            </w:r>
          </w:p>
        </w:tc>
        <w:tc>
          <w:tcPr>
            <w:tcW w:w="1240" w:type="dxa"/>
          </w:tcPr>
          <w:p w14:paraId="2D4F64C8" w14:textId="74355745" w:rsidR="00115A27" w:rsidRDefault="00FA7B47" w:rsidP="00115A27">
            <w:pPr>
              <w:jc w:val="center"/>
            </w:pPr>
            <w:sdt>
              <w:sdtPr>
                <w:id w:val="2329812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9DA2286" w14:textId="4EB0A848" w:rsidR="00115A27" w:rsidRDefault="00FA7B47" w:rsidP="00115A27">
            <w:pPr>
              <w:jc w:val="center"/>
            </w:pPr>
            <w:sdt>
              <w:sdtPr>
                <w:id w:val="84529827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206B4EAA" w14:textId="291D6D52" w:rsidR="00115A27" w:rsidRDefault="00FA7B47" w:rsidP="00115A27">
            <w:pPr>
              <w:jc w:val="center"/>
            </w:pPr>
            <w:sdt>
              <w:sdtPr>
                <w:id w:val="-69376750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4FB59D62" w14:textId="3BC974E6" w:rsidR="00115A27" w:rsidRDefault="00FA7B47" w:rsidP="00115A27">
            <w:pPr>
              <w:jc w:val="center"/>
            </w:pPr>
            <w:sdt>
              <w:sdtPr>
                <w:id w:val="23065842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05639956" w14:textId="5BCCE893" w:rsidR="00115A27" w:rsidRDefault="00FA7B47" w:rsidP="00115A27">
            <w:pPr>
              <w:jc w:val="center"/>
            </w:pPr>
            <w:sdt>
              <w:sdtPr>
                <w:id w:val="-64358388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7CC6054D" w14:textId="3F2FB5DC" w:rsidR="00115A27" w:rsidRDefault="00FA7B47" w:rsidP="00115A27">
            <w:pPr>
              <w:jc w:val="center"/>
            </w:pPr>
            <w:sdt>
              <w:sdtPr>
                <w:id w:val="177890457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58FE3ED3" w14:textId="225D9FBE" w:rsidR="00115A27" w:rsidRDefault="00FA7B47" w:rsidP="00115A27">
            <w:pPr>
              <w:jc w:val="center"/>
            </w:pPr>
            <w:sdt>
              <w:sdtPr>
                <w:id w:val="-1647293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7079ABF" w14:textId="77777777" w:rsidTr="006C2F95">
        <w:trPr>
          <w:trHeight w:val="363"/>
        </w:trPr>
        <w:tc>
          <w:tcPr>
            <w:tcW w:w="1618" w:type="dxa"/>
          </w:tcPr>
          <w:p w14:paraId="6A173276" w14:textId="2A413FDC" w:rsidR="00115A27" w:rsidRDefault="00115A27" w:rsidP="00115A27">
            <w:r>
              <w:t>Indecisive</w:t>
            </w:r>
          </w:p>
        </w:tc>
        <w:tc>
          <w:tcPr>
            <w:tcW w:w="1240" w:type="dxa"/>
          </w:tcPr>
          <w:p w14:paraId="16F7B9E7" w14:textId="13A2DE14" w:rsidR="00115A27" w:rsidRDefault="00FA7B47" w:rsidP="00115A27">
            <w:pPr>
              <w:jc w:val="center"/>
            </w:pPr>
            <w:sdt>
              <w:sdtPr>
                <w:id w:val="205965781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8A38F03" w14:textId="05E61FBC" w:rsidR="00115A27" w:rsidRDefault="00FA7B47" w:rsidP="00115A27">
            <w:pPr>
              <w:jc w:val="center"/>
            </w:pPr>
            <w:sdt>
              <w:sdtPr>
                <w:id w:val="-73138060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5B2337D" w14:textId="2B6AEAB8" w:rsidR="00115A27" w:rsidRDefault="00FA7B47" w:rsidP="00115A27">
            <w:pPr>
              <w:jc w:val="center"/>
            </w:pPr>
            <w:sdt>
              <w:sdtPr>
                <w:id w:val="-77293078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06E349A" w14:textId="48FBA74B" w:rsidR="00115A27" w:rsidRDefault="00FA7B47" w:rsidP="00115A27">
            <w:pPr>
              <w:jc w:val="center"/>
            </w:pPr>
            <w:sdt>
              <w:sdtPr>
                <w:id w:val="196584641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2EE4CAE4" w14:textId="6890FB6D" w:rsidR="00115A27" w:rsidRDefault="00FA7B47" w:rsidP="00115A27">
            <w:pPr>
              <w:jc w:val="center"/>
            </w:pPr>
            <w:sdt>
              <w:sdtPr>
                <w:id w:val="-110695415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799976A1" w14:textId="7273D3E3" w:rsidR="00115A27" w:rsidRDefault="00FA7B47" w:rsidP="00115A27">
            <w:pPr>
              <w:jc w:val="center"/>
            </w:pPr>
            <w:sdt>
              <w:sdtPr>
                <w:id w:val="122056369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1A486998" w14:textId="53C64D8A" w:rsidR="00115A27" w:rsidRDefault="00FA7B47" w:rsidP="00115A27">
            <w:pPr>
              <w:jc w:val="center"/>
            </w:pPr>
            <w:sdt>
              <w:sdtPr>
                <w:id w:val="200632160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6CF74EA" w14:textId="77777777" w:rsidTr="006C2F95">
        <w:trPr>
          <w:trHeight w:val="363"/>
        </w:trPr>
        <w:tc>
          <w:tcPr>
            <w:tcW w:w="1618" w:type="dxa"/>
          </w:tcPr>
          <w:p w14:paraId="29C889E0" w14:textId="0B44EF59" w:rsidR="00115A27" w:rsidRDefault="00115A27" w:rsidP="00115A27">
            <w:r>
              <w:t>Independent</w:t>
            </w:r>
          </w:p>
        </w:tc>
        <w:tc>
          <w:tcPr>
            <w:tcW w:w="1240" w:type="dxa"/>
          </w:tcPr>
          <w:p w14:paraId="0D5E0CDA" w14:textId="164CD3D0" w:rsidR="00115A27" w:rsidRDefault="00FA7B47" w:rsidP="00115A27">
            <w:pPr>
              <w:jc w:val="center"/>
            </w:pPr>
            <w:sdt>
              <w:sdtPr>
                <w:id w:val="-73222537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6C1FBCB1" w14:textId="63C55EC7" w:rsidR="00115A27" w:rsidRDefault="00FA7B47" w:rsidP="00115A27">
            <w:pPr>
              <w:jc w:val="center"/>
            </w:pPr>
            <w:sdt>
              <w:sdtPr>
                <w:id w:val="-79328732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1896C6AB" w14:textId="3CA88E97" w:rsidR="00115A27" w:rsidRDefault="00FA7B47" w:rsidP="00115A27">
            <w:pPr>
              <w:jc w:val="center"/>
            </w:pPr>
            <w:sdt>
              <w:sdtPr>
                <w:id w:val="213844847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6B50450B" w14:textId="189372D0" w:rsidR="00115A27" w:rsidRDefault="00FA7B47" w:rsidP="00115A27">
            <w:pPr>
              <w:jc w:val="center"/>
            </w:pPr>
            <w:sdt>
              <w:sdtPr>
                <w:id w:val="-22475871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0175964F" w14:textId="4FE15014" w:rsidR="00115A27" w:rsidRDefault="00FA7B47" w:rsidP="00115A27">
            <w:pPr>
              <w:jc w:val="center"/>
            </w:pPr>
            <w:sdt>
              <w:sdtPr>
                <w:id w:val="97441743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8649077" w14:textId="413AD85D" w:rsidR="00115A27" w:rsidRDefault="00FA7B47" w:rsidP="00115A27">
            <w:pPr>
              <w:jc w:val="center"/>
            </w:pPr>
            <w:sdt>
              <w:sdtPr>
                <w:id w:val="-105430896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171409FA" w14:textId="0F68F3FB" w:rsidR="00115A27" w:rsidRDefault="00FA7B47" w:rsidP="00115A27">
            <w:pPr>
              <w:jc w:val="center"/>
            </w:pPr>
            <w:sdt>
              <w:sdtPr>
                <w:id w:val="11811333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2F9085FD" w14:textId="77777777" w:rsidTr="006C2F95">
        <w:trPr>
          <w:trHeight w:val="363"/>
        </w:trPr>
        <w:tc>
          <w:tcPr>
            <w:tcW w:w="1618" w:type="dxa"/>
          </w:tcPr>
          <w:p w14:paraId="0FC52A16" w14:textId="4CE88699" w:rsidR="00115A27" w:rsidRDefault="00115A27" w:rsidP="00115A27">
            <w:r>
              <w:lastRenderedPageBreak/>
              <w:t>Intelligent</w:t>
            </w:r>
          </w:p>
        </w:tc>
        <w:tc>
          <w:tcPr>
            <w:tcW w:w="1240" w:type="dxa"/>
          </w:tcPr>
          <w:p w14:paraId="19EC4D9C" w14:textId="6F50EA6C" w:rsidR="00115A27" w:rsidRDefault="00FA7B47" w:rsidP="00115A27">
            <w:pPr>
              <w:jc w:val="center"/>
            </w:pPr>
            <w:sdt>
              <w:sdtPr>
                <w:id w:val="95291135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196A1551" w14:textId="5E55FEA2" w:rsidR="00115A27" w:rsidRDefault="00FA7B47" w:rsidP="00115A27">
            <w:pPr>
              <w:jc w:val="center"/>
            </w:pPr>
            <w:sdt>
              <w:sdtPr>
                <w:id w:val="1967797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15C08E62" w14:textId="372A0B9C" w:rsidR="00115A27" w:rsidRDefault="00FA7B47" w:rsidP="00115A27">
            <w:pPr>
              <w:jc w:val="center"/>
            </w:pPr>
            <w:sdt>
              <w:sdtPr>
                <w:id w:val="139077236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172303CB" w14:textId="5C95697B" w:rsidR="00115A27" w:rsidRDefault="00FA7B47" w:rsidP="00115A27">
            <w:pPr>
              <w:jc w:val="center"/>
            </w:pPr>
            <w:sdt>
              <w:sdtPr>
                <w:id w:val="-68266141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5555372" w14:textId="36C8E748" w:rsidR="00115A27" w:rsidRDefault="00FA7B47" w:rsidP="00115A27">
            <w:pPr>
              <w:jc w:val="center"/>
            </w:pPr>
            <w:sdt>
              <w:sdtPr>
                <w:id w:val="59684214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0A76B011" w14:textId="1CBC27E7" w:rsidR="00115A27" w:rsidRDefault="00FA7B47" w:rsidP="00115A27">
            <w:pPr>
              <w:jc w:val="center"/>
            </w:pPr>
            <w:sdt>
              <w:sdtPr>
                <w:id w:val="32023997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256F07F2" w14:textId="55070C7B" w:rsidR="00115A27" w:rsidRDefault="00FA7B47" w:rsidP="00115A27">
            <w:pPr>
              <w:jc w:val="center"/>
            </w:pPr>
            <w:sdt>
              <w:sdtPr>
                <w:id w:val="122432657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4B6C8BD0" w14:textId="77777777" w:rsidTr="006C2F95">
        <w:trPr>
          <w:trHeight w:val="363"/>
        </w:trPr>
        <w:tc>
          <w:tcPr>
            <w:tcW w:w="1618" w:type="dxa"/>
          </w:tcPr>
          <w:p w14:paraId="567101CB" w14:textId="658E41B0" w:rsidR="00115A27" w:rsidRDefault="00115A27" w:rsidP="00115A27">
            <w:r>
              <w:t>Interested</w:t>
            </w:r>
          </w:p>
        </w:tc>
        <w:tc>
          <w:tcPr>
            <w:tcW w:w="1240" w:type="dxa"/>
          </w:tcPr>
          <w:p w14:paraId="485E9C24" w14:textId="749C17ED" w:rsidR="00115A27" w:rsidRDefault="00FA7B47" w:rsidP="00115A27">
            <w:pPr>
              <w:jc w:val="center"/>
            </w:pPr>
            <w:sdt>
              <w:sdtPr>
                <w:id w:val="-139118773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7098F149" w14:textId="6378C6A8" w:rsidR="00115A27" w:rsidRDefault="00FA7B47" w:rsidP="00115A27">
            <w:pPr>
              <w:jc w:val="center"/>
            </w:pPr>
            <w:sdt>
              <w:sdtPr>
                <w:id w:val="121084969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366D600D" w14:textId="7DA29B83" w:rsidR="00115A27" w:rsidRDefault="00FA7B47" w:rsidP="00115A27">
            <w:pPr>
              <w:jc w:val="center"/>
            </w:pPr>
            <w:sdt>
              <w:sdtPr>
                <w:id w:val="-97152022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1D0AA72B" w14:textId="0F58EC50" w:rsidR="00115A27" w:rsidRDefault="00FA7B47" w:rsidP="00115A27">
            <w:pPr>
              <w:jc w:val="center"/>
            </w:pPr>
            <w:sdt>
              <w:sdtPr>
                <w:id w:val="-70510829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CBBEB4C" w14:textId="7E8F2B0D" w:rsidR="00115A27" w:rsidRDefault="00FA7B47" w:rsidP="00115A27">
            <w:pPr>
              <w:jc w:val="center"/>
            </w:pPr>
            <w:sdt>
              <w:sdtPr>
                <w:id w:val="-146418721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58C85B3F" w14:textId="464E023D" w:rsidR="00115A27" w:rsidRDefault="00FA7B47" w:rsidP="00115A27">
            <w:pPr>
              <w:jc w:val="center"/>
            </w:pPr>
            <w:sdt>
              <w:sdtPr>
                <w:id w:val="-22399171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103E91D0" w14:textId="064D2670" w:rsidR="00115A27" w:rsidRDefault="00FA7B47" w:rsidP="00115A27">
            <w:pPr>
              <w:jc w:val="center"/>
            </w:pPr>
            <w:sdt>
              <w:sdtPr>
                <w:id w:val="-145471196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0FDA9553" w14:textId="77777777" w:rsidTr="006C2F95">
        <w:trPr>
          <w:trHeight w:val="363"/>
        </w:trPr>
        <w:tc>
          <w:tcPr>
            <w:tcW w:w="1618" w:type="dxa"/>
          </w:tcPr>
          <w:p w14:paraId="1E3C8DB2" w14:textId="74234099" w:rsidR="00115A27" w:rsidRDefault="00115A27" w:rsidP="00115A27">
            <w:r>
              <w:t>Irritable</w:t>
            </w:r>
          </w:p>
        </w:tc>
        <w:tc>
          <w:tcPr>
            <w:tcW w:w="1240" w:type="dxa"/>
          </w:tcPr>
          <w:p w14:paraId="1414A50E" w14:textId="6D69D819" w:rsidR="00115A27" w:rsidRDefault="00FA7B47" w:rsidP="00115A27">
            <w:pPr>
              <w:jc w:val="center"/>
            </w:pPr>
            <w:sdt>
              <w:sdtPr>
                <w:id w:val="118471121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770CD72F" w14:textId="4A9DB544" w:rsidR="00115A27" w:rsidRDefault="00FA7B47" w:rsidP="00115A27">
            <w:pPr>
              <w:jc w:val="center"/>
            </w:pPr>
            <w:sdt>
              <w:sdtPr>
                <w:id w:val="145668305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2A822C1" w14:textId="00878511" w:rsidR="00115A27" w:rsidRDefault="00FA7B47" w:rsidP="00115A27">
            <w:pPr>
              <w:jc w:val="center"/>
            </w:pPr>
            <w:sdt>
              <w:sdtPr>
                <w:id w:val="-99973417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474A298B" w14:textId="4D9F1B99" w:rsidR="00115A27" w:rsidRDefault="00FA7B47" w:rsidP="00115A27">
            <w:pPr>
              <w:jc w:val="center"/>
            </w:pPr>
            <w:sdt>
              <w:sdtPr>
                <w:id w:val="-102571836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032894C3" w14:textId="6C92EC7D" w:rsidR="00115A27" w:rsidRDefault="00FA7B47" w:rsidP="00115A27">
            <w:pPr>
              <w:jc w:val="center"/>
            </w:pPr>
            <w:sdt>
              <w:sdtPr>
                <w:id w:val="-142772782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7E418EC" w14:textId="5B7BB494" w:rsidR="00115A27" w:rsidRDefault="00FA7B47" w:rsidP="00115A27">
            <w:pPr>
              <w:jc w:val="center"/>
            </w:pPr>
            <w:sdt>
              <w:sdtPr>
                <w:id w:val="193678474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46DFB975" w14:textId="19616172" w:rsidR="00115A27" w:rsidRDefault="00FA7B47" w:rsidP="00115A27">
            <w:pPr>
              <w:jc w:val="center"/>
            </w:pPr>
            <w:sdt>
              <w:sdtPr>
                <w:id w:val="30652373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0DCE559F" w14:textId="77777777" w:rsidTr="006C2F95">
        <w:trPr>
          <w:trHeight w:val="363"/>
        </w:trPr>
        <w:tc>
          <w:tcPr>
            <w:tcW w:w="1618" w:type="dxa"/>
          </w:tcPr>
          <w:p w14:paraId="4F9F5722" w14:textId="37C677B9" w:rsidR="00115A27" w:rsidRDefault="00115A27" w:rsidP="00115A27">
            <w:r>
              <w:t>Jealous</w:t>
            </w:r>
          </w:p>
        </w:tc>
        <w:tc>
          <w:tcPr>
            <w:tcW w:w="1240" w:type="dxa"/>
          </w:tcPr>
          <w:p w14:paraId="2EDEA638" w14:textId="4112A78C" w:rsidR="00115A27" w:rsidRDefault="00FA7B47" w:rsidP="00115A27">
            <w:pPr>
              <w:jc w:val="center"/>
            </w:pPr>
            <w:sdt>
              <w:sdtPr>
                <w:id w:val="5562841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2E9B7747" w14:textId="2F976272" w:rsidR="00115A27" w:rsidRDefault="00FA7B47" w:rsidP="00115A27">
            <w:pPr>
              <w:jc w:val="center"/>
            </w:pPr>
            <w:sdt>
              <w:sdtPr>
                <w:id w:val="104856573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1D3BBCD5" w14:textId="034BFB1E" w:rsidR="00115A27" w:rsidRDefault="00FA7B47" w:rsidP="00115A27">
            <w:pPr>
              <w:jc w:val="center"/>
            </w:pPr>
            <w:sdt>
              <w:sdtPr>
                <w:id w:val="-73709692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17C7E949" w14:textId="281D5495" w:rsidR="00115A27" w:rsidRDefault="00FA7B47" w:rsidP="00115A27">
            <w:pPr>
              <w:jc w:val="center"/>
            </w:pPr>
            <w:sdt>
              <w:sdtPr>
                <w:id w:val="-67287948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6B4D47F2" w14:textId="44B2CDFB" w:rsidR="00115A27" w:rsidRDefault="00FA7B47" w:rsidP="00115A27">
            <w:pPr>
              <w:jc w:val="center"/>
            </w:pPr>
            <w:sdt>
              <w:sdtPr>
                <w:id w:val="-122375843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632F911E" w14:textId="516E9DD2" w:rsidR="00115A27" w:rsidRDefault="00FA7B47" w:rsidP="00115A27">
            <w:pPr>
              <w:jc w:val="center"/>
            </w:pPr>
            <w:sdt>
              <w:sdtPr>
                <w:id w:val="173789869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ECDF21F" w14:textId="149CECA7" w:rsidR="00115A27" w:rsidRDefault="00FA7B47" w:rsidP="00115A27">
            <w:pPr>
              <w:jc w:val="center"/>
            </w:pPr>
            <w:sdt>
              <w:sdtPr>
                <w:id w:val="180295117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37396A57" w14:textId="77777777" w:rsidTr="006C2F95">
        <w:trPr>
          <w:trHeight w:val="363"/>
        </w:trPr>
        <w:tc>
          <w:tcPr>
            <w:tcW w:w="1618" w:type="dxa"/>
          </w:tcPr>
          <w:p w14:paraId="3FB77DBE" w14:textId="6BD6A753" w:rsidR="00115A27" w:rsidRDefault="00115A27" w:rsidP="00115A27">
            <w:r>
              <w:t>Lethargic</w:t>
            </w:r>
          </w:p>
        </w:tc>
        <w:tc>
          <w:tcPr>
            <w:tcW w:w="1240" w:type="dxa"/>
          </w:tcPr>
          <w:p w14:paraId="7D5FB8B6" w14:textId="0C3EDDE1" w:rsidR="00115A27" w:rsidRDefault="00FA7B47" w:rsidP="00115A27">
            <w:pPr>
              <w:jc w:val="center"/>
            </w:pPr>
            <w:sdt>
              <w:sdtPr>
                <w:id w:val="12405101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C3E2463" w14:textId="61EB62ED" w:rsidR="00115A27" w:rsidRDefault="00FA7B47" w:rsidP="00115A27">
            <w:pPr>
              <w:jc w:val="center"/>
            </w:pPr>
            <w:sdt>
              <w:sdtPr>
                <w:id w:val="-115236748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5706D6FC" w14:textId="4C198192" w:rsidR="00115A27" w:rsidRDefault="00FA7B47" w:rsidP="00115A27">
            <w:pPr>
              <w:jc w:val="center"/>
            </w:pPr>
            <w:sdt>
              <w:sdtPr>
                <w:id w:val="101496147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3C726667" w14:textId="06D3DF82" w:rsidR="00115A27" w:rsidRDefault="00FA7B47" w:rsidP="00115A27">
            <w:pPr>
              <w:jc w:val="center"/>
            </w:pPr>
            <w:sdt>
              <w:sdtPr>
                <w:id w:val="27721641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0BCF43A1" w14:textId="2EC32068" w:rsidR="00115A27" w:rsidRDefault="00FA7B47" w:rsidP="00115A27">
            <w:pPr>
              <w:jc w:val="center"/>
            </w:pPr>
            <w:sdt>
              <w:sdtPr>
                <w:id w:val="89192917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31F18991" w14:textId="1EE1DBFE" w:rsidR="00115A27" w:rsidRDefault="00FA7B47" w:rsidP="00115A27">
            <w:pPr>
              <w:jc w:val="center"/>
            </w:pPr>
            <w:sdt>
              <w:sdtPr>
                <w:id w:val="92815995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29623289" w14:textId="32DF0C8F" w:rsidR="00115A27" w:rsidRDefault="00FA7B47" w:rsidP="00115A27">
            <w:pPr>
              <w:jc w:val="center"/>
            </w:pPr>
            <w:sdt>
              <w:sdtPr>
                <w:id w:val="192005525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324A34C" w14:textId="77777777" w:rsidTr="006C2F95">
        <w:trPr>
          <w:trHeight w:val="363"/>
        </w:trPr>
        <w:tc>
          <w:tcPr>
            <w:tcW w:w="1618" w:type="dxa"/>
          </w:tcPr>
          <w:p w14:paraId="30B16AC4" w14:textId="4F96EABF" w:rsidR="00115A27" w:rsidRDefault="00115A27" w:rsidP="00115A27">
            <w:r>
              <w:t>Lively</w:t>
            </w:r>
          </w:p>
        </w:tc>
        <w:tc>
          <w:tcPr>
            <w:tcW w:w="1240" w:type="dxa"/>
          </w:tcPr>
          <w:p w14:paraId="2159AEE8" w14:textId="1BA8CC41" w:rsidR="00115A27" w:rsidRDefault="00FA7B47" w:rsidP="00115A27">
            <w:pPr>
              <w:jc w:val="center"/>
            </w:pPr>
            <w:sdt>
              <w:sdtPr>
                <w:id w:val="-97906981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0897BB9F" w14:textId="39B9D470" w:rsidR="00115A27" w:rsidRDefault="00FA7B47" w:rsidP="00115A27">
            <w:pPr>
              <w:jc w:val="center"/>
            </w:pPr>
            <w:sdt>
              <w:sdtPr>
                <w:id w:val="101488487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0058539" w14:textId="147CB08C" w:rsidR="00115A27" w:rsidRDefault="00FA7B47" w:rsidP="00115A27">
            <w:pPr>
              <w:jc w:val="center"/>
            </w:pPr>
            <w:sdt>
              <w:sdtPr>
                <w:id w:val="32046301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2ED4B9F8" w14:textId="4C202CC2" w:rsidR="00115A27" w:rsidRDefault="00FA7B47" w:rsidP="00115A27">
            <w:pPr>
              <w:jc w:val="center"/>
            </w:pPr>
            <w:sdt>
              <w:sdtPr>
                <w:id w:val="30859482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1EF25E7" w14:textId="7845FAB9" w:rsidR="00115A27" w:rsidRDefault="00FA7B47" w:rsidP="00115A27">
            <w:pPr>
              <w:jc w:val="center"/>
            </w:pPr>
            <w:sdt>
              <w:sdtPr>
                <w:id w:val="49477296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53EB82BE" w14:textId="403C229C" w:rsidR="00115A27" w:rsidRDefault="00FA7B47" w:rsidP="00115A27">
            <w:pPr>
              <w:jc w:val="center"/>
            </w:pPr>
            <w:sdt>
              <w:sdtPr>
                <w:id w:val="-128326994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3E8DDB58" w14:textId="1A373B52" w:rsidR="00115A27" w:rsidRDefault="00FA7B47" w:rsidP="00115A27">
            <w:pPr>
              <w:jc w:val="center"/>
            </w:pPr>
            <w:sdt>
              <w:sdtPr>
                <w:id w:val="57263235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2CC2324E" w14:textId="77777777" w:rsidTr="006C2F95">
        <w:trPr>
          <w:trHeight w:val="363"/>
        </w:trPr>
        <w:tc>
          <w:tcPr>
            <w:tcW w:w="1618" w:type="dxa"/>
          </w:tcPr>
          <w:p w14:paraId="0F997CC5" w14:textId="0071A68C" w:rsidR="00115A27" w:rsidRDefault="00115A27" w:rsidP="00115A27">
            <w:r>
              <w:t>Obedient</w:t>
            </w:r>
          </w:p>
        </w:tc>
        <w:tc>
          <w:tcPr>
            <w:tcW w:w="1240" w:type="dxa"/>
          </w:tcPr>
          <w:p w14:paraId="0E544319" w14:textId="2FDC23D5" w:rsidR="00115A27" w:rsidRDefault="00FA7B47" w:rsidP="00115A27">
            <w:pPr>
              <w:jc w:val="center"/>
            </w:pPr>
            <w:sdt>
              <w:sdtPr>
                <w:id w:val="180149621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19ECC08" w14:textId="61D9D75B" w:rsidR="00115A27" w:rsidRDefault="00FA7B47" w:rsidP="00115A27">
            <w:pPr>
              <w:jc w:val="center"/>
            </w:pPr>
            <w:sdt>
              <w:sdtPr>
                <w:id w:val="137875052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5406205A" w14:textId="04FF8639" w:rsidR="00115A27" w:rsidRDefault="00FA7B47" w:rsidP="00115A27">
            <w:pPr>
              <w:jc w:val="center"/>
            </w:pPr>
            <w:sdt>
              <w:sdtPr>
                <w:id w:val="48836459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0A14078C" w14:textId="2823C040" w:rsidR="00115A27" w:rsidRDefault="00FA7B47" w:rsidP="00115A27">
            <w:pPr>
              <w:jc w:val="center"/>
            </w:pPr>
            <w:sdt>
              <w:sdtPr>
                <w:id w:val="31477703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D723A16" w14:textId="2941F536" w:rsidR="00115A27" w:rsidRDefault="00FA7B47" w:rsidP="00115A27">
            <w:pPr>
              <w:jc w:val="center"/>
            </w:pPr>
            <w:sdt>
              <w:sdtPr>
                <w:id w:val="160014346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5DDAD976" w14:textId="76A55C69" w:rsidR="00115A27" w:rsidRDefault="00FA7B47" w:rsidP="00115A27">
            <w:pPr>
              <w:jc w:val="center"/>
            </w:pPr>
            <w:sdt>
              <w:sdtPr>
                <w:id w:val="-113979718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622B289E" w14:textId="0D039795" w:rsidR="00115A27" w:rsidRDefault="00FA7B47" w:rsidP="00115A27">
            <w:pPr>
              <w:jc w:val="center"/>
            </w:pPr>
            <w:sdt>
              <w:sdtPr>
                <w:id w:val="-171248992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09FAEB2D" w14:textId="77777777" w:rsidTr="006C2F95">
        <w:trPr>
          <w:trHeight w:val="363"/>
        </w:trPr>
        <w:tc>
          <w:tcPr>
            <w:tcW w:w="1618" w:type="dxa"/>
          </w:tcPr>
          <w:p w14:paraId="3110AC4F" w14:textId="5D830B8A" w:rsidR="00115A27" w:rsidRDefault="00115A27" w:rsidP="00115A27">
            <w:r>
              <w:t>Opportunistic</w:t>
            </w:r>
          </w:p>
        </w:tc>
        <w:tc>
          <w:tcPr>
            <w:tcW w:w="1240" w:type="dxa"/>
          </w:tcPr>
          <w:p w14:paraId="67AF2199" w14:textId="0B25E83F" w:rsidR="00115A27" w:rsidRDefault="00FA7B47" w:rsidP="00115A27">
            <w:pPr>
              <w:jc w:val="center"/>
            </w:pPr>
            <w:sdt>
              <w:sdtPr>
                <w:id w:val="145428677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44A8CEB0" w14:textId="4A42FF01" w:rsidR="00115A27" w:rsidRDefault="00FA7B47" w:rsidP="00115A27">
            <w:pPr>
              <w:jc w:val="center"/>
            </w:pPr>
            <w:sdt>
              <w:sdtPr>
                <w:id w:val="-9549001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1B0E0331" w14:textId="47B93EB1" w:rsidR="00115A27" w:rsidRDefault="00FA7B47" w:rsidP="00115A27">
            <w:pPr>
              <w:jc w:val="center"/>
            </w:pPr>
            <w:sdt>
              <w:sdtPr>
                <w:id w:val="-128179823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039D2CB2" w14:textId="572097B2" w:rsidR="00115A27" w:rsidRDefault="00FA7B47" w:rsidP="00115A27">
            <w:pPr>
              <w:jc w:val="center"/>
            </w:pPr>
            <w:sdt>
              <w:sdtPr>
                <w:id w:val="-4785213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FC85D7D" w14:textId="4C1AC4D9" w:rsidR="00115A27" w:rsidRDefault="00FA7B47" w:rsidP="00115A27">
            <w:pPr>
              <w:jc w:val="center"/>
            </w:pPr>
            <w:sdt>
              <w:sdtPr>
                <w:id w:val="-99294671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B1370EA" w14:textId="37A20F26" w:rsidR="00115A27" w:rsidRDefault="00FA7B47" w:rsidP="00115A27">
            <w:pPr>
              <w:jc w:val="center"/>
            </w:pPr>
            <w:sdt>
              <w:sdtPr>
                <w:id w:val="-211935524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4B7606D" w14:textId="2FD575C2" w:rsidR="00115A27" w:rsidRDefault="00FA7B47" w:rsidP="00115A27">
            <w:pPr>
              <w:jc w:val="center"/>
            </w:pPr>
            <w:sdt>
              <w:sdtPr>
                <w:id w:val="-69368201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30AF865D" w14:textId="77777777" w:rsidTr="006C2F95">
        <w:trPr>
          <w:trHeight w:val="363"/>
        </w:trPr>
        <w:tc>
          <w:tcPr>
            <w:tcW w:w="1618" w:type="dxa"/>
          </w:tcPr>
          <w:p w14:paraId="7A1CCBF3" w14:textId="76FAAF12" w:rsidR="00115A27" w:rsidRDefault="00115A27" w:rsidP="00115A27">
            <w:r>
              <w:t>Patient</w:t>
            </w:r>
          </w:p>
        </w:tc>
        <w:tc>
          <w:tcPr>
            <w:tcW w:w="1240" w:type="dxa"/>
          </w:tcPr>
          <w:p w14:paraId="3DC928BB" w14:textId="5D2726DE" w:rsidR="00115A27" w:rsidRDefault="00FA7B47" w:rsidP="00115A27">
            <w:pPr>
              <w:jc w:val="center"/>
            </w:pPr>
            <w:sdt>
              <w:sdtPr>
                <w:id w:val="-186921048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692C66B9" w14:textId="016B9BA6" w:rsidR="00115A27" w:rsidRDefault="00FA7B47" w:rsidP="00115A27">
            <w:pPr>
              <w:jc w:val="center"/>
            </w:pPr>
            <w:sdt>
              <w:sdtPr>
                <w:id w:val="24299336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676DAA69" w14:textId="1527EB9F" w:rsidR="00115A27" w:rsidRDefault="00FA7B47" w:rsidP="00115A27">
            <w:pPr>
              <w:jc w:val="center"/>
            </w:pPr>
            <w:sdt>
              <w:sdtPr>
                <w:id w:val="136401917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752F6ADD" w14:textId="246D24EB" w:rsidR="00115A27" w:rsidRDefault="00FA7B47" w:rsidP="00115A27">
            <w:pPr>
              <w:jc w:val="center"/>
            </w:pPr>
            <w:sdt>
              <w:sdtPr>
                <w:id w:val="81900002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7238FA1" w14:textId="232C7C64" w:rsidR="00115A27" w:rsidRDefault="00FA7B47" w:rsidP="00115A27">
            <w:pPr>
              <w:jc w:val="center"/>
            </w:pPr>
            <w:sdt>
              <w:sdtPr>
                <w:id w:val="194595556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516D0939" w14:textId="5A6B0553" w:rsidR="00115A27" w:rsidRDefault="00FA7B47" w:rsidP="00115A27">
            <w:pPr>
              <w:jc w:val="center"/>
            </w:pPr>
            <w:sdt>
              <w:sdtPr>
                <w:id w:val="-110156811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6A49EA54" w14:textId="23DF87E4" w:rsidR="00115A27" w:rsidRDefault="00FA7B47" w:rsidP="00115A27">
            <w:pPr>
              <w:jc w:val="center"/>
            </w:pPr>
            <w:sdt>
              <w:sdtPr>
                <w:id w:val="-147937859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446523AD" w14:textId="77777777" w:rsidTr="006C2F95">
        <w:trPr>
          <w:trHeight w:val="363"/>
        </w:trPr>
        <w:tc>
          <w:tcPr>
            <w:tcW w:w="1618" w:type="dxa"/>
          </w:tcPr>
          <w:p w14:paraId="58C25C33" w14:textId="19036F42" w:rsidR="00115A27" w:rsidRDefault="00115A27" w:rsidP="00115A27">
            <w:r>
              <w:t>Playful with people</w:t>
            </w:r>
          </w:p>
        </w:tc>
        <w:tc>
          <w:tcPr>
            <w:tcW w:w="1240" w:type="dxa"/>
          </w:tcPr>
          <w:p w14:paraId="3357F622" w14:textId="1D92E384" w:rsidR="00115A27" w:rsidRDefault="00FA7B47" w:rsidP="00115A27">
            <w:pPr>
              <w:jc w:val="center"/>
            </w:pPr>
            <w:sdt>
              <w:sdtPr>
                <w:id w:val="-180005660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08A3584" w14:textId="272F0670" w:rsidR="00115A27" w:rsidRDefault="00FA7B47" w:rsidP="00115A27">
            <w:pPr>
              <w:jc w:val="center"/>
            </w:pPr>
            <w:sdt>
              <w:sdtPr>
                <w:id w:val="-100766872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6133E783" w14:textId="5216B51A" w:rsidR="00115A27" w:rsidRDefault="00FA7B47" w:rsidP="00115A27">
            <w:pPr>
              <w:jc w:val="center"/>
            </w:pPr>
            <w:sdt>
              <w:sdtPr>
                <w:id w:val="-209045424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1F456F46" w14:textId="4C2E8C0C" w:rsidR="00115A27" w:rsidRDefault="00FA7B47" w:rsidP="00115A27">
            <w:pPr>
              <w:jc w:val="center"/>
            </w:pPr>
            <w:sdt>
              <w:sdtPr>
                <w:id w:val="-189125883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45CA8C5F" w14:textId="30BF8DE3" w:rsidR="00115A27" w:rsidRDefault="00FA7B47" w:rsidP="00115A27">
            <w:pPr>
              <w:jc w:val="center"/>
            </w:pPr>
            <w:sdt>
              <w:sdtPr>
                <w:id w:val="67322880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4F4868A" w14:textId="3FB31C06" w:rsidR="00115A27" w:rsidRDefault="00FA7B47" w:rsidP="00115A27">
            <w:pPr>
              <w:jc w:val="center"/>
            </w:pPr>
            <w:sdt>
              <w:sdtPr>
                <w:id w:val="60924730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677FE58" w14:textId="5546F4DC" w:rsidR="00115A27" w:rsidRDefault="00FA7B47" w:rsidP="00115A27">
            <w:pPr>
              <w:jc w:val="center"/>
            </w:pPr>
            <w:sdt>
              <w:sdtPr>
                <w:id w:val="-131263877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2F52E6B0" w14:textId="77777777" w:rsidTr="006C2F95">
        <w:trPr>
          <w:trHeight w:val="363"/>
        </w:trPr>
        <w:tc>
          <w:tcPr>
            <w:tcW w:w="1618" w:type="dxa"/>
          </w:tcPr>
          <w:p w14:paraId="7716760A" w14:textId="66BCE740" w:rsidR="00115A27" w:rsidRDefault="00115A27" w:rsidP="00115A27">
            <w:r>
              <w:t>Playful with rats</w:t>
            </w:r>
          </w:p>
        </w:tc>
        <w:tc>
          <w:tcPr>
            <w:tcW w:w="1240" w:type="dxa"/>
          </w:tcPr>
          <w:p w14:paraId="33BB67CD" w14:textId="1E2C7E3B" w:rsidR="00115A27" w:rsidRDefault="00FA7B47" w:rsidP="00115A27">
            <w:pPr>
              <w:jc w:val="center"/>
            </w:pPr>
            <w:sdt>
              <w:sdtPr>
                <w:id w:val="132978328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789FB37" w14:textId="2BF35CE6" w:rsidR="00115A27" w:rsidRDefault="00FA7B47" w:rsidP="00115A27">
            <w:pPr>
              <w:jc w:val="center"/>
            </w:pPr>
            <w:sdt>
              <w:sdtPr>
                <w:id w:val="176849924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3773B5B" w14:textId="323FB7A0" w:rsidR="00115A27" w:rsidRDefault="00FA7B47" w:rsidP="00115A27">
            <w:pPr>
              <w:jc w:val="center"/>
            </w:pPr>
            <w:sdt>
              <w:sdtPr>
                <w:id w:val="-130676992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02CEBBF" w14:textId="51744752" w:rsidR="00115A27" w:rsidRDefault="00FA7B47" w:rsidP="00115A27">
            <w:pPr>
              <w:jc w:val="center"/>
            </w:pPr>
            <w:sdt>
              <w:sdtPr>
                <w:id w:val="-165436658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665CE87C" w14:textId="74E0F897" w:rsidR="00115A27" w:rsidRDefault="00FA7B47" w:rsidP="00115A27">
            <w:pPr>
              <w:jc w:val="center"/>
            </w:pPr>
            <w:sdt>
              <w:sdtPr>
                <w:id w:val="48396852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14838C93" w14:textId="75ADB6F5" w:rsidR="00115A27" w:rsidRDefault="00FA7B47" w:rsidP="00115A27">
            <w:pPr>
              <w:jc w:val="center"/>
            </w:pPr>
            <w:sdt>
              <w:sdtPr>
                <w:id w:val="-116956079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154FBEAE" w14:textId="2450C9D2" w:rsidR="00115A27" w:rsidRDefault="00FA7B47" w:rsidP="00115A27">
            <w:pPr>
              <w:jc w:val="center"/>
            </w:pPr>
            <w:sdt>
              <w:sdtPr>
                <w:id w:val="-18929917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B36C4CB" w14:textId="77777777" w:rsidTr="006C2F95">
        <w:trPr>
          <w:trHeight w:val="363"/>
        </w:trPr>
        <w:tc>
          <w:tcPr>
            <w:tcW w:w="1618" w:type="dxa"/>
          </w:tcPr>
          <w:p w14:paraId="1A68C0BC" w14:textId="22DF5375" w:rsidR="00115A27" w:rsidRDefault="00115A27" w:rsidP="00115A27">
            <w:r>
              <w:t>Predictable</w:t>
            </w:r>
          </w:p>
        </w:tc>
        <w:tc>
          <w:tcPr>
            <w:tcW w:w="1240" w:type="dxa"/>
          </w:tcPr>
          <w:p w14:paraId="3FB6BB1F" w14:textId="58AE1775" w:rsidR="00115A27" w:rsidRDefault="00FA7B47" w:rsidP="00115A27">
            <w:pPr>
              <w:jc w:val="center"/>
            </w:pPr>
            <w:sdt>
              <w:sdtPr>
                <w:id w:val="104494860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60357165" w14:textId="29C6C74F" w:rsidR="00115A27" w:rsidRDefault="00FA7B47" w:rsidP="00115A27">
            <w:pPr>
              <w:jc w:val="center"/>
            </w:pPr>
            <w:sdt>
              <w:sdtPr>
                <w:id w:val="113784079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D4C276C" w14:textId="49D8F971" w:rsidR="00115A27" w:rsidRDefault="00FA7B47" w:rsidP="00115A27">
            <w:pPr>
              <w:jc w:val="center"/>
            </w:pPr>
            <w:sdt>
              <w:sdtPr>
                <w:id w:val="29773199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6D91647A" w14:textId="23E6326E" w:rsidR="00115A27" w:rsidRDefault="00FA7B47" w:rsidP="00115A27">
            <w:pPr>
              <w:jc w:val="center"/>
            </w:pPr>
            <w:sdt>
              <w:sdtPr>
                <w:id w:val="194973725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7DC87B1A" w14:textId="51295949" w:rsidR="00115A27" w:rsidRDefault="00FA7B47" w:rsidP="00115A27">
            <w:pPr>
              <w:jc w:val="center"/>
            </w:pPr>
            <w:sdt>
              <w:sdtPr>
                <w:id w:val="25309266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B15D288" w14:textId="3A532F9E" w:rsidR="00115A27" w:rsidRDefault="00FA7B47" w:rsidP="00115A27">
            <w:pPr>
              <w:jc w:val="center"/>
            </w:pPr>
            <w:sdt>
              <w:sdtPr>
                <w:id w:val="130173098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F278C1C" w14:textId="2456A208" w:rsidR="00115A27" w:rsidRDefault="00FA7B47" w:rsidP="00115A27">
            <w:pPr>
              <w:jc w:val="center"/>
            </w:pPr>
            <w:sdt>
              <w:sdtPr>
                <w:id w:val="-103719609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48179E89" w14:textId="77777777" w:rsidTr="006C2F95">
        <w:trPr>
          <w:trHeight w:val="363"/>
        </w:trPr>
        <w:tc>
          <w:tcPr>
            <w:tcW w:w="1618" w:type="dxa"/>
          </w:tcPr>
          <w:p w14:paraId="7F28898B" w14:textId="0A8D6706" w:rsidR="00115A27" w:rsidRDefault="00115A27" w:rsidP="00115A27">
            <w:r>
              <w:t>Protective</w:t>
            </w:r>
          </w:p>
        </w:tc>
        <w:tc>
          <w:tcPr>
            <w:tcW w:w="1240" w:type="dxa"/>
          </w:tcPr>
          <w:p w14:paraId="5131859E" w14:textId="2A92DA62" w:rsidR="00115A27" w:rsidRDefault="00FA7B47" w:rsidP="00115A27">
            <w:pPr>
              <w:jc w:val="center"/>
            </w:pPr>
            <w:sdt>
              <w:sdtPr>
                <w:id w:val="21247614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73DFDC6E" w14:textId="5ED0B465" w:rsidR="00115A27" w:rsidRDefault="00FA7B47" w:rsidP="00115A27">
            <w:pPr>
              <w:jc w:val="center"/>
            </w:pPr>
            <w:sdt>
              <w:sdtPr>
                <w:id w:val="-115644803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6E186696" w14:textId="07A57BE2" w:rsidR="00115A27" w:rsidRDefault="00FA7B47" w:rsidP="00115A27">
            <w:pPr>
              <w:jc w:val="center"/>
            </w:pPr>
            <w:sdt>
              <w:sdtPr>
                <w:id w:val="152088478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392487CC" w14:textId="728E43DF" w:rsidR="00115A27" w:rsidRDefault="00FA7B47" w:rsidP="00115A27">
            <w:pPr>
              <w:jc w:val="center"/>
            </w:pPr>
            <w:sdt>
              <w:sdtPr>
                <w:id w:val="-436846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497A67F6" w14:textId="56CEB9BF" w:rsidR="00115A27" w:rsidRDefault="00FA7B47" w:rsidP="00115A27">
            <w:pPr>
              <w:jc w:val="center"/>
            </w:pPr>
            <w:sdt>
              <w:sdtPr>
                <w:id w:val="-63933761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464048F" w14:textId="53B8B86A" w:rsidR="00115A27" w:rsidRDefault="00FA7B47" w:rsidP="00115A27">
            <w:pPr>
              <w:jc w:val="center"/>
            </w:pPr>
            <w:sdt>
              <w:sdtPr>
                <w:id w:val="-59094106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77F333D0" w14:textId="7087A727" w:rsidR="00115A27" w:rsidRDefault="00FA7B47" w:rsidP="00115A27">
            <w:pPr>
              <w:jc w:val="center"/>
            </w:pPr>
            <w:sdt>
              <w:sdtPr>
                <w:id w:val="136540917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3F00E146" w14:textId="77777777" w:rsidTr="006C2F95">
        <w:trPr>
          <w:trHeight w:val="363"/>
        </w:trPr>
        <w:tc>
          <w:tcPr>
            <w:tcW w:w="1618" w:type="dxa"/>
          </w:tcPr>
          <w:p w14:paraId="4D29BDDE" w14:textId="66CC96F8" w:rsidR="00115A27" w:rsidRDefault="00115A27" w:rsidP="00115A27">
            <w:r>
              <w:t>Proud</w:t>
            </w:r>
          </w:p>
        </w:tc>
        <w:tc>
          <w:tcPr>
            <w:tcW w:w="1240" w:type="dxa"/>
          </w:tcPr>
          <w:p w14:paraId="5565CE28" w14:textId="2FC4C8A9" w:rsidR="00115A27" w:rsidRDefault="00FA7B47" w:rsidP="00115A27">
            <w:pPr>
              <w:jc w:val="center"/>
            </w:pPr>
            <w:sdt>
              <w:sdtPr>
                <w:id w:val="42978732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DA2AC93" w14:textId="2B52C61A" w:rsidR="00115A27" w:rsidRDefault="00FA7B47" w:rsidP="00115A27">
            <w:pPr>
              <w:jc w:val="center"/>
            </w:pPr>
            <w:sdt>
              <w:sdtPr>
                <w:id w:val="-100181804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24C3474A" w14:textId="21868A98" w:rsidR="00115A27" w:rsidRDefault="00FA7B47" w:rsidP="00115A27">
            <w:pPr>
              <w:jc w:val="center"/>
            </w:pPr>
            <w:sdt>
              <w:sdtPr>
                <w:id w:val="158179259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7292AB16" w14:textId="417FB712" w:rsidR="00115A27" w:rsidRDefault="00FA7B47" w:rsidP="00115A27">
            <w:pPr>
              <w:jc w:val="center"/>
            </w:pPr>
            <w:sdt>
              <w:sdtPr>
                <w:id w:val="169858678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7FBA5696" w14:textId="5B9EFCD0" w:rsidR="00115A27" w:rsidRDefault="00FA7B47" w:rsidP="00115A27">
            <w:pPr>
              <w:jc w:val="center"/>
            </w:pPr>
            <w:sdt>
              <w:sdtPr>
                <w:id w:val="31669258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6FEC6559" w14:textId="7D559824" w:rsidR="00115A27" w:rsidRDefault="00FA7B47" w:rsidP="00115A27">
            <w:pPr>
              <w:jc w:val="center"/>
            </w:pPr>
            <w:sdt>
              <w:sdtPr>
                <w:id w:val="104371064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2A98B267" w14:textId="57BAA273" w:rsidR="00115A27" w:rsidRDefault="00FA7B47" w:rsidP="00115A27">
            <w:pPr>
              <w:jc w:val="center"/>
            </w:pPr>
            <w:sdt>
              <w:sdtPr>
                <w:id w:val="-98678074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04AD53B" w14:textId="77777777" w:rsidTr="006C2F95">
        <w:trPr>
          <w:trHeight w:val="363"/>
        </w:trPr>
        <w:tc>
          <w:tcPr>
            <w:tcW w:w="1618" w:type="dxa"/>
          </w:tcPr>
          <w:p w14:paraId="1FCF1BB0" w14:textId="73CABDC8" w:rsidR="00115A27" w:rsidRDefault="00115A27" w:rsidP="00115A27">
            <w:r>
              <w:t>Rebellious</w:t>
            </w:r>
          </w:p>
        </w:tc>
        <w:tc>
          <w:tcPr>
            <w:tcW w:w="1240" w:type="dxa"/>
          </w:tcPr>
          <w:p w14:paraId="6765FFEF" w14:textId="2DF6FBE8" w:rsidR="00115A27" w:rsidRDefault="00FA7B47" w:rsidP="00115A27">
            <w:pPr>
              <w:jc w:val="center"/>
            </w:pPr>
            <w:sdt>
              <w:sdtPr>
                <w:id w:val="-190660447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4F185B3A" w14:textId="772ABCDC" w:rsidR="00115A27" w:rsidRDefault="00FA7B47" w:rsidP="00115A27">
            <w:pPr>
              <w:jc w:val="center"/>
            </w:pPr>
            <w:sdt>
              <w:sdtPr>
                <w:id w:val="137650699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4708D05" w14:textId="3D9C2BFF" w:rsidR="00115A27" w:rsidRDefault="00FA7B47" w:rsidP="00115A27">
            <w:pPr>
              <w:jc w:val="center"/>
            </w:pPr>
            <w:sdt>
              <w:sdtPr>
                <w:id w:val="130959105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1CDEE790" w14:textId="2B50BB04" w:rsidR="00115A27" w:rsidRDefault="00FA7B47" w:rsidP="00115A27">
            <w:pPr>
              <w:jc w:val="center"/>
            </w:pPr>
            <w:sdt>
              <w:sdtPr>
                <w:id w:val="-196896666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2E6644C6" w14:textId="53235913" w:rsidR="00115A27" w:rsidRDefault="00FA7B47" w:rsidP="00115A27">
            <w:pPr>
              <w:jc w:val="center"/>
            </w:pPr>
            <w:sdt>
              <w:sdtPr>
                <w:id w:val="-83020985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1E8BE58E" w14:textId="0E1D18D4" w:rsidR="00115A27" w:rsidRDefault="00FA7B47" w:rsidP="00115A27">
            <w:pPr>
              <w:jc w:val="center"/>
            </w:pPr>
            <w:sdt>
              <w:sdtPr>
                <w:id w:val="-97722625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24692205" w14:textId="0D4E3836" w:rsidR="00115A27" w:rsidRDefault="00FA7B47" w:rsidP="00115A27">
            <w:pPr>
              <w:jc w:val="center"/>
            </w:pPr>
            <w:sdt>
              <w:sdtPr>
                <w:id w:val="157701677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4E72397E" w14:textId="77777777" w:rsidTr="006C2F95">
        <w:trPr>
          <w:trHeight w:val="363"/>
        </w:trPr>
        <w:tc>
          <w:tcPr>
            <w:tcW w:w="1618" w:type="dxa"/>
          </w:tcPr>
          <w:p w14:paraId="01E33A37" w14:textId="086956DC" w:rsidR="00115A27" w:rsidRDefault="00115A27" w:rsidP="00115A27">
            <w:r>
              <w:t>Selfish</w:t>
            </w:r>
          </w:p>
        </w:tc>
        <w:tc>
          <w:tcPr>
            <w:tcW w:w="1240" w:type="dxa"/>
          </w:tcPr>
          <w:p w14:paraId="053CF42D" w14:textId="1C65F8B5" w:rsidR="00115A27" w:rsidRDefault="00FA7B47" w:rsidP="00115A27">
            <w:pPr>
              <w:jc w:val="center"/>
            </w:pPr>
            <w:sdt>
              <w:sdtPr>
                <w:id w:val="-24533933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0E700B90" w14:textId="016DB465" w:rsidR="00115A27" w:rsidRDefault="00FA7B47" w:rsidP="00115A27">
            <w:pPr>
              <w:jc w:val="center"/>
            </w:pPr>
            <w:sdt>
              <w:sdtPr>
                <w:id w:val="-134578937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B785A08" w14:textId="1649049D" w:rsidR="00115A27" w:rsidRDefault="00FA7B47" w:rsidP="00115A27">
            <w:pPr>
              <w:jc w:val="center"/>
            </w:pPr>
            <w:sdt>
              <w:sdtPr>
                <w:id w:val="-201452473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322E7D8" w14:textId="14B8AD19" w:rsidR="00115A27" w:rsidRDefault="00FA7B47" w:rsidP="00115A27">
            <w:pPr>
              <w:jc w:val="center"/>
            </w:pPr>
            <w:sdt>
              <w:sdtPr>
                <w:id w:val="123374129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7D252028" w14:textId="1B35D2FB" w:rsidR="00115A27" w:rsidRDefault="00FA7B47" w:rsidP="00115A27">
            <w:pPr>
              <w:jc w:val="center"/>
            </w:pPr>
            <w:sdt>
              <w:sdtPr>
                <w:id w:val="85793792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0BC518C" w14:textId="317307B5" w:rsidR="00115A27" w:rsidRDefault="00FA7B47" w:rsidP="00115A27">
            <w:pPr>
              <w:jc w:val="center"/>
            </w:pPr>
            <w:sdt>
              <w:sdtPr>
                <w:id w:val="18528318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144FA4CE" w14:textId="2624759D" w:rsidR="00115A27" w:rsidRDefault="00FA7B47" w:rsidP="00115A27">
            <w:pPr>
              <w:jc w:val="center"/>
            </w:pPr>
            <w:sdt>
              <w:sdtPr>
                <w:id w:val="98489480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2DE28FA" w14:textId="77777777" w:rsidTr="006C2F95">
        <w:trPr>
          <w:trHeight w:val="363"/>
        </w:trPr>
        <w:tc>
          <w:tcPr>
            <w:tcW w:w="1618" w:type="dxa"/>
          </w:tcPr>
          <w:p w14:paraId="0F147BA1" w14:textId="02C78258" w:rsidR="00115A27" w:rsidRDefault="00115A27" w:rsidP="00115A27">
            <w:r>
              <w:t>Shy</w:t>
            </w:r>
          </w:p>
        </w:tc>
        <w:tc>
          <w:tcPr>
            <w:tcW w:w="1240" w:type="dxa"/>
          </w:tcPr>
          <w:p w14:paraId="1FD795B3" w14:textId="45E8CEB4" w:rsidR="00115A27" w:rsidRDefault="00FA7B47" w:rsidP="00115A27">
            <w:pPr>
              <w:jc w:val="center"/>
            </w:pPr>
            <w:sdt>
              <w:sdtPr>
                <w:id w:val="-150419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2C96AF13" w14:textId="46ED28A9" w:rsidR="00115A27" w:rsidRDefault="00FA7B47" w:rsidP="00115A27">
            <w:pPr>
              <w:jc w:val="center"/>
            </w:pPr>
            <w:sdt>
              <w:sdtPr>
                <w:id w:val="-14212199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2BC7247A" w14:textId="6E129890" w:rsidR="00115A27" w:rsidRDefault="00FA7B47" w:rsidP="00115A27">
            <w:pPr>
              <w:jc w:val="center"/>
            </w:pPr>
            <w:sdt>
              <w:sdtPr>
                <w:id w:val="20681482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11CF151E" w14:textId="33F46613" w:rsidR="00115A27" w:rsidRDefault="00FA7B47" w:rsidP="00115A27">
            <w:pPr>
              <w:jc w:val="center"/>
            </w:pPr>
            <w:sdt>
              <w:sdtPr>
                <w:id w:val="51874720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5069ED99" w14:textId="011A0468" w:rsidR="00115A27" w:rsidRDefault="00FA7B47" w:rsidP="00115A27">
            <w:pPr>
              <w:jc w:val="center"/>
            </w:pPr>
            <w:sdt>
              <w:sdtPr>
                <w:id w:val="214029500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3002AD4" w14:textId="20F4FD7C" w:rsidR="00115A27" w:rsidRDefault="00FA7B47" w:rsidP="00115A27">
            <w:pPr>
              <w:jc w:val="center"/>
            </w:pPr>
            <w:sdt>
              <w:sdtPr>
                <w:id w:val="-110950348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ACCEE49" w14:textId="62DC4222" w:rsidR="00115A27" w:rsidRDefault="00FA7B47" w:rsidP="00115A27">
            <w:pPr>
              <w:jc w:val="center"/>
            </w:pPr>
            <w:sdt>
              <w:sdtPr>
                <w:id w:val="18425922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B0C4DAB" w14:textId="77777777" w:rsidTr="006C2F95">
        <w:trPr>
          <w:trHeight w:val="363"/>
        </w:trPr>
        <w:tc>
          <w:tcPr>
            <w:tcW w:w="1618" w:type="dxa"/>
          </w:tcPr>
          <w:p w14:paraId="4FD70371" w14:textId="3C0BE0C2" w:rsidR="00115A27" w:rsidRDefault="00115A27" w:rsidP="00115A27">
            <w:r>
              <w:t>Sociable with people</w:t>
            </w:r>
          </w:p>
        </w:tc>
        <w:tc>
          <w:tcPr>
            <w:tcW w:w="1240" w:type="dxa"/>
          </w:tcPr>
          <w:p w14:paraId="06ABF360" w14:textId="63DA9B19" w:rsidR="00115A27" w:rsidRDefault="00FA7B47" w:rsidP="00115A27">
            <w:pPr>
              <w:jc w:val="center"/>
            </w:pPr>
            <w:sdt>
              <w:sdtPr>
                <w:id w:val="-147799236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0DA45DE1" w14:textId="547CEE37" w:rsidR="00115A27" w:rsidRDefault="00FA7B47" w:rsidP="00115A27">
            <w:pPr>
              <w:jc w:val="center"/>
            </w:pPr>
            <w:sdt>
              <w:sdtPr>
                <w:id w:val="-4561726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5B23675" w14:textId="57CB8F8B" w:rsidR="00115A27" w:rsidRDefault="00FA7B47" w:rsidP="00115A27">
            <w:pPr>
              <w:jc w:val="center"/>
            </w:pPr>
            <w:sdt>
              <w:sdtPr>
                <w:id w:val="28963675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0E02FC6" w14:textId="374E9FFD" w:rsidR="00115A27" w:rsidRDefault="00FA7B47" w:rsidP="00115A27">
            <w:pPr>
              <w:jc w:val="center"/>
            </w:pPr>
            <w:sdt>
              <w:sdtPr>
                <w:id w:val="64186246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43958FC7" w14:textId="5E5C743E" w:rsidR="00115A27" w:rsidRDefault="00FA7B47" w:rsidP="00115A27">
            <w:pPr>
              <w:jc w:val="center"/>
            </w:pPr>
            <w:sdt>
              <w:sdtPr>
                <w:id w:val="1735704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0514BB9F" w14:textId="1BE4455E" w:rsidR="00115A27" w:rsidRDefault="00FA7B47" w:rsidP="00115A27">
            <w:pPr>
              <w:jc w:val="center"/>
            </w:pPr>
            <w:sdt>
              <w:sdtPr>
                <w:id w:val="63475630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5BB99EC2" w14:textId="1F45EEA2" w:rsidR="00115A27" w:rsidRDefault="00FA7B47" w:rsidP="00115A27">
            <w:pPr>
              <w:jc w:val="center"/>
            </w:pPr>
            <w:sdt>
              <w:sdtPr>
                <w:id w:val="-56025087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3CE839E7" w14:textId="77777777" w:rsidTr="006C2F95">
        <w:trPr>
          <w:trHeight w:val="363"/>
        </w:trPr>
        <w:tc>
          <w:tcPr>
            <w:tcW w:w="1618" w:type="dxa"/>
          </w:tcPr>
          <w:p w14:paraId="220C871E" w14:textId="60632A32" w:rsidR="00115A27" w:rsidRDefault="00115A27" w:rsidP="00115A27">
            <w:r>
              <w:t>Sociable with rats</w:t>
            </w:r>
          </w:p>
        </w:tc>
        <w:tc>
          <w:tcPr>
            <w:tcW w:w="1240" w:type="dxa"/>
          </w:tcPr>
          <w:p w14:paraId="55A85640" w14:textId="58E07B44" w:rsidR="00115A27" w:rsidRDefault="00FA7B47" w:rsidP="00115A27">
            <w:pPr>
              <w:jc w:val="center"/>
            </w:pPr>
            <w:sdt>
              <w:sdtPr>
                <w:id w:val="25794923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601B29D" w14:textId="36E5C54F" w:rsidR="00115A27" w:rsidRDefault="00FA7B47" w:rsidP="00115A27">
            <w:pPr>
              <w:jc w:val="center"/>
            </w:pPr>
            <w:sdt>
              <w:sdtPr>
                <w:id w:val="-15253105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7A2DF0F2" w14:textId="27CF26DE" w:rsidR="00115A27" w:rsidRDefault="00FA7B47" w:rsidP="00115A27">
            <w:pPr>
              <w:jc w:val="center"/>
            </w:pPr>
            <w:sdt>
              <w:sdtPr>
                <w:id w:val="195497800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4F8171CB" w14:textId="5112CAD8" w:rsidR="00115A27" w:rsidRDefault="00FA7B47" w:rsidP="00115A27">
            <w:pPr>
              <w:jc w:val="center"/>
            </w:pPr>
            <w:sdt>
              <w:sdtPr>
                <w:id w:val="-81132339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33F75895" w14:textId="58FCA326" w:rsidR="00115A27" w:rsidRDefault="00FA7B47" w:rsidP="00115A27">
            <w:pPr>
              <w:jc w:val="center"/>
            </w:pPr>
            <w:sdt>
              <w:sdtPr>
                <w:id w:val="125100480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32B81F79" w14:textId="6F0BCB1C" w:rsidR="00115A27" w:rsidRDefault="00FA7B47" w:rsidP="00115A27">
            <w:pPr>
              <w:jc w:val="center"/>
            </w:pPr>
            <w:sdt>
              <w:sdtPr>
                <w:id w:val="-173076170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330E0BD2" w14:textId="327BD700" w:rsidR="00115A27" w:rsidRDefault="00FA7B47" w:rsidP="00115A27">
            <w:pPr>
              <w:jc w:val="center"/>
            </w:pPr>
            <w:sdt>
              <w:sdtPr>
                <w:id w:val="167699130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6E0AD0D" w14:textId="77777777" w:rsidTr="006C2F95">
        <w:trPr>
          <w:trHeight w:val="363"/>
        </w:trPr>
        <w:tc>
          <w:tcPr>
            <w:tcW w:w="1618" w:type="dxa"/>
          </w:tcPr>
          <w:p w14:paraId="340218C1" w14:textId="150F0FCF" w:rsidR="00115A27" w:rsidRDefault="00115A27" w:rsidP="00115A27">
            <w:r>
              <w:t>Solitary</w:t>
            </w:r>
          </w:p>
        </w:tc>
        <w:tc>
          <w:tcPr>
            <w:tcW w:w="1240" w:type="dxa"/>
          </w:tcPr>
          <w:p w14:paraId="4F7C62AE" w14:textId="2A69ED96" w:rsidR="00115A27" w:rsidRDefault="00FA7B47" w:rsidP="00115A27">
            <w:pPr>
              <w:jc w:val="center"/>
            </w:pPr>
            <w:sdt>
              <w:sdtPr>
                <w:id w:val="-134693961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71E27A62" w14:textId="3CCC6131" w:rsidR="00115A27" w:rsidRDefault="00FA7B47" w:rsidP="00115A27">
            <w:pPr>
              <w:jc w:val="center"/>
            </w:pPr>
            <w:sdt>
              <w:sdtPr>
                <w:id w:val="-75450694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187E0541" w14:textId="07B97C81" w:rsidR="00115A27" w:rsidRDefault="00FA7B47" w:rsidP="00115A27">
            <w:pPr>
              <w:jc w:val="center"/>
            </w:pPr>
            <w:sdt>
              <w:sdtPr>
                <w:id w:val="71207995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359C47A2" w14:textId="71EA2352" w:rsidR="00115A27" w:rsidRDefault="00FA7B47" w:rsidP="00115A27">
            <w:pPr>
              <w:jc w:val="center"/>
            </w:pPr>
            <w:sdt>
              <w:sdtPr>
                <w:id w:val="-119553983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4774F475" w14:textId="3E5A056A" w:rsidR="00115A27" w:rsidRDefault="00FA7B47" w:rsidP="00115A27">
            <w:pPr>
              <w:jc w:val="center"/>
            </w:pPr>
            <w:sdt>
              <w:sdtPr>
                <w:id w:val="135076886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6F28008A" w14:textId="1E8E7A78" w:rsidR="00115A27" w:rsidRDefault="00FA7B47" w:rsidP="00115A27">
            <w:pPr>
              <w:jc w:val="center"/>
            </w:pPr>
            <w:sdt>
              <w:sdtPr>
                <w:id w:val="212403331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6CD307D7" w14:textId="5AFD0198" w:rsidR="00115A27" w:rsidRDefault="00FA7B47" w:rsidP="00115A27">
            <w:pPr>
              <w:jc w:val="center"/>
            </w:pPr>
            <w:sdt>
              <w:sdtPr>
                <w:id w:val="170906308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2BA2C02C" w14:textId="77777777" w:rsidTr="006C2F95">
        <w:trPr>
          <w:trHeight w:val="363"/>
        </w:trPr>
        <w:tc>
          <w:tcPr>
            <w:tcW w:w="1618" w:type="dxa"/>
          </w:tcPr>
          <w:p w14:paraId="245BC5EF" w14:textId="0486766A" w:rsidR="00115A27" w:rsidRDefault="00115A27" w:rsidP="00115A27">
            <w:r>
              <w:t>Stubborn</w:t>
            </w:r>
          </w:p>
        </w:tc>
        <w:tc>
          <w:tcPr>
            <w:tcW w:w="1240" w:type="dxa"/>
          </w:tcPr>
          <w:p w14:paraId="6FC51F30" w14:textId="3733004E" w:rsidR="00115A27" w:rsidRDefault="00FA7B47" w:rsidP="00115A27">
            <w:pPr>
              <w:jc w:val="center"/>
            </w:pPr>
            <w:sdt>
              <w:sdtPr>
                <w:id w:val="-41733807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784A6B92" w14:textId="3A9F933E" w:rsidR="00115A27" w:rsidRDefault="00FA7B47" w:rsidP="00115A27">
            <w:pPr>
              <w:jc w:val="center"/>
            </w:pPr>
            <w:sdt>
              <w:sdtPr>
                <w:id w:val="-151067007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5A0DB90C" w14:textId="16E08260" w:rsidR="00115A27" w:rsidRDefault="00FA7B47" w:rsidP="00115A27">
            <w:pPr>
              <w:jc w:val="center"/>
            </w:pPr>
            <w:sdt>
              <w:sdtPr>
                <w:id w:val="31662177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5B80E8AF" w14:textId="3DF64FFA" w:rsidR="00115A27" w:rsidRDefault="00FA7B47" w:rsidP="00115A27">
            <w:pPr>
              <w:jc w:val="center"/>
            </w:pPr>
            <w:sdt>
              <w:sdtPr>
                <w:id w:val="49499192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7B6B6DEB" w14:textId="2D66FF04" w:rsidR="00115A27" w:rsidRDefault="00FA7B47" w:rsidP="00115A27">
            <w:pPr>
              <w:jc w:val="center"/>
            </w:pPr>
            <w:sdt>
              <w:sdtPr>
                <w:id w:val="162203082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43F6B1F9" w14:textId="63520415" w:rsidR="00115A27" w:rsidRDefault="00FA7B47" w:rsidP="00115A27">
            <w:pPr>
              <w:jc w:val="center"/>
            </w:pPr>
            <w:sdt>
              <w:sdtPr>
                <w:id w:val="50170901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6364C33C" w14:textId="5C738C58" w:rsidR="00115A27" w:rsidRDefault="00FA7B47" w:rsidP="00115A27">
            <w:pPr>
              <w:jc w:val="center"/>
            </w:pPr>
            <w:sdt>
              <w:sdtPr>
                <w:id w:val="19335448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88DBC3C" w14:textId="77777777" w:rsidTr="006C2F95">
        <w:trPr>
          <w:trHeight w:val="363"/>
        </w:trPr>
        <w:tc>
          <w:tcPr>
            <w:tcW w:w="1618" w:type="dxa"/>
          </w:tcPr>
          <w:p w14:paraId="1DB316A0" w14:textId="7DDA3832" w:rsidR="00115A27" w:rsidRDefault="00115A27" w:rsidP="00115A27">
            <w:r>
              <w:t>Suspicious</w:t>
            </w:r>
          </w:p>
        </w:tc>
        <w:tc>
          <w:tcPr>
            <w:tcW w:w="1240" w:type="dxa"/>
          </w:tcPr>
          <w:p w14:paraId="7A77CC44" w14:textId="6707950E" w:rsidR="00115A27" w:rsidRDefault="00FA7B47" w:rsidP="00115A27">
            <w:pPr>
              <w:jc w:val="center"/>
            </w:pPr>
            <w:sdt>
              <w:sdtPr>
                <w:id w:val="52275123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60E44C3B" w14:textId="28EE2FA6" w:rsidR="00115A27" w:rsidRDefault="00FA7B47" w:rsidP="00115A27">
            <w:pPr>
              <w:jc w:val="center"/>
            </w:pPr>
            <w:sdt>
              <w:sdtPr>
                <w:id w:val="178770060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314D5345" w14:textId="54A6CCEB" w:rsidR="00115A27" w:rsidRDefault="00FA7B47" w:rsidP="00115A27">
            <w:pPr>
              <w:jc w:val="center"/>
            </w:pPr>
            <w:sdt>
              <w:sdtPr>
                <w:id w:val="30744280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7E803DC1" w14:textId="1E103681" w:rsidR="00115A27" w:rsidRDefault="00FA7B47" w:rsidP="00115A27">
            <w:pPr>
              <w:jc w:val="center"/>
            </w:pPr>
            <w:sdt>
              <w:sdtPr>
                <w:id w:val="11503739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18CDFE17" w14:textId="6F07B240" w:rsidR="00115A27" w:rsidRDefault="00FA7B47" w:rsidP="00115A27">
            <w:pPr>
              <w:jc w:val="center"/>
            </w:pPr>
            <w:sdt>
              <w:sdtPr>
                <w:id w:val="-62885971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7AC33217" w14:textId="154E34B8" w:rsidR="00115A27" w:rsidRDefault="00FA7B47" w:rsidP="00115A27">
            <w:pPr>
              <w:jc w:val="center"/>
            </w:pPr>
            <w:sdt>
              <w:sdtPr>
                <w:id w:val="-166477195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31997E44" w14:textId="744926DF" w:rsidR="00115A27" w:rsidRDefault="00FA7B47" w:rsidP="00115A27">
            <w:pPr>
              <w:jc w:val="center"/>
            </w:pPr>
            <w:sdt>
              <w:sdtPr>
                <w:id w:val="98690185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22BF0B4" w14:textId="77777777" w:rsidTr="006C2F95">
        <w:trPr>
          <w:trHeight w:val="363"/>
        </w:trPr>
        <w:tc>
          <w:tcPr>
            <w:tcW w:w="1618" w:type="dxa"/>
          </w:tcPr>
          <w:p w14:paraId="207B3938" w14:textId="55E8B867" w:rsidR="00115A27" w:rsidRDefault="00115A27" w:rsidP="00115A27">
            <w:r>
              <w:t>Systematic</w:t>
            </w:r>
          </w:p>
        </w:tc>
        <w:tc>
          <w:tcPr>
            <w:tcW w:w="1240" w:type="dxa"/>
          </w:tcPr>
          <w:p w14:paraId="324ED0A4" w14:textId="35652369" w:rsidR="00115A27" w:rsidRDefault="00FA7B47" w:rsidP="00115A27">
            <w:pPr>
              <w:jc w:val="center"/>
            </w:pPr>
            <w:sdt>
              <w:sdtPr>
                <w:id w:val="-12963609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14A6FF5E" w14:textId="040C4A4A" w:rsidR="00115A27" w:rsidRDefault="00FA7B47" w:rsidP="00115A27">
            <w:pPr>
              <w:jc w:val="center"/>
            </w:pPr>
            <w:sdt>
              <w:sdtPr>
                <w:id w:val="177343464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659F802E" w14:textId="668AB5DF" w:rsidR="00115A27" w:rsidRDefault="00FA7B47" w:rsidP="00115A27">
            <w:pPr>
              <w:jc w:val="center"/>
            </w:pPr>
            <w:sdt>
              <w:sdtPr>
                <w:id w:val="-81047839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3305460B" w14:textId="727026AB" w:rsidR="00115A27" w:rsidRDefault="00FA7B47" w:rsidP="00115A27">
            <w:pPr>
              <w:jc w:val="center"/>
            </w:pPr>
            <w:sdt>
              <w:sdtPr>
                <w:id w:val="213790544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6C5CEBF6" w14:textId="53885539" w:rsidR="00115A27" w:rsidRDefault="00FA7B47" w:rsidP="00115A27">
            <w:pPr>
              <w:jc w:val="center"/>
            </w:pPr>
            <w:sdt>
              <w:sdtPr>
                <w:id w:val="-134246487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2B488D53" w14:textId="303A4326" w:rsidR="00115A27" w:rsidRDefault="00FA7B47" w:rsidP="00115A27">
            <w:pPr>
              <w:jc w:val="center"/>
            </w:pPr>
            <w:sdt>
              <w:sdtPr>
                <w:id w:val="70283508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43D51FA6" w14:textId="462EE1AB" w:rsidR="00115A27" w:rsidRDefault="00FA7B47" w:rsidP="00115A27">
            <w:pPr>
              <w:jc w:val="center"/>
            </w:pPr>
            <w:sdt>
              <w:sdtPr>
                <w:id w:val="45338012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072DDCFF" w14:textId="77777777" w:rsidTr="006C2F95">
        <w:trPr>
          <w:trHeight w:val="363"/>
        </w:trPr>
        <w:tc>
          <w:tcPr>
            <w:tcW w:w="1618" w:type="dxa"/>
          </w:tcPr>
          <w:p w14:paraId="4ABE1B95" w14:textId="444921C3" w:rsidR="00115A27" w:rsidRDefault="00115A27" w:rsidP="00115A27">
            <w:r>
              <w:t>Tame</w:t>
            </w:r>
          </w:p>
        </w:tc>
        <w:tc>
          <w:tcPr>
            <w:tcW w:w="1240" w:type="dxa"/>
          </w:tcPr>
          <w:p w14:paraId="7A34F612" w14:textId="5CA6A194" w:rsidR="00115A27" w:rsidRDefault="00FA7B47" w:rsidP="00115A27">
            <w:pPr>
              <w:jc w:val="center"/>
            </w:pPr>
            <w:sdt>
              <w:sdtPr>
                <w:id w:val="-131987212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CD113AA" w14:textId="7F918700" w:rsidR="00115A27" w:rsidRDefault="00FA7B47" w:rsidP="00115A27">
            <w:pPr>
              <w:jc w:val="center"/>
            </w:pPr>
            <w:sdt>
              <w:sdtPr>
                <w:id w:val="-108253114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5BEC35CD" w14:textId="0CF4FBD8" w:rsidR="00115A27" w:rsidRDefault="00FA7B47" w:rsidP="00115A27">
            <w:pPr>
              <w:jc w:val="center"/>
            </w:pPr>
            <w:sdt>
              <w:sdtPr>
                <w:id w:val="113452188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0FD8D989" w14:textId="2D6E563A" w:rsidR="00115A27" w:rsidRDefault="00FA7B47" w:rsidP="00115A27">
            <w:pPr>
              <w:jc w:val="center"/>
            </w:pPr>
            <w:sdt>
              <w:sdtPr>
                <w:id w:val="32524426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0D1E0B01" w14:textId="7CEEB0DB" w:rsidR="00115A27" w:rsidRDefault="00FA7B47" w:rsidP="00115A27">
            <w:pPr>
              <w:jc w:val="center"/>
            </w:pPr>
            <w:sdt>
              <w:sdtPr>
                <w:id w:val="-30038452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6E1AF790" w14:textId="6C03ADD4" w:rsidR="00115A27" w:rsidRDefault="00FA7B47" w:rsidP="00115A27">
            <w:pPr>
              <w:jc w:val="center"/>
            </w:pPr>
            <w:sdt>
              <w:sdtPr>
                <w:id w:val="183356327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5498DB9C" w14:textId="643089FC" w:rsidR="00115A27" w:rsidRDefault="00FA7B47" w:rsidP="00115A27">
            <w:pPr>
              <w:jc w:val="center"/>
            </w:pPr>
            <w:sdt>
              <w:sdtPr>
                <w:id w:val="53863368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3DC16B3F" w14:textId="77777777" w:rsidTr="006C2F95">
        <w:trPr>
          <w:trHeight w:val="363"/>
        </w:trPr>
        <w:tc>
          <w:tcPr>
            <w:tcW w:w="1618" w:type="dxa"/>
          </w:tcPr>
          <w:p w14:paraId="0583D6A4" w14:textId="5613697D" w:rsidR="00115A27" w:rsidRDefault="00115A27" w:rsidP="00115A27">
            <w:r>
              <w:t>Temperamental</w:t>
            </w:r>
          </w:p>
        </w:tc>
        <w:tc>
          <w:tcPr>
            <w:tcW w:w="1240" w:type="dxa"/>
          </w:tcPr>
          <w:p w14:paraId="2DCE074E" w14:textId="352A7F02" w:rsidR="00115A27" w:rsidRDefault="00FA7B47" w:rsidP="00115A27">
            <w:pPr>
              <w:jc w:val="center"/>
            </w:pPr>
            <w:sdt>
              <w:sdtPr>
                <w:id w:val="35870884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53FAF7E1" w14:textId="3A57503C" w:rsidR="00115A27" w:rsidRDefault="00FA7B47" w:rsidP="00115A27">
            <w:pPr>
              <w:jc w:val="center"/>
            </w:pPr>
            <w:sdt>
              <w:sdtPr>
                <w:id w:val="-15669672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5E044396" w14:textId="42ADE5D6" w:rsidR="00115A27" w:rsidRDefault="00FA7B47" w:rsidP="00115A27">
            <w:pPr>
              <w:jc w:val="center"/>
            </w:pPr>
            <w:sdt>
              <w:sdtPr>
                <w:id w:val="140202382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64A1AAF4" w14:textId="24572CFE" w:rsidR="00115A27" w:rsidRDefault="00FA7B47" w:rsidP="00115A27">
            <w:pPr>
              <w:jc w:val="center"/>
            </w:pPr>
            <w:sdt>
              <w:sdtPr>
                <w:id w:val="116527791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29284E33" w14:textId="3F65D57B" w:rsidR="00115A27" w:rsidRDefault="00FA7B47" w:rsidP="00115A27">
            <w:pPr>
              <w:jc w:val="center"/>
            </w:pPr>
            <w:sdt>
              <w:sdtPr>
                <w:id w:val="22905055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3A5DCD16" w14:textId="40BB94EB" w:rsidR="00115A27" w:rsidRDefault="00FA7B47" w:rsidP="00115A27">
            <w:pPr>
              <w:jc w:val="center"/>
            </w:pPr>
            <w:sdt>
              <w:sdtPr>
                <w:id w:val="55166152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0A4CC22A" w14:textId="774CCEEA" w:rsidR="00115A27" w:rsidRDefault="00FA7B47" w:rsidP="00115A27">
            <w:pPr>
              <w:jc w:val="center"/>
            </w:pPr>
            <w:sdt>
              <w:sdtPr>
                <w:id w:val="162211376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1EA0D60E" w14:textId="77777777" w:rsidTr="006C2F95">
        <w:trPr>
          <w:trHeight w:val="363"/>
        </w:trPr>
        <w:tc>
          <w:tcPr>
            <w:tcW w:w="1618" w:type="dxa"/>
          </w:tcPr>
          <w:p w14:paraId="403C2D3F" w14:textId="7F89C2A9" w:rsidR="00115A27" w:rsidRDefault="00115A27" w:rsidP="00115A27">
            <w:r>
              <w:t>Trainable</w:t>
            </w:r>
          </w:p>
        </w:tc>
        <w:tc>
          <w:tcPr>
            <w:tcW w:w="1240" w:type="dxa"/>
          </w:tcPr>
          <w:p w14:paraId="5FA0B02A" w14:textId="74293B70" w:rsidR="00115A27" w:rsidRDefault="00FA7B47" w:rsidP="00115A27">
            <w:pPr>
              <w:jc w:val="center"/>
            </w:pPr>
            <w:sdt>
              <w:sdtPr>
                <w:id w:val="-181416296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29312C6" w14:textId="6CDA34D1" w:rsidR="00115A27" w:rsidRDefault="00FA7B47" w:rsidP="00115A27">
            <w:pPr>
              <w:jc w:val="center"/>
            </w:pPr>
            <w:sdt>
              <w:sdtPr>
                <w:id w:val="171815653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F4415C3" w14:textId="0A291CF5" w:rsidR="00115A27" w:rsidRDefault="00FA7B47" w:rsidP="00115A27">
            <w:pPr>
              <w:jc w:val="center"/>
            </w:pPr>
            <w:sdt>
              <w:sdtPr>
                <w:id w:val="22102543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0203BFE5" w14:textId="66488D30" w:rsidR="00115A27" w:rsidRDefault="00FA7B47" w:rsidP="00115A27">
            <w:pPr>
              <w:jc w:val="center"/>
            </w:pPr>
            <w:sdt>
              <w:sdtPr>
                <w:id w:val="-71982689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64E576CD" w14:textId="085D4E65" w:rsidR="00115A27" w:rsidRDefault="00FA7B47" w:rsidP="00115A27">
            <w:pPr>
              <w:jc w:val="center"/>
            </w:pPr>
            <w:sdt>
              <w:sdtPr>
                <w:id w:val="94827661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5C3F4648" w14:textId="7E953801" w:rsidR="00115A27" w:rsidRDefault="00FA7B47" w:rsidP="00115A27">
            <w:pPr>
              <w:jc w:val="center"/>
            </w:pPr>
            <w:sdt>
              <w:sdtPr>
                <w:id w:val="-24388444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520B82AC" w14:textId="3D926ADC" w:rsidR="00115A27" w:rsidRDefault="00FA7B47" w:rsidP="00115A27">
            <w:pPr>
              <w:jc w:val="center"/>
            </w:pPr>
            <w:sdt>
              <w:sdtPr>
                <w:id w:val="-2918831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7095F025" w14:textId="77777777" w:rsidTr="006C2F95">
        <w:trPr>
          <w:trHeight w:val="363"/>
        </w:trPr>
        <w:tc>
          <w:tcPr>
            <w:tcW w:w="1618" w:type="dxa"/>
          </w:tcPr>
          <w:p w14:paraId="1B409B33" w14:textId="0511D157" w:rsidR="00115A27" w:rsidRDefault="00115A27" w:rsidP="00115A27">
            <w:r>
              <w:t>Trusting</w:t>
            </w:r>
          </w:p>
        </w:tc>
        <w:tc>
          <w:tcPr>
            <w:tcW w:w="1240" w:type="dxa"/>
          </w:tcPr>
          <w:p w14:paraId="188EAB47" w14:textId="351A545C" w:rsidR="00115A27" w:rsidRDefault="00FA7B47" w:rsidP="00115A27">
            <w:pPr>
              <w:jc w:val="center"/>
            </w:pPr>
            <w:sdt>
              <w:sdtPr>
                <w:id w:val="59659893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44D7BAA" w14:textId="4E23307A" w:rsidR="00115A27" w:rsidRDefault="00FA7B47" w:rsidP="00115A27">
            <w:pPr>
              <w:jc w:val="center"/>
            </w:pPr>
            <w:sdt>
              <w:sdtPr>
                <w:id w:val="134104652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1B8DFD6E" w14:textId="3707971B" w:rsidR="00115A27" w:rsidRDefault="00FA7B47" w:rsidP="00115A27">
            <w:pPr>
              <w:jc w:val="center"/>
            </w:pPr>
            <w:sdt>
              <w:sdtPr>
                <w:id w:val="3887463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3140222E" w14:textId="393CB808" w:rsidR="00115A27" w:rsidRDefault="00FA7B47" w:rsidP="00115A27">
            <w:pPr>
              <w:jc w:val="center"/>
            </w:pPr>
            <w:sdt>
              <w:sdtPr>
                <w:id w:val="148828170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046C018D" w14:textId="696CE0D9" w:rsidR="00115A27" w:rsidRDefault="00FA7B47" w:rsidP="00115A27">
            <w:pPr>
              <w:jc w:val="center"/>
            </w:pPr>
            <w:sdt>
              <w:sdtPr>
                <w:id w:val="82509059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5736E8B1" w14:textId="10FACBC9" w:rsidR="00115A27" w:rsidRDefault="00FA7B47" w:rsidP="00115A27">
            <w:pPr>
              <w:jc w:val="center"/>
            </w:pPr>
            <w:sdt>
              <w:sdtPr>
                <w:id w:val="158649290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3E843299" w14:textId="0068A787" w:rsidR="00115A27" w:rsidRDefault="00FA7B47" w:rsidP="00115A27">
            <w:pPr>
              <w:jc w:val="center"/>
            </w:pPr>
            <w:sdt>
              <w:sdtPr>
                <w:id w:val="-1477366311"/>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5DF1335F" w14:textId="77777777" w:rsidTr="006C2F95">
        <w:trPr>
          <w:trHeight w:val="363"/>
        </w:trPr>
        <w:tc>
          <w:tcPr>
            <w:tcW w:w="1618" w:type="dxa"/>
          </w:tcPr>
          <w:p w14:paraId="432AB01B" w14:textId="47170C9F" w:rsidR="00115A27" w:rsidRDefault="00115A27" w:rsidP="00115A27">
            <w:r>
              <w:t>Unemotional</w:t>
            </w:r>
          </w:p>
        </w:tc>
        <w:tc>
          <w:tcPr>
            <w:tcW w:w="1240" w:type="dxa"/>
          </w:tcPr>
          <w:p w14:paraId="57B2CE9A" w14:textId="449F9196" w:rsidR="00115A27" w:rsidRDefault="00FA7B47" w:rsidP="00115A27">
            <w:pPr>
              <w:jc w:val="center"/>
            </w:pPr>
            <w:sdt>
              <w:sdtPr>
                <w:id w:val="1717792"/>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01ACDF23" w14:textId="38A11005" w:rsidR="00115A27" w:rsidRDefault="00FA7B47" w:rsidP="00115A27">
            <w:pPr>
              <w:jc w:val="center"/>
            </w:pPr>
            <w:sdt>
              <w:sdtPr>
                <w:id w:val="-1194301765"/>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5FF8F87C" w14:textId="15F05235" w:rsidR="00115A27" w:rsidRDefault="00FA7B47" w:rsidP="00115A27">
            <w:pPr>
              <w:jc w:val="center"/>
            </w:pPr>
            <w:sdt>
              <w:sdtPr>
                <w:id w:val="186169836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6D61A4C8" w14:textId="3F8E6C2F" w:rsidR="00115A27" w:rsidRDefault="00FA7B47" w:rsidP="00115A27">
            <w:pPr>
              <w:jc w:val="center"/>
            </w:pPr>
            <w:sdt>
              <w:sdtPr>
                <w:id w:val="1119803034"/>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55FB878A" w14:textId="55D91200" w:rsidR="00115A27" w:rsidRDefault="00FA7B47" w:rsidP="00115A27">
            <w:pPr>
              <w:jc w:val="center"/>
            </w:pPr>
            <w:sdt>
              <w:sdtPr>
                <w:id w:val="105921000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6B99FA89" w14:textId="03947C6B" w:rsidR="00115A27" w:rsidRDefault="00FA7B47" w:rsidP="00115A27">
            <w:pPr>
              <w:jc w:val="center"/>
            </w:pPr>
            <w:sdt>
              <w:sdtPr>
                <w:id w:val="92199468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2D8B8EC7" w14:textId="7275D65B" w:rsidR="00115A27" w:rsidRDefault="00FA7B47" w:rsidP="00115A27">
            <w:pPr>
              <w:jc w:val="center"/>
            </w:pPr>
            <w:sdt>
              <w:sdtPr>
                <w:id w:val="-142934717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r w:rsidR="00115A27" w14:paraId="6EE735A2" w14:textId="77777777" w:rsidTr="006C2F95">
        <w:trPr>
          <w:trHeight w:val="363"/>
        </w:trPr>
        <w:tc>
          <w:tcPr>
            <w:tcW w:w="1618" w:type="dxa"/>
          </w:tcPr>
          <w:p w14:paraId="094C9D81" w14:textId="07D95C3E" w:rsidR="00115A27" w:rsidRDefault="00115A27" w:rsidP="00115A27">
            <w:r>
              <w:t>Vocal</w:t>
            </w:r>
          </w:p>
        </w:tc>
        <w:tc>
          <w:tcPr>
            <w:tcW w:w="1240" w:type="dxa"/>
          </w:tcPr>
          <w:p w14:paraId="5B43171B" w14:textId="2DAD57D2" w:rsidR="00115A27" w:rsidRDefault="00FA7B47" w:rsidP="00115A27">
            <w:pPr>
              <w:jc w:val="center"/>
            </w:pPr>
            <w:sdt>
              <w:sdtPr>
                <w:id w:val="-1072047999"/>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11" w:type="dxa"/>
          </w:tcPr>
          <w:p w14:paraId="37DA5E52" w14:textId="6E0EE961" w:rsidR="00115A27" w:rsidRDefault="00FA7B47" w:rsidP="00115A27">
            <w:pPr>
              <w:jc w:val="center"/>
            </w:pPr>
            <w:sdt>
              <w:sdtPr>
                <w:id w:val="120883876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09" w:type="dxa"/>
          </w:tcPr>
          <w:p w14:paraId="4F613EC3" w14:textId="4D1C2320" w:rsidR="00115A27" w:rsidRDefault="00FA7B47" w:rsidP="00115A27">
            <w:pPr>
              <w:jc w:val="center"/>
            </w:pPr>
            <w:sdt>
              <w:sdtPr>
                <w:id w:val="-1251801367"/>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59" w:type="dxa"/>
          </w:tcPr>
          <w:p w14:paraId="60B1A9E9" w14:textId="4B7C6A40" w:rsidR="00115A27" w:rsidRDefault="00FA7B47" w:rsidP="00115A27">
            <w:pPr>
              <w:jc w:val="center"/>
            </w:pPr>
            <w:sdt>
              <w:sdtPr>
                <w:id w:val="1544088476"/>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7" w:type="dxa"/>
          </w:tcPr>
          <w:p w14:paraId="1AD03F24" w14:textId="7F04FB1A" w:rsidR="00115A27" w:rsidRDefault="00FA7B47" w:rsidP="00115A27">
            <w:pPr>
              <w:jc w:val="center"/>
            </w:pPr>
            <w:sdt>
              <w:sdtPr>
                <w:id w:val="1018196580"/>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44" w:type="dxa"/>
          </w:tcPr>
          <w:p w14:paraId="1E4F0950" w14:textId="7D221D30" w:rsidR="00115A27" w:rsidRDefault="00FA7B47" w:rsidP="00115A27">
            <w:pPr>
              <w:jc w:val="center"/>
            </w:pPr>
            <w:sdt>
              <w:sdtPr>
                <w:id w:val="-1012682303"/>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c>
          <w:tcPr>
            <w:tcW w:w="1276" w:type="dxa"/>
          </w:tcPr>
          <w:p w14:paraId="42130658" w14:textId="20C6A74F" w:rsidR="00115A27" w:rsidRDefault="00FA7B47" w:rsidP="00115A27">
            <w:pPr>
              <w:jc w:val="center"/>
            </w:pPr>
            <w:sdt>
              <w:sdtPr>
                <w:id w:val="-1678413488"/>
                <w14:checkbox>
                  <w14:checked w14:val="0"/>
                  <w14:checkedState w14:val="2612" w14:font="MS Gothic"/>
                  <w14:uncheckedState w14:val="2610" w14:font="MS Gothic"/>
                </w14:checkbox>
              </w:sdtPr>
              <w:sdtEndPr/>
              <w:sdtContent>
                <w:r w:rsidR="00115A27">
                  <w:rPr>
                    <w:rFonts w:ascii="MS Gothic" w:eastAsia="MS Gothic" w:hAnsi="MS Gothic" w:hint="eastAsia"/>
                  </w:rPr>
                  <w:t>☐</w:t>
                </w:r>
              </w:sdtContent>
            </w:sdt>
          </w:p>
        </w:tc>
      </w:tr>
    </w:tbl>
    <w:p w14:paraId="4DEAC0CF" w14:textId="77777777" w:rsidR="00661634" w:rsidRPr="00661634" w:rsidRDefault="00661634" w:rsidP="00661634"/>
    <w:p w14:paraId="27BDED14" w14:textId="6DD0AA62" w:rsidR="00A46EE0" w:rsidRDefault="00A46EE0">
      <w:pPr>
        <w:rPr>
          <w:b/>
          <w:bCs/>
        </w:rPr>
      </w:pPr>
      <w:r>
        <w:rPr>
          <w:b/>
          <w:bCs/>
        </w:rPr>
        <w:br w:type="page"/>
      </w:r>
    </w:p>
    <w:p w14:paraId="792550FB" w14:textId="2F221F61" w:rsidR="00661634" w:rsidRPr="00FA7B47" w:rsidRDefault="00A46EE0" w:rsidP="00661634">
      <w:pPr>
        <w:rPr>
          <w:b/>
          <w:bCs/>
          <w:sz w:val="32"/>
          <w:szCs w:val="32"/>
          <w:u w:val="single"/>
        </w:rPr>
      </w:pPr>
      <w:r w:rsidRPr="00FA7B47">
        <w:rPr>
          <w:b/>
          <w:bCs/>
          <w:sz w:val="32"/>
          <w:szCs w:val="32"/>
          <w:u w:val="single"/>
        </w:rPr>
        <w:lastRenderedPageBreak/>
        <w:t xml:space="preserve">B: Results of the full robust GLMs </w:t>
      </w:r>
      <w:r w:rsidR="00677134" w:rsidRPr="00FA7B47">
        <w:rPr>
          <w:b/>
          <w:bCs/>
          <w:sz w:val="32"/>
          <w:szCs w:val="32"/>
          <w:u w:val="single"/>
        </w:rPr>
        <w:t>investigating the relationship between rate age, number of companions, caregiver experience, predator exposure, and rat sex, on the factor scores for each of the personality dimensions extracted during the factor analysis.</w:t>
      </w:r>
    </w:p>
    <w:tbl>
      <w:tblPr>
        <w:tblW w:w="6351" w:type="dxa"/>
        <w:tblLook w:val="04A0" w:firstRow="1" w:lastRow="0" w:firstColumn="1" w:lastColumn="0" w:noHBand="0" w:noVBand="1"/>
      </w:tblPr>
      <w:tblGrid>
        <w:gridCol w:w="1940"/>
        <w:gridCol w:w="1599"/>
        <w:gridCol w:w="1852"/>
        <w:gridCol w:w="960"/>
      </w:tblGrid>
      <w:tr w:rsidR="006C3B29" w:rsidRPr="000B2E4A" w14:paraId="17053069" w14:textId="77777777" w:rsidTr="00515034">
        <w:trPr>
          <w:trHeight w:val="290"/>
        </w:trPr>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C5F52" w14:textId="77777777" w:rsidR="006C3B29" w:rsidRPr="000B2E4A" w:rsidRDefault="006C3B29" w:rsidP="00515034">
            <w:pPr>
              <w:spacing w:after="0" w:line="480" w:lineRule="auto"/>
              <w:rPr>
                <w:rFonts w:ascii="Calibri" w:eastAsia="Times New Roman" w:hAnsi="Calibri" w:cs="Calibri"/>
                <w:b/>
                <w:bCs/>
                <w:color w:val="000000" w:themeColor="text1"/>
                <w:kern w:val="0"/>
                <w:lang w:eastAsia="en-GB"/>
                <w14:ligatures w14:val="none"/>
              </w:rPr>
            </w:pPr>
            <w:r w:rsidRPr="000B2E4A">
              <w:rPr>
                <w:rFonts w:ascii="Calibri" w:eastAsia="Times New Roman" w:hAnsi="Calibri" w:cs="Calibri"/>
                <w:b/>
                <w:bCs/>
                <w:color w:val="000000" w:themeColor="text1"/>
                <w:kern w:val="0"/>
                <w:lang w:eastAsia="en-GB"/>
                <w14:ligatures w14:val="none"/>
              </w:rPr>
              <w:t>Factor</w:t>
            </w:r>
          </w:p>
        </w:tc>
        <w:tc>
          <w:tcPr>
            <w:tcW w:w="1599" w:type="dxa"/>
            <w:tcBorders>
              <w:top w:val="single" w:sz="4" w:space="0" w:color="auto"/>
              <w:left w:val="nil"/>
              <w:bottom w:val="single" w:sz="4" w:space="0" w:color="auto"/>
              <w:right w:val="single" w:sz="4" w:space="0" w:color="auto"/>
            </w:tcBorders>
            <w:shd w:val="clear" w:color="auto" w:fill="auto"/>
            <w:noWrap/>
            <w:vAlign w:val="bottom"/>
            <w:hideMark/>
          </w:tcPr>
          <w:p w14:paraId="6161D695" w14:textId="77777777" w:rsidR="006C3B29" w:rsidRPr="000B2E4A" w:rsidRDefault="006C3B29" w:rsidP="00515034">
            <w:pPr>
              <w:spacing w:after="0" w:line="480" w:lineRule="auto"/>
              <w:rPr>
                <w:rFonts w:ascii="Calibri" w:eastAsia="Times New Roman" w:hAnsi="Calibri" w:cs="Calibri"/>
                <w:b/>
                <w:bCs/>
                <w:color w:val="000000" w:themeColor="text1"/>
                <w:kern w:val="0"/>
                <w:lang w:eastAsia="en-GB"/>
                <w14:ligatures w14:val="none"/>
              </w:rPr>
            </w:pPr>
            <w:r w:rsidRPr="000B2E4A">
              <w:rPr>
                <w:rFonts w:ascii="Calibri" w:eastAsia="Times New Roman" w:hAnsi="Calibri" w:cs="Calibri"/>
                <w:b/>
                <w:bCs/>
                <w:color w:val="000000" w:themeColor="text1"/>
                <w:kern w:val="0"/>
                <w:lang w:eastAsia="en-GB"/>
                <w14:ligatures w14:val="none"/>
              </w:rPr>
              <w:t>Variable</w:t>
            </w:r>
          </w:p>
        </w:tc>
        <w:tc>
          <w:tcPr>
            <w:tcW w:w="1852" w:type="dxa"/>
            <w:tcBorders>
              <w:top w:val="single" w:sz="4" w:space="0" w:color="auto"/>
              <w:left w:val="nil"/>
              <w:bottom w:val="single" w:sz="4" w:space="0" w:color="auto"/>
              <w:right w:val="single" w:sz="4" w:space="0" w:color="auto"/>
            </w:tcBorders>
            <w:shd w:val="clear" w:color="auto" w:fill="auto"/>
            <w:noWrap/>
            <w:vAlign w:val="bottom"/>
            <w:hideMark/>
          </w:tcPr>
          <w:p w14:paraId="0171ED78" w14:textId="77777777" w:rsidR="006C3B29" w:rsidRPr="000B2E4A" w:rsidRDefault="006C3B29" w:rsidP="00515034">
            <w:pPr>
              <w:spacing w:after="0" w:line="480" w:lineRule="auto"/>
              <w:rPr>
                <w:rFonts w:ascii="Calibri" w:eastAsia="Times New Roman" w:hAnsi="Calibri" w:cs="Calibri"/>
                <w:b/>
                <w:bCs/>
                <w:color w:val="000000" w:themeColor="text1"/>
                <w:kern w:val="0"/>
                <w:lang w:eastAsia="en-GB"/>
                <w14:ligatures w14:val="none"/>
              </w:rPr>
            </w:pPr>
            <w:r>
              <w:rPr>
                <w:rFonts w:ascii="Calibri" w:eastAsia="Times New Roman" w:hAnsi="Calibri" w:cs="Calibri"/>
                <w:b/>
                <w:bCs/>
                <w:color w:val="000000" w:themeColor="text1"/>
                <w:kern w:val="0"/>
                <w:lang w:eastAsia="en-GB"/>
                <w14:ligatures w14:val="none"/>
              </w:rPr>
              <w:t>z-Valu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AAFD82F" w14:textId="77777777" w:rsidR="006C3B29" w:rsidRPr="000B2E4A" w:rsidRDefault="006C3B29" w:rsidP="00515034">
            <w:pPr>
              <w:spacing w:after="0" w:line="480" w:lineRule="auto"/>
              <w:rPr>
                <w:rFonts w:ascii="Calibri" w:eastAsia="Times New Roman" w:hAnsi="Calibri" w:cs="Calibri"/>
                <w:b/>
                <w:bCs/>
                <w:color w:val="000000" w:themeColor="text1"/>
                <w:kern w:val="0"/>
                <w:lang w:eastAsia="en-GB"/>
                <w14:ligatures w14:val="none"/>
              </w:rPr>
            </w:pPr>
            <w:r w:rsidRPr="000B2E4A">
              <w:rPr>
                <w:rFonts w:ascii="Calibri" w:eastAsia="Times New Roman" w:hAnsi="Calibri" w:cs="Calibri"/>
                <w:b/>
                <w:bCs/>
                <w:color w:val="000000" w:themeColor="text1"/>
                <w:kern w:val="0"/>
                <w:lang w:eastAsia="en-GB"/>
                <w14:ligatures w14:val="none"/>
              </w:rPr>
              <w:t>p-Value</w:t>
            </w:r>
          </w:p>
        </w:tc>
      </w:tr>
      <w:tr w:rsidR="006C3B29" w:rsidRPr="000B2E4A" w14:paraId="61E7EB5F"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3D1EE700"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1: Tameness</w:t>
            </w:r>
          </w:p>
        </w:tc>
        <w:tc>
          <w:tcPr>
            <w:tcW w:w="1599" w:type="dxa"/>
            <w:tcBorders>
              <w:top w:val="nil"/>
              <w:left w:val="nil"/>
              <w:bottom w:val="single" w:sz="4" w:space="0" w:color="auto"/>
              <w:right w:val="single" w:sz="4" w:space="0" w:color="auto"/>
            </w:tcBorders>
            <w:shd w:val="clear" w:color="auto" w:fill="auto"/>
            <w:noWrap/>
            <w:vAlign w:val="bottom"/>
            <w:hideMark/>
          </w:tcPr>
          <w:p w14:paraId="6590CBB1"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Age</w:t>
            </w:r>
          </w:p>
        </w:tc>
        <w:tc>
          <w:tcPr>
            <w:tcW w:w="1852" w:type="dxa"/>
            <w:tcBorders>
              <w:top w:val="nil"/>
              <w:left w:val="nil"/>
              <w:bottom w:val="single" w:sz="4" w:space="0" w:color="auto"/>
              <w:right w:val="single" w:sz="4" w:space="0" w:color="auto"/>
            </w:tcBorders>
            <w:shd w:val="clear" w:color="auto" w:fill="auto"/>
            <w:noWrap/>
            <w:vAlign w:val="center"/>
          </w:tcPr>
          <w:p w14:paraId="7EE341FA"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65</w:t>
            </w:r>
          </w:p>
        </w:tc>
        <w:tc>
          <w:tcPr>
            <w:tcW w:w="960" w:type="dxa"/>
            <w:tcBorders>
              <w:top w:val="nil"/>
              <w:left w:val="nil"/>
              <w:bottom w:val="single" w:sz="4" w:space="0" w:color="auto"/>
              <w:right w:val="single" w:sz="4" w:space="0" w:color="auto"/>
            </w:tcBorders>
            <w:shd w:val="clear" w:color="auto" w:fill="auto"/>
            <w:noWrap/>
            <w:vAlign w:val="bottom"/>
          </w:tcPr>
          <w:p w14:paraId="6F671D9C"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72</w:t>
            </w:r>
          </w:p>
        </w:tc>
      </w:tr>
      <w:tr w:rsidR="006C3B29" w:rsidRPr="000B2E4A" w14:paraId="55AE0AE0"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193D858A"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1: Tameness</w:t>
            </w:r>
          </w:p>
        </w:tc>
        <w:tc>
          <w:tcPr>
            <w:tcW w:w="1599" w:type="dxa"/>
            <w:tcBorders>
              <w:top w:val="nil"/>
              <w:left w:val="nil"/>
              <w:bottom w:val="single" w:sz="4" w:space="0" w:color="auto"/>
              <w:right w:val="single" w:sz="4" w:space="0" w:color="auto"/>
            </w:tcBorders>
            <w:shd w:val="clear" w:color="auto" w:fill="auto"/>
            <w:noWrap/>
            <w:vAlign w:val="bottom"/>
            <w:hideMark/>
          </w:tcPr>
          <w:p w14:paraId="6838B36E"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Companions</w:t>
            </w:r>
          </w:p>
        </w:tc>
        <w:tc>
          <w:tcPr>
            <w:tcW w:w="1852" w:type="dxa"/>
            <w:tcBorders>
              <w:top w:val="nil"/>
              <w:left w:val="nil"/>
              <w:bottom w:val="single" w:sz="4" w:space="0" w:color="auto"/>
              <w:right w:val="single" w:sz="4" w:space="0" w:color="auto"/>
            </w:tcBorders>
            <w:shd w:val="clear" w:color="auto" w:fill="auto"/>
            <w:noWrap/>
            <w:vAlign w:val="center"/>
          </w:tcPr>
          <w:p w14:paraId="62487AEB"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778</w:t>
            </w:r>
          </w:p>
        </w:tc>
        <w:tc>
          <w:tcPr>
            <w:tcW w:w="960" w:type="dxa"/>
            <w:tcBorders>
              <w:top w:val="nil"/>
              <w:left w:val="nil"/>
              <w:bottom w:val="single" w:sz="4" w:space="0" w:color="auto"/>
              <w:right w:val="single" w:sz="4" w:space="0" w:color="auto"/>
            </w:tcBorders>
            <w:shd w:val="clear" w:color="auto" w:fill="auto"/>
            <w:noWrap/>
            <w:vAlign w:val="bottom"/>
          </w:tcPr>
          <w:p w14:paraId="11A08229"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437</w:t>
            </w:r>
          </w:p>
        </w:tc>
      </w:tr>
      <w:tr w:rsidR="006C3B29" w:rsidRPr="000B2E4A" w14:paraId="58A0984F"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10E4251F"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1: Tameness</w:t>
            </w:r>
          </w:p>
        </w:tc>
        <w:tc>
          <w:tcPr>
            <w:tcW w:w="1599" w:type="dxa"/>
            <w:tcBorders>
              <w:top w:val="nil"/>
              <w:left w:val="nil"/>
              <w:bottom w:val="single" w:sz="4" w:space="0" w:color="auto"/>
              <w:right w:val="single" w:sz="4" w:space="0" w:color="auto"/>
            </w:tcBorders>
            <w:shd w:val="clear" w:color="auto" w:fill="auto"/>
            <w:noWrap/>
            <w:vAlign w:val="bottom"/>
            <w:hideMark/>
          </w:tcPr>
          <w:p w14:paraId="1B70BF66"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Experience</w:t>
            </w:r>
          </w:p>
        </w:tc>
        <w:tc>
          <w:tcPr>
            <w:tcW w:w="1852" w:type="dxa"/>
            <w:tcBorders>
              <w:top w:val="nil"/>
              <w:left w:val="nil"/>
              <w:bottom w:val="single" w:sz="4" w:space="0" w:color="auto"/>
              <w:right w:val="single" w:sz="4" w:space="0" w:color="auto"/>
            </w:tcBorders>
            <w:shd w:val="clear" w:color="auto" w:fill="auto"/>
            <w:noWrap/>
            <w:vAlign w:val="center"/>
          </w:tcPr>
          <w:p w14:paraId="4F6B7B2E"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603</w:t>
            </w:r>
          </w:p>
        </w:tc>
        <w:tc>
          <w:tcPr>
            <w:tcW w:w="960" w:type="dxa"/>
            <w:tcBorders>
              <w:top w:val="nil"/>
              <w:left w:val="nil"/>
              <w:bottom w:val="single" w:sz="4" w:space="0" w:color="auto"/>
              <w:right w:val="single" w:sz="4" w:space="0" w:color="auto"/>
            </w:tcBorders>
            <w:shd w:val="clear" w:color="auto" w:fill="auto"/>
            <w:noWrap/>
            <w:vAlign w:val="bottom"/>
          </w:tcPr>
          <w:p w14:paraId="6961665B"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47</w:t>
            </w:r>
          </w:p>
        </w:tc>
      </w:tr>
      <w:tr w:rsidR="006C3B29" w:rsidRPr="000B2E4A" w14:paraId="3DD23C30"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23FFF414"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1: Tameness</w:t>
            </w:r>
          </w:p>
        </w:tc>
        <w:tc>
          <w:tcPr>
            <w:tcW w:w="1599" w:type="dxa"/>
            <w:tcBorders>
              <w:top w:val="nil"/>
              <w:left w:val="nil"/>
              <w:bottom w:val="single" w:sz="4" w:space="0" w:color="auto"/>
              <w:right w:val="single" w:sz="4" w:space="0" w:color="auto"/>
            </w:tcBorders>
            <w:shd w:val="clear" w:color="auto" w:fill="auto"/>
            <w:noWrap/>
            <w:vAlign w:val="bottom"/>
            <w:hideMark/>
          </w:tcPr>
          <w:p w14:paraId="2D4373E4"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Predator</w:t>
            </w:r>
          </w:p>
        </w:tc>
        <w:tc>
          <w:tcPr>
            <w:tcW w:w="1852" w:type="dxa"/>
            <w:tcBorders>
              <w:top w:val="nil"/>
              <w:left w:val="nil"/>
              <w:bottom w:val="single" w:sz="4" w:space="0" w:color="auto"/>
              <w:right w:val="single" w:sz="4" w:space="0" w:color="auto"/>
            </w:tcBorders>
            <w:shd w:val="clear" w:color="auto" w:fill="auto"/>
            <w:noWrap/>
            <w:vAlign w:val="center"/>
          </w:tcPr>
          <w:p w14:paraId="0FC1B664"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1.749</w:t>
            </w:r>
          </w:p>
        </w:tc>
        <w:tc>
          <w:tcPr>
            <w:tcW w:w="960" w:type="dxa"/>
            <w:tcBorders>
              <w:top w:val="nil"/>
              <w:left w:val="nil"/>
              <w:bottom w:val="single" w:sz="4" w:space="0" w:color="auto"/>
              <w:right w:val="single" w:sz="4" w:space="0" w:color="auto"/>
            </w:tcBorders>
            <w:shd w:val="clear" w:color="auto" w:fill="auto"/>
            <w:noWrap/>
            <w:vAlign w:val="bottom"/>
          </w:tcPr>
          <w:p w14:paraId="157ED586"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080</w:t>
            </w:r>
          </w:p>
        </w:tc>
      </w:tr>
      <w:tr w:rsidR="006C3B29" w:rsidRPr="000B2E4A" w14:paraId="65D19103"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455BD45B"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1: Tameness</w:t>
            </w:r>
          </w:p>
        </w:tc>
        <w:tc>
          <w:tcPr>
            <w:tcW w:w="1599" w:type="dxa"/>
            <w:tcBorders>
              <w:top w:val="nil"/>
              <w:left w:val="nil"/>
              <w:bottom w:val="single" w:sz="4" w:space="0" w:color="auto"/>
              <w:right w:val="single" w:sz="4" w:space="0" w:color="auto"/>
            </w:tcBorders>
            <w:shd w:val="clear" w:color="auto" w:fill="auto"/>
            <w:noWrap/>
            <w:vAlign w:val="bottom"/>
            <w:hideMark/>
          </w:tcPr>
          <w:p w14:paraId="6EEE7582"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Sex</w:t>
            </w:r>
          </w:p>
        </w:tc>
        <w:tc>
          <w:tcPr>
            <w:tcW w:w="1852" w:type="dxa"/>
            <w:tcBorders>
              <w:top w:val="nil"/>
              <w:left w:val="nil"/>
              <w:bottom w:val="single" w:sz="4" w:space="0" w:color="auto"/>
              <w:right w:val="single" w:sz="4" w:space="0" w:color="auto"/>
            </w:tcBorders>
            <w:shd w:val="clear" w:color="auto" w:fill="auto"/>
            <w:noWrap/>
            <w:vAlign w:val="center"/>
          </w:tcPr>
          <w:p w14:paraId="4D1EDCE2"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1.258</w:t>
            </w:r>
          </w:p>
        </w:tc>
        <w:tc>
          <w:tcPr>
            <w:tcW w:w="960" w:type="dxa"/>
            <w:tcBorders>
              <w:top w:val="nil"/>
              <w:left w:val="nil"/>
              <w:bottom w:val="single" w:sz="4" w:space="0" w:color="auto"/>
              <w:right w:val="single" w:sz="4" w:space="0" w:color="auto"/>
            </w:tcBorders>
            <w:shd w:val="clear" w:color="auto" w:fill="auto"/>
            <w:noWrap/>
            <w:vAlign w:val="bottom"/>
          </w:tcPr>
          <w:p w14:paraId="340CB03B"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208</w:t>
            </w:r>
          </w:p>
        </w:tc>
      </w:tr>
      <w:tr w:rsidR="006C3B29" w:rsidRPr="000B2E4A" w14:paraId="17C2F41E"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33B5082B"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2: Shyness</w:t>
            </w:r>
          </w:p>
        </w:tc>
        <w:tc>
          <w:tcPr>
            <w:tcW w:w="1599" w:type="dxa"/>
            <w:tcBorders>
              <w:top w:val="nil"/>
              <w:left w:val="nil"/>
              <w:bottom w:val="single" w:sz="4" w:space="0" w:color="auto"/>
              <w:right w:val="single" w:sz="4" w:space="0" w:color="auto"/>
            </w:tcBorders>
            <w:shd w:val="clear" w:color="auto" w:fill="auto"/>
            <w:noWrap/>
            <w:vAlign w:val="bottom"/>
            <w:hideMark/>
          </w:tcPr>
          <w:p w14:paraId="43071890"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Age</w:t>
            </w:r>
          </w:p>
        </w:tc>
        <w:tc>
          <w:tcPr>
            <w:tcW w:w="1852" w:type="dxa"/>
            <w:tcBorders>
              <w:top w:val="nil"/>
              <w:left w:val="nil"/>
              <w:bottom w:val="single" w:sz="4" w:space="0" w:color="auto"/>
              <w:right w:val="single" w:sz="4" w:space="0" w:color="auto"/>
            </w:tcBorders>
            <w:shd w:val="clear" w:color="auto" w:fill="auto"/>
            <w:noWrap/>
            <w:vAlign w:val="center"/>
          </w:tcPr>
          <w:p w14:paraId="024615F9"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198</w:t>
            </w:r>
          </w:p>
        </w:tc>
        <w:tc>
          <w:tcPr>
            <w:tcW w:w="960" w:type="dxa"/>
            <w:tcBorders>
              <w:top w:val="nil"/>
              <w:left w:val="nil"/>
              <w:bottom w:val="single" w:sz="4" w:space="0" w:color="auto"/>
              <w:right w:val="single" w:sz="4" w:space="0" w:color="auto"/>
            </w:tcBorders>
            <w:shd w:val="clear" w:color="auto" w:fill="auto"/>
            <w:noWrap/>
            <w:vAlign w:val="bottom"/>
          </w:tcPr>
          <w:p w14:paraId="55C593C6"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843</w:t>
            </w:r>
          </w:p>
        </w:tc>
      </w:tr>
      <w:tr w:rsidR="006C3B29" w:rsidRPr="000B2E4A" w14:paraId="1F9FB680"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2D1BDD92"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2: Shyness</w:t>
            </w:r>
          </w:p>
        </w:tc>
        <w:tc>
          <w:tcPr>
            <w:tcW w:w="1599" w:type="dxa"/>
            <w:tcBorders>
              <w:top w:val="nil"/>
              <w:left w:val="nil"/>
              <w:bottom w:val="single" w:sz="4" w:space="0" w:color="auto"/>
              <w:right w:val="single" w:sz="4" w:space="0" w:color="auto"/>
            </w:tcBorders>
            <w:shd w:val="clear" w:color="auto" w:fill="auto"/>
            <w:noWrap/>
            <w:vAlign w:val="bottom"/>
            <w:hideMark/>
          </w:tcPr>
          <w:p w14:paraId="210FE622"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Companions</w:t>
            </w:r>
          </w:p>
        </w:tc>
        <w:tc>
          <w:tcPr>
            <w:tcW w:w="1852" w:type="dxa"/>
            <w:tcBorders>
              <w:top w:val="nil"/>
              <w:left w:val="nil"/>
              <w:bottom w:val="single" w:sz="4" w:space="0" w:color="auto"/>
              <w:right w:val="single" w:sz="4" w:space="0" w:color="auto"/>
            </w:tcBorders>
            <w:shd w:val="clear" w:color="auto" w:fill="auto"/>
            <w:noWrap/>
            <w:vAlign w:val="center"/>
          </w:tcPr>
          <w:p w14:paraId="79FC73C0"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395</w:t>
            </w:r>
          </w:p>
        </w:tc>
        <w:tc>
          <w:tcPr>
            <w:tcW w:w="960" w:type="dxa"/>
            <w:tcBorders>
              <w:top w:val="nil"/>
              <w:left w:val="nil"/>
              <w:bottom w:val="single" w:sz="4" w:space="0" w:color="auto"/>
              <w:right w:val="single" w:sz="4" w:space="0" w:color="auto"/>
            </w:tcBorders>
            <w:shd w:val="clear" w:color="auto" w:fill="auto"/>
            <w:noWrap/>
            <w:vAlign w:val="bottom"/>
          </w:tcPr>
          <w:p w14:paraId="64F17EF0"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693</w:t>
            </w:r>
          </w:p>
        </w:tc>
      </w:tr>
      <w:tr w:rsidR="006C3B29" w:rsidRPr="000B2E4A" w14:paraId="0C8BAF32"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4D2902E6"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2: Shyness</w:t>
            </w:r>
          </w:p>
        </w:tc>
        <w:tc>
          <w:tcPr>
            <w:tcW w:w="1599" w:type="dxa"/>
            <w:tcBorders>
              <w:top w:val="nil"/>
              <w:left w:val="nil"/>
              <w:bottom w:val="single" w:sz="4" w:space="0" w:color="auto"/>
              <w:right w:val="single" w:sz="4" w:space="0" w:color="auto"/>
            </w:tcBorders>
            <w:shd w:val="clear" w:color="auto" w:fill="auto"/>
            <w:noWrap/>
            <w:vAlign w:val="bottom"/>
            <w:hideMark/>
          </w:tcPr>
          <w:p w14:paraId="39610673"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Experience</w:t>
            </w:r>
          </w:p>
        </w:tc>
        <w:tc>
          <w:tcPr>
            <w:tcW w:w="1852" w:type="dxa"/>
            <w:tcBorders>
              <w:top w:val="nil"/>
              <w:left w:val="nil"/>
              <w:bottom w:val="single" w:sz="4" w:space="0" w:color="auto"/>
              <w:right w:val="single" w:sz="4" w:space="0" w:color="auto"/>
            </w:tcBorders>
            <w:shd w:val="clear" w:color="auto" w:fill="auto"/>
            <w:noWrap/>
            <w:vAlign w:val="center"/>
          </w:tcPr>
          <w:p w14:paraId="5A413BE6"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1.997</w:t>
            </w:r>
          </w:p>
        </w:tc>
        <w:tc>
          <w:tcPr>
            <w:tcW w:w="960" w:type="dxa"/>
            <w:tcBorders>
              <w:top w:val="nil"/>
              <w:left w:val="nil"/>
              <w:bottom w:val="single" w:sz="4" w:space="0" w:color="auto"/>
              <w:right w:val="single" w:sz="4" w:space="0" w:color="auto"/>
            </w:tcBorders>
            <w:shd w:val="clear" w:color="auto" w:fill="auto"/>
            <w:noWrap/>
            <w:vAlign w:val="bottom"/>
          </w:tcPr>
          <w:p w14:paraId="13A3C365"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046</w:t>
            </w:r>
          </w:p>
        </w:tc>
      </w:tr>
      <w:tr w:rsidR="006C3B29" w:rsidRPr="000B2E4A" w14:paraId="4EDCC828"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65CCB8CD"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2: Shyness</w:t>
            </w:r>
          </w:p>
        </w:tc>
        <w:tc>
          <w:tcPr>
            <w:tcW w:w="1599" w:type="dxa"/>
            <w:tcBorders>
              <w:top w:val="nil"/>
              <w:left w:val="nil"/>
              <w:bottom w:val="single" w:sz="4" w:space="0" w:color="auto"/>
              <w:right w:val="single" w:sz="4" w:space="0" w:color="auto"/>
            </w:tcBorders>
            <w:shd w:val="clear" w:color="auto" w:fill="auto"/>
            <w:noWrap/>
            <w:vAlign w:val="bottom"/>
            <w:hideMark/>
          </w:tcPr>
          <w:p w14:paraId="79DA6DAE"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Predator</w:t>
            </w:r>
          </w:p>
        </w:tc>
        <w:tc>
          <w:tcPr>
            <w:tcW w:w="1852" w:type="dxa"/>
            <w:tcBorders>
              <w:top w:val="nil"/>
              <w:left w:val="nil"/>
              <w:bottom w:val="single" w:sz="4" w:space="0" w:color="auto"/>
              <w:right w:val="single" w:sz="4" w:space="0" w:color="auto"/>
            </w:tcBorders>
            <w:shd w:val="clear" w:color="auto" w:fill="auto"/>
            <w:noWrap/>
            <w:vAlign w:val="center"/>
          </w:tcPr>
          <w:p w14:paraId="4BAEAAEA"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1.403</w:t>
            </w:r>
          </w:p>
        </w:tc>
        <w:tc>
          <w:tcPr>
            <w:tcW w:w="960" w:type="dxa"/>
            <w:tcBorders>
              <w:top w:val="nil"/>
              <w:left w:val="nil"/>
              <w:bottom w:val="single" w:sz="4" w:space="0" w:color="auto"/>
              <w:right w:val="single" w:sz="4" w:space="0" w:color="auto"/>
            </w:tcBorders>
            <w:shd w:val="clear" w:color="auto" w:fill="auto"/>
            <w:noWrap/>
            <w:vAlign w:val="bottom"/>
          </w:tcPr>
          <w:p w14:paraId="06DFB2D8"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161</w:t>
            </w:r>
          </w:p>
        </w:tc>
      </w:tr>
      <w:tr w:rsidR="006C3B29" w:rsidRPr="000B2E4A" w14:paraId="435445CB"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06F78F82"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2: Shyness</w:t>
            </w:r>
          </w:p>
        </w:tc>
        <w:tc>
          <w:tcPr>
            <w:tcW w:w="1599" w:type="dxa"/>
            <w:tcBorders>
              <w:top w:val="nil"/>
              <w:left w:val="nil"/>
              <w:bottom w:val="single" w:sz="4" w:space="0" w:color="auto"/>
              <w:right w:val="single" w:sz="4" w:space="0" w:color="auto"/>
            </w:tcBorders>
            <w:shd w:val="clear" w:color="auto" w:fill="auto"/>
            <w:noWrap/>
            <w:vAlign w:val="bottom"/>
            <w:hideMark/>
          </w:tcPr>
          <w:p w14:paraId="6249340F"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Sex</w:t>
            </w:r>
          </w:p>
        </w:tc>
        <w:tc>
          <w:tcPr>
            <w:tcW w:w="1852" w:type="dxa"/>
            <w:tcBorders>
              <w:top w:val="nil"/>
              <w:left w:val="nil"/>
              <w:bottom w:val="single" w:sz="4" w:space="0" w:color="auto"/>
              <w:right w:val="single" w:sz="4" w:space="0" w:color="auto"/>
            </w:tcBorders>
            <w:shd w:val="clear" w:color="auto" w:fill="auto"/>
            <w:noWrap/>
            <w:vAlign w:val="center"/>
          </w:tcPr>
          <w:p w14:paraId="2D5F0861"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2.051</w:t>
            </w:r>
          </w:p>
        </w:tc>
        <w:tc>
          <w:tcPr>
            <w:tcW w:w="960" w:type="dxa"/>
            <w:tcBorders>
              <w:top w:val="nil"/>
              <w:left w:val="nil"/>
              <w:bottom w:val="single" w:sz="4" w:space="0" w:color="auto"/>
              <w:right w:val="single" w:sz="4" w:space="0" w:color="auto"/>
            </w:tcBorders>
            <w:shd w:val="clear" w:color="auto" w:fill="auto"/>
            <w:noWrap/>
            <w:vAlign w:val="bottom"/>
          </w:tcPr>
          <w:p w14:paraId="31D13E6A"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040</w:t>
            </w:r>
          </w:p>
        </w:tc>
      </w:tr>
      <w:tr w:rsidR="006C3B29" w:rsidRPr="000B2E4A" w14:paraId="46FA82E9"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13065C0F"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3: Activity</w:t>
            </w:r>
          </w:p>
        </w:tc>
        <w:tc>
          <w:tcPr>
            <w:tcW w:w="1599" w:type="dxa"/>
            <w:tcBorders>
              <w:top w:val="nil"/>
              <w:left w:val="nil"/>
              <w:bottom w:val="single" w:sz="4" w:space="0" w:color="auto"/>
              <w:right w:val="single" w:sz="4" w:space="0" w:color="auto"/>
            </w:tcBorders>
            <w:shd w:val="clear" w:color="auto" w:fill="auto"/>
            <w:noWrap/>
            <w:vAlign w:val="bottom"/>
            <w:hideMark/>
          </w:tcPr>
          <w:p w14:paraId="760660B8"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Age</w:t>
            </w:r>
          </w:p>
        </w:tc>
        <w:tc>
          <w:tcPr>
            <w:tcW w:w="1852" w:type="dxa"/>
            <w:tcBorders>
              <w:top w:val="nil"/>
              <w:left w:val="nil"/>
              <w:bottom w:val="single" w:sz="4" w:space="0" w:color="auto"/>
              <w:right w:val="single" w:sz="4" w:space="0" w:color="auto"/>
            </w:tcBorders>
            <w:shd w:val="clear" w:color="auto" w:fill="auto"/>
            <w:noWrap/>
            <w:vAlign w:val="center"/>
          </w:tcPr>
          <w:p w14:paraId="6DB978AA"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912</w:t>
            </w:r>
          </w:p>
        </w:tc>
        <w:tc>
          <w:tcPr>
            <w:tcW w:w="960" w:type="dxa"/>
            <w:tcBorders>
              <w:top w:val="nil"/>
              <w:left w:val="nil"/>
              <w:bottom w:val="single" w:sz="4" w:space="0" w:color="auto"/>
              <w:right w:val="single" w:sz="4" w:space="0" w:color="auto"/>
            </w:tcBorders>
            <w:shd w:val="clear" w:color="auto" w:fill="auto"/>
            <w:noWrap/>
            <w:vAlign w:val="bottom"/>
          </w:tcPr>
          <w:p w14:paraId="7F56FB7A"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363</w:t>
            </w:r>
          </w:p>
        </w:tc>
      </w:tr>
      <w:tr w:rsidR="006C3B29" w:rsidRPr="000B2E4A" w14:paraId="496F9535"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137D0DC6"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3: Activity</w:t>
            </w:r>
          </w:p>
        </w:tc>
        <w:tc>
          <w:tcPr>
            <w:tcW w:w="1599" w:type="dxa"/>
            <w:tcBorders>
              <w:top w:val="nil"/>
              <w:left w:val="nil"/>
              <w:bottom w:val="single" w:sz="4" w:space="0" w:color="auto"/>
              <w:right w:val="single" w:sz="4" w:space="0" w:color="auto"/>
            </w:tcBorders>
            <w:shd w:val="clear" w:color="auto" w:fill="auto"/>
            <w:noWrap/>
            <w:vAlign w:val="bottom"/>
            <w:hideMark/>
          </w:tcPr>
          <w:p w14:paraId="3F861256"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Companions</w:t>
            </w:r>
          </w:p>
        </w:tc>
        <w:tc>
          <w:tcPr>
            <w:tcW w:w="1852" w:type="dxa"/>
            <w:tcBorders>
              <w:top w:val="nil"/>
              <w:left w:val="nil"/>
              <w:bottom w:val="single" w:sz="4" w:space="0" w:color="auto"/>
              <w:right w:val="single" w:sz="4" w:space="0" w:color="auto"/>
            </w:tcBorders>
            <w:shd w:val="clear" w:color="auto" w:fill="auto"/>
            <w:noWrap/>
            <w:vAlign w:val="center"/>
          </w:tcPr>
          <w:p w14:paraId="157A49EE"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003</w:t>
            </w:r>
          </w:p>
        </w:tc>
        <w:tc>
          <w:tcPr>
            <w:tcW w:w="960" w:type="dxa"/>
            <w:tcBorders>
              <w:top w:val="nil"/>
              <w:left w:val="nil"/>
              <w:bottom w:val="single" w:sz="4" w:space="0" w:color="auto"/>
              <w:right w:val="single" w:sz="4" w:space="0" w:color="auto"/>
            </w:tcBorders>
            <w:shd w:val="clear" w:color="auto" w:fill="auto"/>
            <w:noWrap/>
            <w:vAlign w:val="bottom"/>
          </w:tcPr>
          <w:p w14:paraId="0F72FD64"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998</w:t>
            </w:r>
          </w:p>
        </w:tc>
      </w:tr>
      <w:tr w:rsidR="006C3B29" w:rsidRPr="000B2E4A" w14:paraId="64BB2848"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58BBEEB7"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3: Activity</w:t>
            </w:r>
          </w:p>
        </w:tc>
        <w:tc>
          <w:tcPr>
            <w:tcW w:w="1599" w:type="dxa"/>
            <w:tcBorders>
              <w:top w:val="nil"/>
              <w:left w:val="nil"/>
              <w:bottom w:val="single" w:sz="4" w:space="0" w:color="auto"/>
              <w:right w:val="single" w:sz="4" w:space="0" w:color="auto"/>
            </w:tcBorders>
            <w:shd w:val="clear" w:color="auto" w:fill="auto"/>
            <w:noWrap/>
            <w:vAlign w:val="bottom"/>
            <w:hideMark/>
          </w:tcPr>
          <w:p w14:paraId="3CC1C1DD"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Experience</w:t>
            </w:r>
          </w:p>
        </w:tc>
        <w:tc>
          <w:tcPr>
            <w:tcW w:w="1852" w:type="dxa"/>
            <w:tcBorders>
              <w:top w:val="nil"/>
              <w:left w:val="nil"/>
              <w:bottom w:val="single" w:sz="4" w:space="0" w:color="auto"/>
              <w:right w:val="single" w:sz="4" w:space="0" w:color="auto"/>
            </w:tcBorders>
            <w:shd w:val="clear" w:color="auto" w:fill="auto"/>
            <w:noWrap/>
            <w:vAlign w:val="center"/>
          </w:tcPr>
          <w:p w14:paraId="70371DE3"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692</w:t>
            </w:r>
          </w:p>
        </w:tc>
        <w:tc>
          <w:tcPr>
            <w:tcW w:w="960" w:type="dxa"/>
            <w:tcBorders>
              <w:top w:val="nil"/>
              <w:left w:val="nil"/>
              <w:bottom w:val="single" w:sz="4" w:space="0" w:color="auto"/>
              <w:right w:val="single" w:sz="4" w:space="0" w:color="auto"/>
            </w:tcBorders>
            <w:shd w:val="clear" w:color="auto" w:fill="auto"/>
            <w:noWrap/>
            <w:vAlign w:val="bottom"/>
          </w:tcPr>
          <w:p w14:paraId="0D828F2B"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489</w:t>
            </w:r>
          </w:p>
        </w:tc>
      </w:tr>
      <w:tr w:rsidR="006C3B29" w:rsidRPr="000B2E4A" w14:paraId="42D07DD5"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7B052CD1"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3: Activity</w:t>
            </w:r>
          </w:p>
        </w:tc>
        <w:tc>
          <w:tcPr>
            <w:tcW w:w="1599" w:type="dxa"/>
            <w:tcBorders>
              <w:top w:val="nil"/>
              <w:left w:val="nil"/>
              <w:bottom w:val="single" w:sz="4" w:space="0" w:color="auto"/>
              <w:right w:val="single" w:sz="4" w:space="0" w:color="auto"/>
            </w:tcBorders>
            <w:shd w:val="clear" w:color="auto" w:fill="auto"/>
            <w:noWrap/>
            <w:vAlign w:val="bottom"/>
            <w:hideMark/>
          </w:tcPr>
          <w:p w14:paraId="109545E4"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Predator</w:t>
            </w:r>
          </w:p>
        </w:tc>
        <w:tc>
          <w:tcPr>
            <w:tcW w:w="1852" w:type="dxa"/>
            <w:tcBorders>
              <w:top w:val="nil"/>
              <w:left w:val="nil"/>
              <w:bottom w:val="single" w:sz="4" w:space="0" w:color="auto"/>
              <w:right w:val="single" w:sz="4" w:space="0" w:color="auto"/>
            </w:tcBorders>
            <w:shd w:val="clear" w:color="auto" w:fill="auto"/>
            <w:noWrap/>
            <w:vAlign w:val="center"/>
          </w:tcPr>
          <w:p w14:paraId="49A6E7F6"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888</w:t>
            </w:r>
          </w:p>
        </w:tc>
        <w:tc>
          <w:tcPr>
            <w:tcW w:w="960" w:type="dxa"/>
            <w:tcBorders>
              <w:top w:val="nil"/>
              <w:left w:val="nil"/>
              <w:bottom w:val="single" w:sz="4" w:space="0" w:color="auto"/>
              <w:right w:val="single" w:sz="4" w:space="0" w:color="auto"/>
            </w:tcBorders>
            <w:shd w:val="clear" w:color="auto" w:fill="auto"/>
            <w:noWrap/>
            <w:vAlign w:val="bottom"/>
          </w:tcPr>
          <w:p w14:paraId="231DA1AF"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374</w:t>
            </w:r>
          </w:p>
        </w:tc>
      </w:tr>
      <w:tr w:rsidR="006C3B29" w:rsidRPr="000B2E4A" w14:paraId="517AAE57"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53782440"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3: Activity</w:t>
            </w:r>
          </w:p>
        </w:tc>
        <w:tc>
          <w:tcPr>
            <w:tcW w:w="1599" w:type="dxa"/>
            <w:tcBorders>
              <w:top w:val="nil"/>
              <w:left w:val="nil"/>
              <w:bottom w:val="single" w:sz="4" w:space="0" w:color="auto"/>
              <w:right w:val="single" w:sz="4" w:space="0" w:color="auto"/>
            </w:tcBorders>
            <w:shd w:val="clear" w:color="auto" w:fill="auto"/>
            <w:noWrap/>
            <w:vAlign w:val="bottom"/>
            <w:hideMark/>
          </w:tcPr>
          <w:p w14:paraId="43139D37"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Sex</w:t>
            </w:r>
          </w:p>
        </w:tc>
        <w:tc>
          <w:tcPr>
            <w:tcW w:w="1852" w:type="dxa"/>
            <w:tcBorders>
              <w:top w:val="nil"/>
              <w:left w:val="nil"/>
              <w:bottom w:val="single" w:sz="4" w:space="0" w:color="auto"/>
              <w:right w:val="single" w:sz="4" w:space="0" w:color="auto"/>
            </w:tcBorders>
            <w:shd w:val="clear" w:color="auto" w:fill="auto"/>
            <w:noWrap/>
            <w:vAlign w:val="center"/>
          </w:tcPr>
          <w:p w14:paraId="62832B62"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1.017</w:t>
            </w:r>
          </w:p>
        </w:tc>
        <w:tc>
          <w:tcPr>
            <w:tcW w:w="960" w:type="dxa"/>
            <w:tcBorders>
              <w:top w:val="nil"/>
              <w:left w:val="nil"/>
              <w:bottom w:val="single" w:sz="4" w:space="0" w:color="auto"/>
              <w:right w:val="single" w:sz="4" w:space="0" w:color="auto"/>
            </w:tcBorders>
            <w:shd w:val="clear" w:color="auto" w:fill="auto"/>
            <w:noWrap/>
            <w:vAlign w:val="bottom"/>
          </w:tcPr>
          <w:p w14:paraId="5D2437B9"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309</w:t>
            </w:r>
          </w:p>
        </w:tc>
      </w:tr>
      <w:tr w:rsidR="006C3B29" w:rsidRPr="000B2E4A" w14:paraId="4874EACA"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6A7F1C4A"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4: Sociability</w:t>
            </w:r>
          </w:p>
        </w:tc>
        <w:tc>
          <w:tcPr>
            <w:tcW w:w="1599" w:type="dxa"/>
            <w:tcBorders>
              <w:top w:val="nil"/>
              <w:left w:val="nil"/>
              <w:bottom w:val="single" w:sz="4" w:space="0" w:color="auto"/>
              <w:right w:val="single" w:sz="4" w:space="0" w:color="auto"/>
            </w:tcBorders>
            <w:shd w:val="clear" w:color="auto" w:fill="auto"/>
            <w:noWrap/>
            <w:vAlign w:val="bottom"/>
            <w:hideMark/>
          </w:tcPr>
          <w:p w14:paraId="296D372C"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Age</w:t>
            </w:r>
          </w:p>
        </w:tc>
        <w:tc>
          <w:tcPr>
            <w:tcW w:w="1852" w:type="dxa"/>
            <w:tcBorders>
              <w:top w:val="nil"/>
              <w:left w:val="nil"/>
              <w:bottom w:val="single" w:sz="4" w:space="0" w:color="auto"/>
              <w:right w:val="single" w:sz="4" w:space="0" w:color="auto"/>
            </w:tcBorders>
            <w:shd w:val="clear" w:color="auto" w:fill="auto"/>
            <w:noWrap/>
            <w:vAlign w:val="center"/>
          </w:tcPr>
          <w:p w14:paraId="5DEA693A"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656</w:t>
            </w:r>
          </w:p>
        </w:tc>
        <w:tc>
          <w:tcPr>
            <w:tcW w:w="960" w:type="dxa"/>
            <w:tcBorders>
              <w:top w:val="nil"/>
              <w:left w:val="nil"/>
              <w:bottom w:val="single" w:sz="4" w:space="0" w:color="auto"/>
              <w:right w:val="single" w:sz="4" w:space="0" w:color="auto"/>
            </w:tcBorders>
            <w:shd w:val="clear" w:color="auto" w:fill="auto"/>
            <w:noWrap/>
            <w:vAlign w:val="bottom"/>
          </w:tcPr>
          <w:p w14:paraId="04D3B289"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12</w:t>
            </w:r>
          </w:p>
        </w:tc>
      </w:tr>
      <w:tr w:rsidR="006C3B29" w:rsidRPr="000B2E4A" w14:paraId="074FCB7C"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486029FD"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4: Sociability</w:t>
            </w:r>
          </w:p>
        </w:tc>
        <w:tc>
          <w:tcPr>
            <w:tcW w:w="1599" w:type="dxa"/>
            <w:tcBorders>
              <w:top w:val="nil"/>
              <w:left w:val="nil"/>
              <w:bottom w:val="single" w:sz="4" w:space="0" w:color="auto"/>
              <w:right w:val="single" w:sz="4" w:space="0" w:color="auto"/>
            </w:tcBorders>
            <w:shd w:val="clear" w:color="auto" w:fill="auto"/>
            <w:noWrap/>
            <w:vAlign w:val="bottom"/>
            <w:hideMark/>
          </w:tcPr>
          <w:p w14:paraId="2C37AA40"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Companions</w:t>
            </w:r>
          </w:p>
        </w:tc>
        <w:tc>
          <w:tcPr>
            <w:tcW w:w="1852" w:type="dxa"/>
            <w:tcBorders>
              <w:top w:val="nil"/>
              <w:left w:val="nil"/>
              <w:bottom w:val="single" w:sz="4" w:space="0" w:color="auto"/>
              <w:right w:val="single" w:sz="4" w:space="0" w:color="auto"/>
            </w:tcBorders>
            <w:shd w:val="clear" w:color="auto" w:fill="auto"/>
            <w:noWrap/>
            <w:vAlign w:val="center"/>
          </w:tcPr>
          <w:p w14:paraId="6E8B1CD5"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95</w:t>
            </w:r>
          </w:p>
        </w:tc>
        <w:tc>
          <w:tcPr>
            <w:tcW w:w="960" w:type="dxa"/>
            <w:tcBorders>
              <w:top w:val="nil"/>
              <w:left w:val="nil"/>
              <w:bottom w:val="single" w:sz="4" w:space="0" w:color="auto"/>
              <w:right w:val="single" w:sz="4" w:space="0" w:color="auto"/>
            </w:tcBorders>
            <w:shd w:val="clear" w:color="auto" w:fill="auto"/>
            <w:noWrap/>
            <w:vAlign w:val="bottom"/>
          </w:tcPr>
          <w:p w14:paraId="69DE116F"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52</w:t>
            </w:r>
          </w:p>
        </w:tc>
      </w:tr>
      <w:tr w:rsidR="006C3B29" w:rsidRPr="000B2E4A" w14:paraId="4DD61C0A"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1B3E06B3"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4: Sociability</w:t>
            </w:r>
          </w:p>
        </w:tc>
        <w:tc>
          <w:tcPr>
            <w:tcW w:w="1599" w:type="dxa"/>
            <w:tcBorders>
              <w:top w:val="nil"/>
              <w:left w:val="nil"/>
              <w:bottom w:val="single" w:sz="4" w:space="0" w:color="auto"/>
              <w:right w:val="single" w:sz="4" w:space="0" w:color="auto"/>
            </w:tcBorders>
            <w:shd w:val="clear" w:color="auto" w:fill="auto"/>
            <w:noWrap/>
            <w:vAlign w:val="bottom"/>
            <w:hideMark/>
          </w:tcPr>
          <w:p w14:paraId="3593D2C6"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Experience</w:t>
            </w:r>
          </w:p>
        </w:tc>
        <w:tc>
          <w:tcPr>
            <w:tcW w:w="1852" w:type="dxa"/>
            <w:tcBorders>
              <w:top w:val="nil"/>
              <w:left w:val="nil"/>
              <w:bottom w:val="single" w:sz="4" w:space="0" w:color="auto"/>
              <w:right w:val="single" w:sz="4" w:space="0" w:color="auto"/>
            </w:tcBorders>
            <w:shd w:val="clear" w:color="auto" w:fill="auto"/>
            <w:noWrap/>
            <w:vAlign w:val="center"/>
          </w:tcPr>
          <w:p w14:paraId="0309D64B"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258</w:t>
            </w:r>
          </w:p>
        </w:tc>
        <w:tc>
          <w:tcPr>
            <w:tcW w:w="960" w:type="dxa"/>
            <w:tcBorders>
              <w:top w:val="nil"/>
              <w:left w:val="nil"/>
              <w:bottom w:val="single" w:sz="4" w:space="0" w:color="auto"/>
              <w:right w:val="single" w:sz="4" w:space="0" w:color="auto"/>
            </w:tcBorders>
            <w:shd w:val="clear" w:color="auto" w:fill="auto"/>
            <w:noWrap/>
            <w:vAlign w:val="bottom"/>
          </w:tcPr>
          <w:p w14:paraId="2B6E9EFD"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796</w:t>
            </w:r>
          </w:p>
        </w:tc>
      </w:tr>
      <w:tr w:rsidR="006C3B29" w:rsidRPr="000B2E4A" w14:paraId="05920E3D"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29FE8B18"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4: Sociability</w:t>
            </w:r>
          </w:p>
        </w:tc>
        <w:tc>
          <w:tcPr>
            <w:tcW w:w="1599" w:type="dxa"/>
            <w:tcBorders>
              <w:top w:val="nil"/>
              <w:left w:val="nil"/>
              <w:bottom w:val="single" w:sz="4" w:space="0" w:color="auto"/>
              <w:right w:val="single" w:sz="4" w:space="0" w:color="auto"/>
            </w:tcBorders>
            <w:shd w:val="clear" w:color="auto" w:fill="auto"/>
            <w:noWrap/>
            <w:vAlign w:val="bottom"/>
            <w:hideMark/>
          </w:tcPr>
          <w:p w14:paraId="252ADAEE"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Predator</w:t>
            </w:r>
          </w:p>
        </w:tc>
        <w:tc>
          <w:tcPr>
            <w:tcW w:w="1852" w:type="dxa"/>
            <w:tcBorders>
              <w:top w:val="nil"/>
              <w:left w:val="nil"/>
              <w:bottom w:val="single" w:sz="4" w:space="0" w:color="auto"/>
              <w:right w:val="single" w:sz="4" w:space="0" w:color="auto"/>
            </w:tcBorders>
            <w:shd w:val="clear" w:color="auto" w:fill="auto"/>
            <w:noWrap/>
            <w:vAlign w:val="center"/>
          </w:tcPr>
          <w:p w14:paraId="781DB3AD"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786</w:t>
            </w:r>
          </w:p>
        </w:tc>
        <w:tc>
          <w:tcPr>
            <w:tcW w:w="960" w:type="dxa"/>
            <w:tcBorders>
              <w:top w:val="nil"/>
              <w:left w:val="nil"/>
              <w:bottom w:val="single" w:sz="4" w:space="0" w:color="auto"/>
              <w:right w:val="single" w:sz="4" w:space="0" w:color="auto"/>
            </w:tcBorders>
            <w:shd w:val="clear" w:color="auto" w:fill="auto"/>
            <w:noWrap/>
            <w:vAlign w:val="bottom"/>
          </w:tcPr>
          <w:p w14:paraId="2682DE2C"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432</w:t>
            </w:r>
          </w:p>
        </w:tc>
      </w:tr>
      <w:tr w:rsidR="006C3B29" w:rsidRPr="000B2E4A" w14:paraId="60638365"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4F38DBE1"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4: Sociability</w:t>
            </w:r>
          </w:p>
        </w:tc>
        <w:tc>
          <w:tcPr>
            <w:tcW w:w="1599" w:type="dxa"/>
            <w:tcBorders>
              <w:top w:val="nil"/>
              <w:left w:val="nil"/>
              <w:bottom w:val="single" w:sz="4" w:space="0" w:color="auto"/>
              <w:right w:val="single" w:sz="4" w:space="0" w:color="auto"/>
            </w:tcBorders>
            <w:shd w:val="clear" w:color="auto" w:fill="auto"/>
            <w:noWrap/>
            <w:vAlign w:val="bottom"/>
            <w:hideMark/>
          </w:tcPr>
          <w:p w14:paraId="53581689"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Sex</w:t>
            </w:r>
          </w:p>
        </w:tc>
        <w:tc>
          <w:tcPr>
            <w:tcW w:w="1852" w:type="dxa"/>
            <w:tcBorders>
              <w:top w:val="nil"/>
              <w:left w:val="nil"/>
              <w:bottom w:val="single" w:sz="4" w:space="0" w:color="auto"/>
              <w:right w:val="single" w:sz="4" w:space="0" w:color="auto"/>
            </w:tcBorders>
            <w:shd w:val="clear" w:color="auto" w:fill="auto"/>
            <w:noWrap/>
            <w:vAlign w:val="center"/>
          </w:tcPr>
          <w:p w14:paraId="756570C4"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1.582</w:t>
            </w:r>
          </w:p>
        </w:tc>
        <w:tc>
          <w:tcPr>
            <w:tcW w:w="960" w:type="dxa"/>
            <w:tcBorders>
              <w:top w:val="nil"/>
              <w:left w:val="nil"/>
              <w:bottom w:val="single" w:sz="4" w:space="0" w:color="auto"/>
              <w:right w:val="single" w:sz="4" w:space="0" w:color="auto"/>
            </w:tcBorders>
            <w:shd w:val="clear" w:color="auto" w:fill="auto"/>
            <w:noWrap/>
            <w:vAlign w:val="bottom"/>
          </w:tcPr>
          <w:p w14:paraId="4FA3F7BA"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114</w:t>
            </w:r>
          </w:p>
        </w:tc>
      </w:tr>
      <w:tr w:rsidR="006C3B29" w:rsidRPr="000B2E4A" w14:paraId="7B2E1B7F"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64B497F3"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5: Inquisitiveness</w:t>
            </w:r>
          </w:p>
        </w:tc>
        <w:tc>
          <w:tcPr>
            <w:tcW w:w="1599" w:type="dxa"/>
            <w:tcBorders>
              <w:top w:val="nil"/>
              <w:left w:val="nil"/>
              <w:bottom w:val="single" w:sz="4" w:space="0" w:color="auto"/>
              <w:right w:val="single" w:sz="4" w:space="0" w:color="auto"/>
            </w:tcBorders>
            <w:shd w:val="clear" w:color="auto" w:fill="auto"/>
            <w:noWrap/>
            <w:vAlign w:val="bottom"/>
            <w:hideMark/>
          </w:tcPr>
          <w:p w14:paraId="7F363272"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Age</w:t>
            </w:r>
          </w:p>
        </w:tc>
        <w:tc>
          <w:tcPr>
            <w:tcW w:w="1852" w:type="dxa"/>
            <w:tcBorders>
              <w:top w:val="nil"/>
              <w:left w:val="nil"/>
              <w:bottom w:val="single" w:sz="4" w:space="0" w:color="auto"/>
              <w:right w:val="single" w:sz="4" w:space="0" w:color="auto"/>
            </w:tcBorders>
            <w:shd w:val="clear" w:color="auto" w:fill="auto"/>
            <w:noWrap/>
            <w:vAlign w:val="center"/>
          </w:tcPr>
          <w:p w14:paraId="5D3A3234"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185</w:t>
            </w:r>
          </w:p>
        </w:tc>
        <w:tc>
          <w:tcPr>
            <w:tcW w:w="960" w:type="dxa"/>
            <w:tcBorders>
              <w:top w:val="nil"/>
              <w:left w:val="nil"/>
              <w:bottom w:val="single" w:sz="4" w:space="0" w:color="auto"/>
              <w:right w:val="single" w:sz="4" w:space="0" w:color="auto"/>
            </w:tcBorders>
            <w:shd w:val="clear" w:color="auto" w:fill="auto"/>
            <w:noWrap/>
            <w:vAlign w:val="bottom"/>
          </w:tcPr>
          <w:p w14:paraId="1CA4D939"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853</w:t>
            </w:r>
          </w:p>
        </w:tc>
      </w:tr>
      <w:tr w:rsidR="006C3B29" w:rsidRPr="000B2E4A" w14:paraId="1DAF8E56"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32E1D564"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5: Inquisitiveness</w:t>
            </w:r>
          </w:p>
        </w:tc>
        <w:tc>
          <w:tcPr>
            <w:tcW w:w="1599" w:type="dxa"/>
            <w:tcBorders>
              <w:top w:val="nil"/>
              <w:left w:val="nil"/>
              <w:bottom w:val="single" w:sz="4" w:space="0" w:color="auto"/>
              <w:right w:val="single" w:sz="4" w:space="0" w:color="auto"/>
            </w:tcBorders>
            <w:shd w:val="clear" w:color="auto" w:fill="auto"/>
            <w:noWrap/>
            <w:vAlign w:val="bottom"/>
            <w:hideMark/>
          </w:tcPr>
          <w:p w14:paraId="1CC439B8"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Companions</w:t>
            </w:r>
          </w:p>
        </w:tc>
        <w:tc>
          <w:tcPr>
            <w:tcW w:w="1852" w:type="dxa"/>
            <w:tcBorders>
              <w:top w:val="nil"/>
              <w:left w:val="nil"/>
              <w:bottom w:val="single" w:sz="4" w:space="0" w:color="auto"/>
              <w:right w:val="single" w:sz="4" w:space="0" w:color="auto"/>
            </w:tcBorders>
            <w:shd w:val="clear" w:color="auto" w:fill="auto"/>
            <w:noWrap/>
            <w:vAlign w:val="center"/>
          </w:tcPr>
          <w:p w14:paraId="2EE6F9E6"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235</w:t>
            </w:r>
          </w:p>
        </w:tc>
        <w:tc>
          <w:tcPr>
            <w:tcW w:w="960" w:type="dxa"/>
            <w:tcBorders>
              <w:top w:val="nil"/>
              <w:left w:val="nil"/>
              <w:bottom w:val="single" w:sz="4" w:space="0" w:color="auto"/>
              <w:right w:val="single" w:sz="4" w:space="0" w:color="auto"/>
            </w:tcBorders>
            <w:shd w:val="clear" w:color="auto" w:fill="auto"/>
            <w:noWrap/>
            <w:vAlign w:val="bottom"/>
          </w:tcPr>
          <w:p w14:paraId="6E0DACEA"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814</w:t>
            </w:r>
          </w:p>
        </w:tc>
      </w:tr>
      <w:tr w:rsidR="006C3B29" w:rsidRPr="000B2E4A" w14:paraId="1D15C61D"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72F4407F"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5: Inquisitiveness</w:t>
            </w:r>
          </w:p>
        </w:tc>
        <w:tc>
          <w:tcPr>
            <w:tcW w:w="1599" w:type="dxa"/>
            <w:tcBorders>
              <w:top w:val="nil"/>
              <w:left w:val="nil"/>
              <w:bottom w:val="single" w:sz="4" w:space="0" w:color="auto"/>
              <w:right w:val="single" w:sz="4" w:space="0" w:color="auto"/>
            </w:tcBorders>
            <w:shd w:val="clear" w:color="auto" w:fill="auto"/>
            <w:noWrap/>
            <w:vAlign w:val="bottom"/>
            <w:hideMark/>
          </w:tcPr>
          <w:p w14:paraId="1F5B3E60"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Experience</w:t>
            </w:r>
          </w:p>
        </w:tc>
        <w:tc>
          <w:tcPr>
            <w:tcW w:w="1852" w:type="dxa"/>
            <w:tcBorders>
              <w:top w:val="nil"/>
              <w:left w:val="nil"/>
              <w:bottom w:val="single" w:sz="4" w:space="0" w:color="auto"/>
              <w:right w:val="single" w:sz="4" w:space="0" w:color="auto"/>
            </w:tcBorders>
            <w:shd w:val="clear" w:color="auto" w:fill="auto"/>
            <w:noWrap/>
            <w:vAlign w:val="center"/>
          </w:tcPr>
          <w:p w14:paraId="0A74B4A2"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491</w:t>
            </w:r>
          </w:p>
        </w:tc>
        <w:tc>
          <w:tcPr>
            <w:tcW w:w="960" w:type="dxa"/>
            <w:tcBorders>
              <w:top w:val="nil"/>
              <w:left w:val="nil"/>
              <w:bottom w:val="single" w:sz="4" w:space="0" w:color="auto"/>
              <w:right w:val="single" w:sz="4" w:space="0" w:color="auto"/>
            </w:tcBorders>
            <w:shd w:val="clear" w:color="auto" w:fill="auto"/>
            <w:noWrap/>
            <w:vAlign w:val="bottom"/>
          </w:tcPr>
          <w:p w14:paraId="3A425077"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623</w:t>
            </w:r>
          </w:p>
        </w:tc>
      </w:tr>
      <w:tr w:rsidR="006C3B29" w:rsidRPr="000B2E4A" w14:paraId="4897A1F3"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675E1B0D"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lastRenderedPageBreak/>
              <w:t>F5: Inquisitiveness</w:t>
            </w:r>
          </w:p>
        </w:tc>
        <w:tc>
          <w:tcPr>
            <w:tcW w:w="1599" w:type="dxa"/>
            <w:tcBorders>
              <w:top w:val="nil"/>
              <w:left w:val="nil"/>
              <w:bottom w:val="single" w:sz="4" w:space="0" w:color="auto"/>
              <w:right w:val="single" w:sz="4" w:space="0" w:color="auto"/>
            </w:tcBorders>
            <w:shd w:val="clear" w:color="auto" w:fill="auto"/>
            <w:noWrap/>
            <w:vAlign w:val="bottom"/>
            <w:hideMark/>
          </w:tcPr>
          <w:p w14:paraId="2040BDBB"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Predator</w:t>
            </w:r>
          </w:p>
        </w:tc>
        <w:tc>
          <w:tcPr>
            <w:tcW w:w="1852" w:type="dxa"/>
            <w:tcBorders>
              <w:top w:val="nil"/>
              <w:left w:val="nil"/>
              <w:bottom w:val="single" w:sz="4" w:space="0" w:color="auto"/>
              <w:right w:val="single" w:sz="4" w:space="0" w:color="auto"/>
            </w:tcBorders>
            <w:shd w:val="clear" w:color="auto" w:fill="auto"/>
            <w:noWrap/>
            <w:vAlign w:val="center"/>
          </w:tcPr>
          <w:p w14:paraId="6EBB7A02"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1.038</w:t>
            </w:r>
          </w:p>
        </w:tc>
        <w:tc>
          <w:tcPr>
            <w:tcW w:w="960" w:type="dxa"/>
            <w:tcBorders>
              <w:top w:val="nil"/>
              <w:left w:val="nil"/>
              <w:bottom w:val="single" w:sz="4" w:space="0" w:color="auto"/>
              <w:right w:val="single" w:sz="4" w:space="0" w:color="auto"/>
            </w:tcBorders>
            <w:shd w:val="clear" w:color="auto" w:fill="auto"/>
            <w:noWrap/>
            <w:vAlign w:val="bottom"/>
          </w:tcPr>
          <w:p w14:paraId="29449F15"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299</w:t>
            </w:r>
          </w:p>
        </w:tc>
      </w:tr>
      <w:tr w:rsidR="006C3B29" w:rsidRPr="000B2E4A" w14:paraId="5B241A98"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7C2CBF64"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5: Inquisitiveness</w:t>
            </w:r>
          </w:p>
        </w:tc>
        <w:tc>
          <w:tcPr>
            <w:tcW w:w="1599" w:type="dxa"/>
            <w:tcBorders>
              <w:top w:val="nil"/>
              <w:left w:val="nil"/>
              <w:bottom w:val="single" w:sz="4" w:space="0" w:color="auto"/>
              <w:right w:val="single" w:sz="4" w:space="0" w:color="auto"/>
            </w:tcBorders>
            <w:shd w:val="clear" w:color="auto" w:fill="auto"/>
            <w:noWrap/>
            <w:vAlign w:val="bottom"/>
            <w:hideMark/>
          </w:tcPr>
          <w:p w14:paraId="5BB7508B"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Sex</w:t>
            </w:r>
          </w:p>
        </w:tc>
        <w:tc>
          <w:tcPr>
            <w:tcW w:w="1852" w:type="dxa"/>
            <w:tcBorders>
              <w:top w:val="nil"/>
              <w:left w:val="nil"/>
              <w:bottom w:val="single" w:sz="4" w:space="0" w:color="auto"/>
              <w:right w:val="single" w:sz="4" w:space="0" w:color="auto"/>
            </w:tcBorders>
            <w:shd w:val="clear" w:color="auto" w:fill="auto"/>
            <w:noWrap/>
            <w:vAlign w:val="center"/>
          </w:tcPr>
          <w:p w14:paraId="2299D005"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1.072</w:t>
            </w:r>
          </w:p>
        </w:tc>
        <w:tc>
          <w:tcPr>
            <w:tcW w:w="960" w:type="dxa"/>
            <w:tcBorders>
              <w:top w:val="nil"/>
              <w:left w:val="nil"/>
              <w:bottom w:val="single" w:sz="4" w:space="0" w:color="auto"/>
              <w:right w:val="single" w:sz="4" w:space="0" w:color="auto"/>
            </w:tcBorders>
            <w:shd w:val="clear" w:color="auto" w:fill="auto"/>
            <w:noWrap/>
            <w:vAlign w:val="bottom"/>
          </w:tcPr>
          <w:p w14:paraId="01CE1C66"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284</w:t>
            </w:r>
          </w:p>
        </w:tc>
      </w:tr>
      <w:tr w:rsidR="006C3B29" w:rsidRPr="000B2E4A" w14:paraId="3A40EC90"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131D1323"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6: Aggression</w:t>
            </w:r>
          </w:p>
        </w:tc>
        <w:tc>
          <w:tcPr>
            <w:tcW w:w="1599" w:type="dxa"/>
            <w:tcBorders>
              <w:top w:val="nil"/>
              <w:left w:val="nil"/>
              <w:bottom w:val="single" w:sz="4" w:space="0" w:color="auto"/>
              <w:right w:val="single" w:sz="4" w:space="0" w:color="auto"/>
            </w:tcBorders>
            <w:shd w:val="clear" w:color="auto" w:fill="auto"/>
            <w:noWrap/>
            <w:vAlign w:val="bottom"/>
            <w:hideMark/>
          </w:tcPr>
          <w:p w14:paraId="5D73EEFE"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Age</w:t>
            </w:r>
          </w:p>
        </w:tc>
        <w:tc>
          <w:tcPr>
            <w:tcW w:w="1852" w:type="dxa"/>
            <w:tcBorders>
              <w:top w:val="nil"/>
              <w:left w:val="nil"/>
              <w:bottom w:val="single" w:sz="4" w:space="0" w:color="auto"/>
              <w:right w:val="single" w:sz="4" w:space="0" w:color="auto"/>
            </w:tcBorders>
            <w:shd w:val="clear" w:color="auto" w:fill="auto"/>
            <w:noWrap/>
            <w:vAlign w:val="center"/>
          </w:tcPr>
          <w:p w14:paraId="43A478D7"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82</w:t>
            </w:r>
          </w:p>
        </w:tc>
        <w:tc>
          <w:tcPr>
            <w:tcW w:w="960" w:type="dxa"/>
            <w:tcBorders>
              <w:top w:val="nil"/>
              <w:left w:val="nil"/>
              <w:bottom w:val="single" w:sz="4" w:space="0" w:color="auto"/>
              <w:right w:val="single" w:sz="4" w:space="0" w:color="auto"/>
            </w:tcBorders>
            <w:shd w:val="clear" w:color="auto" w:fill="auto"/>
            <w:noWrap/>
            <w:vAlign w:val="bottom"/>
          </w:tcPr>
          <w:p w14:paraId="17BC9F88"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61</w:t>
            </w:r>
          </w:p>
        </w:tc>
      </w:tr>
      <w:tr w:rsidR="006C3B29" w:rsidRPr="000B2E4A" w14:paraId="15C9EB69"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67C02714"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6: Aggression</w:t>
            </w:r>
          </w:p>
        </w:tc>
        <w:tc>
          <w:tcPr>
            <w:tcW w:w="1599" w:type="dxa"/>
            <w:tcBorders>
              <w:top w:val="nil"/>
              <w:left w:val="nil"/>
              <w:bottom w:val="single" w:sz="4" w:space="0" w:color="auto"/>
              <w:right w:val="single" w:sz="4" w:space="0" w:color="auto"/>
            </w:tcBorders>
            <w:shd w:val="clear" w:color="auto" w:fill="auto"/>
            <w:noWrap/>
            <w:vAlign w:val="bottom"/>
            <w:hideMark/>
          </w:tcPr>
          <w:p w14:paraId="51A81124"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Companions</w:t>
            </w:r>
          </w:p>
        </w:tc>
        <w:tc>
          <w:tcPr>
            <w:tcW w:w="1852" w:type="dxa"/>
            <w:tcBorders>
              <w:top w:val="nil"/>
              <w:left w:val="nil"/>
              <w:bottom w:val="single" w:sz="4" w:space="0" w:color="auto"/>
              <w:right w:val="single" w:sz="4" w:space="0" w:color="auto"/>
            </w:tcBorders>
            <w:shd w:val="clear" w:color="auto" w:fill="auto"/>
            <w:noWrap/>
            <w:vAlign w:val="center"/>
          </w:tcPr>
          <w:p w14:paraId="37A67AFB"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131</w:t>
            </w:r>
          </w:p>
        </w:tc>
        <w:tc>
          <w:tcPr>
            <w:tcW w:w="960" w:type="dxa"/>
            <w:tcBorders>
              <w:top w:val="nil"/>
              <w:left w:val="nil"/>
              <w:bottom w:val="single" w:sz="4" w:space="0" w:color="auto"/>
              <w:right w:val="single" w:sz="4" w:space="0" w:color="auto"/>
            </w:tcBorders>
            <w:shd w:val="clear" w:color="auto" w:fill="auto"/>
            <w:noWrap/>
            <w:vAlign w:val="bottom"/>
          </w:tcPr>
          <w:p w14:paraId="08C8AE0D"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896</w:t>
            </w:r>
          </w:p>
        </w:tc>
      </w:tr>
      <w:tr w:rsidR="006C3B29" w:rsidRPr="000B2E4A" w14:paraId="4DB35260"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7E58E7F1"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6: Aggression</w:t>
            </w:r>
          </w:p>
        </w:tc>
        <w:tc>
          <w:tcPr>
            <w:tcW w:w="1599" w:type="dxa"/>
            <w:tcBorders>
              <w:top w:val="nil"/>
              <w:left w:val="nil"/>
              <w:bottom w:val="single" w:sz="4" w:space="0" w:color="auto"/>
              <w:right w:val="single" w:sz="4" w:space="0" w:color="auto"/>
            </w:tcBorders>
            <w:shd w:val="clear" w:color="auto" w:fill="auto"/>
            <w:noWrap/>
            <w:vAlign w:val="bottom"/>
            <w:hideMark/>
          </w:tcPr>
          <w:p w14:paraId="33C70FB9"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Experience</w:t>
            </w:r>
          </w:p>
        </w:tc>
        <w:tc>
          <w:tcPr>
            <w:tcW w:w="1852" w:type="dxa"/>
            <w:tcBorders>
              <w:top w:val="nil"/>
              <w:left w:val="nil"/>
              <w:bottom w:val="single" w:sz="4" w:space="0" w:color="auto"/>
              <w:right w:val="single" w:sz="4" w:space="0" w:color="auto"/>
            </w:tcBorders>
            <w:shd w:val="clear" w:color="auto" w:fill="auto"/>
            <w:noWrap/>
            <w:vAlign w:val="center"/>
          </w:tcPr>
          <w:p w14:paraId="76B2F9C1"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58</w:t>
            </w:r>
          </w:p>
        </w:tc>
        <w:tc>
          <w:tcPr>
            <w:tcW w:w="960" w:type="dxa"/>
            <w:tcBorders>
              <w:top w:val="nil"/>
              <w:left w:val="nil"/>
              <w:bottom w:val="single" w:sz="4" w:space="0" w:color="auto"/>
              <w:right w:val="single" w:sz="4" w:space="0" w:color="auto"/>
            </w:tcBorders>
            <w:shd w:val="clear" w:color="auto" w:fill="auto"/>
            <w:noWrap/>
            <w:vAlign w:val="bottom"/>
          </w:tcPr>
          <w:p w14:paraId="4B24613E"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577</w:t>
            </w:r>
          </w:p>
        </w:tc>
      </w:tr>
      <w:tr w:rsidR="006C3B29" w:rsidRPr="000B2E4A" w14:paraId="308588B5"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736C1852"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6: Aggression</w:t>
            </w:r>
          </w:p>
        </w:tc>
        <w:tc>
          <w:tcPr>
            <w:tcW w:w="1599" w:type="dxa"/>
            <w:tcBorders>
              <w:top w:val="nil"/>
              <w:left w:val="nil"/>
              <w:bottom w:val="single" w:sz="4" w:space="0" w:color="auto"/>
              <w:right w:val="single" w:sz="4" w:space="0" w:color="auto"/>
            </w:tcBorders>
            <w:shd w:val="clear" w:color="auto" w:fill="auto"/>
            <w:noWrap/>
            <w:vAlign w:val="bottom"/>
            <w:hideMark/>
          </w:tcPr>
          <w:p w14:paraId="14EDEDC4"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Predator</w:t>
            </w:r>
          </w:p>
        </w:tc>
        <w:tc>
          <w:tcPr>
            <w:tcW w:w="1852" w:type="dxa"/>
            <w:tcBorders>
              <w:top w:val="nil"/>
              <w:left w:val="nil"/>
              <w:bottom w:val="single" w:sz="4" w:space="0" w:color="auto"/>
              <w:right w:val="single" w:sz="4" w:space="0" w:color="auto"/>
            </w:tcBorders>
            <w:shd w:val="clear" w:color="auto" w:fill="auto"/>
            <w:noWrap/>
            <w:vAlign w:val="center"/>
          </w:tcPr>
          <w:p w14:paraId="06C721F1"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008</w:t>
            </w:r>
          </w:p>
        </w:tc>
        <w:tc>
          <w:tcPr>
            <w:tcW w:w="960" w:type="dxa"/>
            <w:tcBorders>
              <w:top w:val="nil"/>
              <w:left w:val="nil"/>
              <w:bottom w:val="single" w:sz="4" w:space="0" w:color="auto"/>
              <w:right w:val="single" w:sz="4" w:space="0" w:color="auto"/>
            </w:tcBorders>
            <w:shd w:val="clear" w:color="auto" w:fill="auto"/>
            <w:noWrap/>
            <w:vAlign w:val="bottom"/>
          </w:tcPr>
          <w:p w14:paraId="206DD4B3"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994</w:t>
            </w:r>
          </w:p>
        </w:tc>
      </w:tr>
      <w:tr w:rsidR="006C3B29" w:rsidRPr="000B2E4A" w14:paraId="75CBA4AD" w14:textId="77777777" w:rsidTr="00515034">
        <w:trPr>
          <w:trHeight w:val="290"/>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0DDA4BA4"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F6: Aggression</w:t>
            </w:r>
          </w:p>
        </w:tc>
        <w:tc>
          <w:tcPr>
            <w:tcW w:w="1599" w:type="dxa"/>
            <w:tcBorders>
              <w:top w:val="nil"/>
              <w:left w:val="nil"/>
              <w:bottom w:val="single" w:sz="4" w:space="0" w:color="auto"/>
              <w:right w:val="single" w:sz="4" w:space="0" w:color="auto"/>
            </w:tcBorders>
            <w:shd w:val="clear" w:color="auto" w:fill="auto"/>
            <w:noWrap/>
            <w:vAlign w:val="bottom"/>
            <w:hideMark/>
          </w:tcPr>
          <w:p w14:paraId="0A949BC9" w14:textId="77777777" w:rsidR="006C3B29" w:rsidRPr="000B2E4A" w:rsidRDefault="006C3B29" w:rsidP="00515034">
            <w:pPr>
              <w:spacing w:after="0" w:line="480" w:lineRule="auto"/>
              <w:rPr>
                <w:rFonts w:ascii="Calibri" w:eastAsia="Times New Roman" w:hAnsi="Calibri" w:cs="Calibri"/>
                <w:color w:val="000000" w:themeColor="text1"/>
                <w:kern w:val="0"/>
                <w:lang w:eastAsia="en-GB"/>
                <w14:ligatures w14:val="none"/>
              </w:rPr>
            </w:pPr>
            <w:r w:rsidRPr="000B2E4A">
              <w:rPr>
                <w:rFonts w:ascii="Calibri" w:eastAsia="Times New Roman" w:hAnsi="Calibri" w:cs="Calibri"/>
                <w:color w:val="000000" w:themeColor="text1"/>
                <w:kern w:val="0"/>
                <w:lang w:eastAsia="en-GB"/>
                <w14:ligatures w14:val="none"/>
              </w:rPr>
              <w:t>Sex</w:t>
            </w:r>
          </w:p>
        </w:tc>
        <w:tc>
          <w:tcPr>
            <w:tcW w:w="1852" w:type="dxa"/>
            <w:tcBorders>
              <w:top w:val="nil"/>
              <w:left w:val="nil"/>
              <w:bottom w:val="single" w:sz="4" w:space="0" w:color="auto"/>
              <w:right w:val="single" w:sz="4" w:space="0" w:color="auto"/>
            </w:tcBorders>
            <w:shd w:val="clear" w:color="auto" w:fill="auto"/>
            <w:noWrap/>
            <w:vAlign w:val="center"/>
          </w:tcPr>
          <w:p w14:paraId="02293342"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834</w:t>
            </w:r>
          </w:p>
        </w:tc>
        <w:tc>
          <w:tcPr>
            <w:tcW w:w="960" w:type="dxa"/>
            <w:tcBorders>
              <w:top w:val="nil"/>
              <w:left w:val="nil"/>
              <w:bottom w:val="single" w:sz="4" w:space="0" w:color="auto"/>
              <w:right w:val="single" w:sz="4" w:space="0" w:color="auto"/>
            </w:tcBorders>
            <w:shd w:val="clear" w:color="auto" w:fill="auto"/>
            <w:noWrap/>
            <w:vAlign w:val="bottom"/>
          </w:tcPr>
          <w:p w14:paraId="01A0182A" w14:textId="77777777" w:rsidR="006C3B29" w:rsidRPr="000B2E4A" w:rsidRDefault="006C3B29" w:rsidP="00515034">
            <w:pPr>
              <w:spacing w:after="0" w:line="480" w:lineRule="auto"/>
              <w:jc w:val="right"/>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0.404</w:t>
            </w:r>
          </w:p>
        </w:tc>
      </w:tr>
    </w:tbl>
    <w:p w14:paraId="20797223" w14:textId="77777777" w:rsidR="006C3B29" w:rsidRDefault="006C3B29" w:rsidP="006C3B29"/>
    <w:p w14:paraId="6E1C61BC" w14:textId="77777777" w:rsidR="006C3B29" w:rsidRDefault="006C3B29" w:rsidP="006C3B29"/>
    <w:p w14:paraId="5905F791" w14:textId="77777777" w:rsidR="00677134" w:rsidRDefault="00677134" w:rsidP="00661634">
      <w:pPr>
        <w:rPr>
          <w:b/>
          <w:bCs/>
        </w:rPr>
      </w:pPr>
    </w:p>
    <w:p w14:paraId="78DDADD8" w14:textId="77777777" w:rsidR="00A46EE0" w:rsidRPr="00661634" w:rsidRDefault="00A46EE0" w:rsidP="00661634">
      <w:pPr>
        <w:rPr>
          <w:b/>
          <w:bCs/>
        </w:rPr>
      </w:pPr>
    </w:p>
    <w:p w14:paraId="54C6DDC8" w14:textId="77777777" w:rsidR="00661634" w:rsidRDefault="00661634" w:rsidP="00661634"/>
    <w:p w14:paraId="48326866" w14:textId="77777777" w:rsidR="00661634" w:rsidRDefault="00661634" w:rsidP="00661634"/>
    <w:p w14:paraId="124D0697" w14:textId="77777777" w:rsidR="00661634" w:rsidRDefault="00661634" w:rsidP="00661634"/>
    <w:p w14:paraId="6B48EE09" w14:textId="77777777" w:rsidR="00661634" w:rsidRDefault="00661634" w:rsidP="00661634">
      <w:pPr>
        <w:rPr>
          <w:b/>
          <w:bCs/>
        </w:rPr>
      </w:pPr>
    </w:p>
    <w:p w14:paraId="560784A5" w14:textId="77777777" w:rsidR="00661634" w:rsidRDefault="00661634" w:rsidP="00661634"/>
    <w:p w14:paraId="7192285E" w14:textId="77777777" w:rsidR="00661634" w:rsidRDefault="00661634" w:rsidP="00661634"/>
    <w:p w14:paraId="2D35B1C9" w14:textId="77777777" w:rsidR="002B0938" w:rsidRPr="002B0938" w:rsidRDefault="002B0938"/>
    <w:sectPr w:rsidR="002B0938" w:rsidRPr="002B0938" w:rsidSect="00115A2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1NDIyNDc0MjYxNzBX0lEKTi0uzszPAykwrgUAoFDSQSwAAAA="/>
  </w:docVars>
  <w:rsids>
    <w:rsidRoot w:val="002B0938"/>
    <w:rsid w:val="00052492"/>
    <w:rsid w:val="000827C9"/>
    <w:rsid w:val="000D4428"/>
    <w:rsid w:val="00115A27"/>
    <w:rsid w:val="002B0938"/>
    <w:rsid w:val="002D3BAC"/>
    <w:rsid w:val="002F10D3"/>
    <w:rsid w:val="002F113B"/>
    <w:rsid w:val="00337D76"/>
    <w:rsid w:val="00345591"/>
    <w:rsid w:val="003A1CB0"/>
    <w:rsid w:val="003E1E09"/>
    <w:rsid w:val="003F5BC9"/>
    <w:rsid w:val="0052264F"/>
    <w:rsid w:val="00567106"/>
    <w:rsid w:val="005B4FC0"/>
    <w:rsid w:val="005E22ED"/>
    <w:rsid w:val="0064375E"/>
    <w:rsid w:val="00661634"/>
    <w:rsid w:val="00677134"/>
    <w:rsid w:val="006839D5"/>
    <w:rsid w:val="006C038C"/>
    <w:rsid w:val="006C2F95"/>
    <w:rsid w:val="006C3B29"/>
    <w:rsid w:val="006E63C8"/>
    <w:rsid w:val="007A2F2C"/>
    <w:rsid w:val="00812C2A"/>
    <w:rsid w:val="008959C2"/>
    <w:rsid w:val="008C0854"/>
    <w:rsid w:val="008D2A1D"/>
    <w:rsid w:val="009B0084"/>
    <w:rsid w:val="00A46EE0"/>
    <w:rsid w:val="00AA0FD6"/>
    <w:rsid w:val="00AE38E0"/>
    <w:rsid w:val="00B33509"/>
    <w:rsid w:val="00BD1B72"/>
    <w:rsid w:val="00BD73DC"/>
    <w:rsid w:val="00BE63AE"/>
    <w:rsid w:val="00C67890"/>
    <w:rsid w:val="00C92FC7"/>
    <w:rsid w:val="00C965E1"/>
    <w:rsid w:val="00D84CD7"/>
    <w:rsid w:val="00DF180C"/>
    <w:rsid w:val="00DF1C2E"/>
    <w:rsid w:val="00FA05CC"/>
    <w:rsid w:val="00FA7B47"/>
    <w:rsid w:val="00FB3E3C"/>
    <w:rsid w:val="00FD61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960A3"/>
  <w15:chartTrackingRefBased/>
  <w15:docId w15:val="{E3B0F6CA-FC11-42C1-BE46-E6FA9029B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61634"/>
    <w:pPr>
      <w:autoSpaceDE w:val="0"/>
      <w:autoSpaceDN w:val="0"/>
      <w:adjustRightInd w:val="0"/>
      <w:spacing w:after="0" w:line="240" w:lineRule="auto"/>
    </w:pPr>
    <w:rPr>
      <w:rFonts w:ascii="Segoe UI" w:hAnsi="Segoe UI" w:cs="Segoe UI"/>
      <w:color w:val="000000"/>
      <w:kern w:val="0"/>
      <w:sz w:val="24"/>
      <w:szCs w:val="24"/>
    </w:rPr>
  </w:style>
  <w:style w:type="character" w:styleId="PlaceholderText">
    <w:name w:val="Placeholder Text"/>
    <w:basedOn w:val="DefaultParagraphFont"/>
    <w:uiPriority w:val="99"/>
    <w:semiHidden/>
    <w:rsid w:val="00661634"/>
    <w:rPr>
      <w:color w:val="808080"/>
    </w:rPr>
  </w:style>
  <w:style w:type="table" w:styleId="TableGrid">
    <w:name w:val="Table Grid"/>
    <w:basedOn w:val="TableNormal"/>
    <w:uiPriority w:val="39"/>
    <w:rsid w:val="00115A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D6133"/>
    <w:rPr>
      <w:color w:val="0563C1" w:themeColor="hyperlink"/>
      <w:u w:val="single"/>
    </w:rPr>
  </w:style>
  <w:style w:type="character" w:styleId="UnresolvedMention">
    <w:name w:val="Unresolved Mention"/>
    <w:basedOn w:val="DefaultParagraphFont"/>
    <w:uiPriority w:val="99"/>
    <w:semiHidden/>
    <w:unhideWhenUsed/>
    <w:rsid w:val="00FD61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CD8C02D37D641D4A702B3DB47D9F706"/>
        <w:category>
          <w:name w:val="General"/>
          <w:gallery w:val="placeholder"/>
        </w:category>
        <w:types>
          <w:type w:val="bbPlcHdr"/>
        </w:types>
        <w:behaviors>
          <w:behavior w:val="content"/>
        </w:behaviors>
        <w:guid w:val="{813F0165-3634-48AA-A3AE-BE73A480D2BB}"/>
      </w:docPartPr>
      <w:docPartBody>
        <w:p w:rsidR="00581FD4" w:rsidRDefault="00581FD4" w:rsidP="00581FD4">
          <w:pPr>
            <w:pStyle w:val="8CD8C02D37D641D4A702B3DB47D9F7061"/>
          </w:pPr>
          <w:r w:rsidRPr="00506ADD">
            <w:rPr>
              <w:rStyle w:val="PlaceholderText"/>
            </w:rPr>
            <w:t>Click or tap here to enter text.</w:t>
          </w:r>
        </w:p>
      </w:docPartBody>
    </w:docPart>
    <w:docPart>
      <w:docPartPr>
        <w:name w:val="43E6BD8CBAA54A09B0B604ABA838698A"/>
        <w:category>
          <w:name w:val="General"/>
          <w:gallery w:val="placeholder"/>
        </w:category>
        <w:types>
          <w:type w:val="bbPlcHdr"/>
        </w:types>
        <w:behaviors>
          <w:behavior w:val="content"/>
        </w:behaviors>
        <w:guid w:val="{B60F4DE2-EBC8-480A-BF39-7A53F228A686}"/>
      </w:docPartPr>
      <w:docPartBody>
        <w:p w:rsidR="00581FD4" w:rsidRDefault="00581FD4" w:rsidP="00581FD4">
          <w:pPr>
            <w:pStyle w:val="43E6BD8CBAA54A09B0B604ABA838698A1"/>
          </w:pPr>
          <w:r w:rsidRPr="00506ADD">
            <w:rPr>
              <w:rStyle w:val="PlaceholderText"/>
            </w:rPr>
            <w:t>Click or tap here to enter text.</w:t>
          </w:r>
        </w:p>
      </w:docPartBody>
    </w:docPart>
    <w:docPart>
      <w:docPartPr>
        <w:name w:val="59798DD6CC4B41A09AECA289B56C1D03"/>
        <w:category>
          <w:name w:val="General"/>
          <w:gallery w:val="placeholder"/>
        </w:category>
        <w:types>
          <w:type w:val="bbPlcHdr"/>
        </w:types>
        <w:behaviors>
          <w:behavior w:val="content"/>
        </w:behaviors>
        <w:guid w:val="{A20CA919-4CB0-4283-B7C3-4EEBEEB2F4C1}"/>
      </w:docPartPr>
      <w:docPartBody>
        <w:p w:rsidR="00581FD4" w:rsidRDefault="00581FD4" w:rsidP="00581FD4">
          <w:pPr>
            <w:pStyle w:val="59798DD6CC4B41A09AECA289B56C1D03"/>
          </w:pPr>
          <w:r w:rsidRPr="00506AD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FD4"/>
    <w:rsid w:val="001F2153"/>
    <w:rsid w:val="00581F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1FD4"/>
    <w:rPr>
      <w:color w:val="808080"/>
    </w:rPr>
  </w:style>
  <w:style w:type="paragraph" w:customStyle="1" w:styleId="59798DD6CC4B41A09AECA289B56C1D03">
    <w:name w:val="59798DD6CC4B41A09AECA289B56C1D03"/>
    <w:rsid w:val="00581FD4"/>
    <w:rPr>
      <w:rFonts w:eastAsiaTheme="minorHAnsi"/>
      <w:lang w:eastAsia="en-US"/>
    </w:rPr>
  </w:style>
  <w:style w:type="paragraph" w:customStyle="1" w:styleId="8CD8C02D37D641D4A702B3DB47D9F7061">
    <w:name w:val="8CD8C02D37D641D4A702B3DB47D9F7061"/>
    <w:rsid w:val="00581FD4"/>
    <w:rPr>
      <w:rFonts w:eastAsiaTheme="minorHAnsi"/>
      <w:lang w:eastAsia="en-US"/>
    </w:rPr>
  </w:style>
  <w:style w:type="paragraph" w:customStyle="1" w:styleId="43E6BD8CBAA54A09B0B604ABA838698A1">
    <w:name w:val="43E6BD8CBAA54A09B0B604ABA838698A1"/>
    <w:rsid w:val="00581FD4"/>
    <w:rPr>
      <w:rFonts w:eastAsiaTheme="minorHAnsi"/>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006</Words>
  <Characters>573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ki Neville</dc:creator>
  <cp:keywords/>
  <dc:description/>
  <cp:lastModifiedBy>Vikki Neville</cp:lastModifiedBy>
  <cp:revision>3</cp:revision>
  <cp:lastPrinted>2023-11-16T08:31:00Z</cp:lastPrinted>
  <dcterms:created xsi:type="dcterms:W3CDTF">2024-01-11T10:42:00Z</dcterms:created>
  <dcterms:modified xsi:type="dcterms:W3CDTF">2024-01-11T10:42:00Z</dcterms:modified>
</cp:coreProperties>
</file>